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089A" w:rsidRPr="0089707B" w:rsidRDefault="005D603F" w:rsidP="00C66B5E">
      <w:pPr>
        <w:pStyle w:val="ListParagraph"/>
        <w:spacing w:after="240" w:line="480" w:lineRule="auto"/>
        <w:ind w:left="0"/>
        <w:jc w:val="both"/>
        <w:rPr>
          <w:rFonts w:ascii="Times New Roman" w:hAnsi="Times New Roman" w:cs="Times New Roman"/>
          <w:b/>
          <w:bCs/>
          <w:color w:val="212121"/>
          <w:sz w:val="28"/>
          <w:szCs w:val="28"/>
        </w:rPr>
      </w:pPr>
      <w:r w:rsidRPr="0089707B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4105275</wp:posOffset>
                </wp:positionH>
                <wp:positionV relativeFrom="paragraph">
                  <wp:posOffset>756285</wp:posOffset>
                </wp:positionV>
                <wp:extent cx="1600200" cy="1590675"/>
                <wp:effectExtent l="0" t="0" r="19050" b="2857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15906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72EDF" w:rsidRDefault="00F72EDF" w:rsidP="005D603F">
                            <w:r w:rsidRPr="00FB0B17"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1428750" cy="1408569"/>
                                  <wp:effectExtent l="0" t="0" r="0" b="1270"/>
                                  <wp:docPr id="19" name="Picture 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67706" cy="14469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6" o:spid="_x0000_s1026" style="position:absolute;left:0;text-align:left;margin-left:323.25pt;margin-top:59.55pt;width:126pt;height:125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" fillcolor="white [3212]" strokecolor="white [3212]" strokeweight="1pt">
                <v:textbox>
                  <w:txbxContent>
                    <w:p w:rsidR="00F72EDF" w:rsidRDefault="00F72EDF" w:rsidP="005D603F">
                      <w:r w:rsidRPr="00FB0B17">
                        <w:rPr>
                          <w:noProof/>
                        </w:rPr>
                        <w:drawing>
                          <wp:inline distT="0" distB="0" distL="0" distR="0">
                            <wp:extent cx="1428750" cy="1408569"/>
                            <wp:effectExtent l="0" t="0" r="0" b="1270"/>
                            <wp:docPr id="19" name="Picture 1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67706" cy="14469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proofErr w:type="spellStart"/>
      <w:r w:rsidR="007A089A" w:rsidRPr="0089707B">
        <w:rPr>
          <w:rFonts w:ascii="Times New Roman" w:hAnsi="Times New Roman" w:cs="Times New Roman"/>
          <w:b/>
          <w:bCs/>
          <w:color w:val="212121"/>
          <w:sz w:val="28"/>
          <w:szCs w:val="28"/>
        </w:rPr>
        <w:t>Etoophiyaa</w:t>
      </w:r>
      <w:proofErr w:type="spellEnd"/>
      <w:r w:rsidR="007A089A" w:rsidRPr="0089707B">
        <w:rPr>
          <w:rFonts w:ascii="Times New Roman" w:hAnsi="Times New Roman" w:cs="Times New Roman"/>
          <w:b/>
          <w:bCs/>
          <w:color w:val="212121"/>
          <w:sz w:val="28"/>
          <w:szCs w:val="28"/>
        </w:rPr>
        <w:t xml:space="preserve"> </w:t>
      </w:r>
      <w:proofErr w:type="spellStart"/>
      <w:r w:rsidR="007A089A" w:rsidRPr="0089707B">
        <w:rPr>
          <w:rFonts w:ascii="Times New Roman" w:hAnsi="Times New Roman" w:cs="Times New Roman"/>
          <w:b/>
          <w:bCs/>
          <w:color w:val="212121"/>
          <w:sz w:val="28"/>
          <w:szCs w:val="28"/>
        </w:rPr>
        <w:t>keessatti</w:t>
      </w:r>
      <w:proofErr w:type="spellEnd"/>
      <w:r w:rsidR="007A089A" w:rsidRPr="0089707B">
        <w:rPr>
          <w:rFonts w:ascii="Times New Roman" w:hAnsi="Times New Roman" w:cs="Times New Roman"/>
          <w:b/>
          <w:bCs/>
          <w:color w:val="212121"/>
          <w:sz w:val="28"/>
          <w:szCs w:val="28"/>
        </w:rPr>
        <w:t xml:space="preserve"> </w:t>
      </w:r>
      <w:proofErr w:type="spellStart"/>
      <w:r w:rsidR="007A089A" w:rsidRPr="0089707B">
        <w:rPr>
          <w:rFonts w:ascii="Times New Roman" w:hAnsi="Times New Roman" w:cs="Times New Roman"/>
          <w:b/>
          <w:bCs/>
          <w:color w:val="212121"/>
          <w:sz w:val="28"/>
          <w:szCs w:val="28"/>
        </w:rPr>
        <w:t>wantota</w:t>
      </w:r>
      <w:proofErr w:type="spellEnd"/>
      <w:r w:rsidR="007A089A" w:rsidRPr="0089707B">
        <w:rPr>
          <w:rFonts w:ascii="Times New Roman" w:hAnsi="Times New Roman" w:cs="Times New Roman"/>
          <w:b/>
          <w:bCs/>
          <w:color w:val="212121"/>
          <w:sz w:val="28"/>
          <w:szCs w:val="28"/>
        </w:rPr>
        <w:t xml:space="preserve"> </w:t>
      </w:r>
      <w:proofErr w:type="spellStart"/>
      <w:r w:rsidR="007A089A" w:rsidRPr="0089707B">
        <w:rPr>
          <w:rFonts w:ascii="Times New Roman" w:hAnsi="Times New Roman" w:cs="Times New Roman"/>
          <w:b/>
          <w:bCs/>
          <w:color w:val="212121"/>
          <w:sz w:val="28"/>
          <w:szCs w:val="28"/>
        </w:rPr>
        <w:t>sababa</w:t>
      </w:r>
      <w:proofErr w:type="spellEnd"/>
      <w:r w:rsidR="007A089A" w:rsidRPr="0089707B">
        <w:rPr>
          <w:rFonts w:ascii="Times New Roman" w:hAnsi="Times New Roman" w:cs="Times New Roman"/>
          <w:b/>
          <w:bCs/>
          <w:color w:val="212121"/>
          <w:sz w:val="28"/>
          <w:szCs w:val="28"/>
        </w:rPr>
        <w:t xml:space="preserve"> </w:t>
      </w:r>
      <w:proofErr w:type="spellStart"/>
      <w:r w:rsidR="007A089A" w:rsidRPr="0089707B">
        <w:rPr>
          <w:rFonts w:ascii="Times New Roman" w:hAnsi="Times New Roman" w:cs="Times New Roman"/>
          <w:b/>
          <w:bCs/>
          <w:color w:val="212121"/>
          <w:sz w:val="28"/>
          <w:szCs w:val="28"/>
        </w:rPr>
        <w:t>dhukkuba</w:t>
      </w:r>
      <w:proofErr w:type="spellEnd"/>
      <w:r w:rsidR="007A089A" w:rsidRPr="0089707B">
        <w:rPr>
          <w:rFonts w:ascii="Times New Roman" w:hAnsi="Times New Roman" w:cs="Times New Roman"/>
          <w:b/>
          <w:bCs/>
          <w:color w:val="212121"/>
          <w:sz w:val="28"/>
          <w:szCs w:val="28"/>
        </w:rPr>
        <w:t xml:space="preserve"> </w:t>
      </w:r>
      <w:proofErr w:type="spellStart"/>
      <w:r w:rsidR="007A089A" w:rsidRPr="0089707B">
        <w:rPr>
          <w:rFonts w:ascii="Times New Roman" w:hAnsi="Times New Roman" w:cs="Times New Roman"/>
          <w:b/>
          <w:bCs/>
          <w:color w:val="212121"/>
          <w:sz w:val="28"/>
          <w:szCs w:val="28"/>
        </w:rPr>
        <w:t>dugdaatiif</w:t>
      </w:r>
      <w:proofErr w:type="spellEnd"/>
      <w:r w:rsidR="007A089A" w:rsidRPr="0089707B">
        <w:rPr>
          <w:rFonts w:ascii="Times New Roman" w:hAnsi="Times New Roman" w:cs="Times New Roman"/>
          <w:b/>
          <w:bCs/>
          <w:color w:val="212121"/>
          <w:sz w:val="28"/>
          <w:szCs w:val="28"/>
        </w:rPr>
        <w:t xml:space="preserve"> </w:t>
      </w:r>
      <w:proofErr w:type="spellStart"/>
      <w:r w:rsidR="007A089A" w:rsidRPr="0089707B">
        <w:rPr>
          <w:rFonts w:ascii="Times New Roman" w:hAnsi="Times New Roman" w:cs="Times New Roman"/>
          <w:b/>
          <w:bCs/>
          <w:color w:val="212121"/>
          <w:sz w:val="28"/>
          <w:szCs w:val="28"/>
        </w:rPr>
        <w:t>wal’aansa</w:t>
      </w:r>
      <w:proofErr w:type="spellEnd"/>
      <w:r w:rsidR="007A089A" w:rsidRPr="0089707B">
        <w:rPr>
          <w:rFonts w:ascii="Times New Roman" w:hAnsi="Times New Roman" w:cs="Times New Roman"/>
          <w:b/>
          <w:bCs/>
          <w:color w:val="212121"/>
          <w:sz w:val="28"/>
          <w:szCs w:val="28"/>
        </w:rPr>
        <w:t xml:space="preserve"> </w:t>
      </w:r>
      <w:proofErr w:type="spellStart"/>
      <w:r w:rsidR="007A089A" w:rsidRPr="0089707B">
        <w:rPr>
          <w:rFonts w:ascii="Times New Roman" w:hAnsi="Times New Roman" w:cs="Times New Roman"/>
          <w:b/>
          <w:bCs/>
          <w:color w:val="212121"/>
          <w:sz w:val="28"/>
          <w:szCs w:val="28"/>
        </w:rPr>
        <w:t>fayya</w:t>
      </w:r>
      <w:r w:rsidR="00627D36" w:rsidRPr="0089707B">
        <w:rPr>
          <w:rFonts w:ascii="Times New Roman" w:hAnsi="Times New Roman" w:cs="Times New Roman"/>
          <w:b/>
          <w:bCs/>
          <w:color w:val="212121"/>
          <w:sz w:val="28"/>
          <w:szCs w:val="28"/>
        </w:rPr>
        <w:t>a</w:t>
      </w:r>
      <w:proofErr w:type="spellEnd"/>
      <w:r w:rsidR="007A089A" w:rsidRPr="0089707B">
        <w:rPr>
          <w:rFonts w:ascii="Times New Roman" w:hAnsi="Times New Roman" w:cs="Times New Roman"/>
          <w:b/>
          <w:bCs/>
          <w:color w:val="212121"/>
          <w:sz w:val="28"/>
          <w:szCs w:val="28"/>
        </w:rPr>
        <w:t xml:space="preserve"> </w:t>
      </w:r>
      <w:proofErr w:type="spellStart"/>
      <w:r w:rsidR="007A089A" w:rsidRPr="0089707B">
        <w:rPr>
          <w:rFonts w:ascii="Times New Roman" w:hAnsi="Times New Roman" w:cs="Times New Roman"/>
          <w:b/>
          <w:bCs/>
          <w:color w:val="212121"/>
          <w:sz w:val="28"/>
          <w:szCs w:val="28"/>
        </w:rPr>
        <w:t>fayyadamuuu</w:t>
      </w:r>
      <w:proofErr w:type="spellEnd"/>
      <w:r w:rsidR="007A089A" w:rsidRPr="0089707B">
        <w:rPr>
          <w:rFonts w:ascii="Times New Roman" w:hAnsi="Times New Roman" w:cs="Times New Roman"/>
          <w:b/>
          <w:bCs/>
          <w:color w:val="212121"/>
          <w:sz w:val="28"/>
          <w:szCs w:val="28"/>
        </w:rPr>
        <w:t xml:space="preserve"> </w:t>
      </w:r>
      <w:proofErr w:type="spellStart"/>
      <w:r w:rsidR="007A089A" w:rsidRPr="0089707B">
        <w:rPr>
          <w:rFonts w:ascii="Times New Roman" w:hAnsi="Times New Roman" w:cs="Times New Roman"/>
          <w:b/>
          <w:bCs/>
          <w:color w:val="212121"/>
          <w:sz w:val="28"/>
          <w:szCs w:val="28"/>
        </w:rPr>
        <w:t>irratti</w:t>
      </w:r>
      <w:proofErr w:type="spellEnd"/>
      <w:r w:rsidR="007A089A" w:rsidRPr="0089707B">
        <w:rPr>
          <w:rFonts w:ascii="Times New Roman" w:hAnsi="Times New Roman" w:cs="Times New Roman"/>
          <w:b/>
          <w:bCs/>
          <w:color w:val="212121"/>
          <w:sz w:val="28"/>
          <w:szCs w:val="28"/>
        </w:rPr>
        <w:t xml:space="preserve"> </w:t>
      </w:r>
      <w:proofErr w:type="spellStart"/>
      <w:r w:rsidR="007A089A" w:rsidRPr="0089707B">
        <w:rPr>
          <w:rFonts w:ascii="Times New Roman" w:hAnsi="Times New Roman" w:cs="Times New Roman"/>
          <w:b/>
          <w:bCs/>
          <w:color w:val="212121"/>
          <w:sz w:val="28"/>
          <w:szCs w:val="28"/>
        </w:rPr>
        <w:t>dhiibbaa</w:t>
      </w:r>
      <w:proofErr w:type="spellEnd"/>
      <w:r w:rsidR="007A089A" w:rsidRPr="0089707B">
        <w:rPr>
          <w:rFonts w:ascii="Times New Roman" w:hAnsi="Times New Roman" w:cs="Times New Roman"/>
          <w:b/>
          <w:bCs/>
          <w:color w:val="212121"/>
          <w:sz w:val="28"/>
          <w:szCs w:val="28"/>
        </w:rPr>
        <w:t xml:space="preserve"> </w:t>
      </w:r>
      <w:proofErr w:type="spellStart"/>
      <w:r w:rsidR="007A089A" w:rsidRPr="0089707B">
        <w:rPr>
          <w:rFonts w:ascii="Times New Roman" w:hAnsi="Times New Roman" w:cs="Times New Roman"/>
          <w:b/>
          <w:bCs/>
          <w:color w:val="212121"/>
          <w:sz w:val="28"/>
          <w:szCs w:val="28"/>
        </w:rPr>
        <w:t>geessisuu</w:t>
      </w:r>
      <w:proofErr w:type="spellEnd"/>
      <w:r w:rsidR="007A089A" w:rsidRPr="0089707B">
        <w:rPr>
          <w:rFonts w:ascii="Times New Roman" w:hAnsi="Times New Roman" w:cs="Times New Roman"/>
          <w:b/>
          <w:bCs/>
          <w:color w:val="212121"/>
          <w:sz w:val="28"/>
          <w:szCs w:val="28"/>
        </w:rPr>
        <w:t xml:space="preserve"> </w:t>
      </w:r>
      <w:proofErr w:type="spellStart"/>
      <w:r w:rsidR="007A089A" w:rsidRPr="0089707B">
        <w:rPr>
          <w:rFonts w:ascii="Times New Roman" w:hAnsi="Times New Roman" w:cs="Times New Roman"/>
          <w:b/>
          <w:bCs/>
          <w:color w:val="212121"/>
          <w:sz w:val="28"/>
          <w:szCs w:val="28"/>
        </w:rPr>
        <w:t>danda’an</w:t>
      </w:r>
      <w:proofErr w:type="spellEnd"/>
      <w:r w:rsidR="007A089A" w:rsidRPr="0089707B">
        <w:rPr>
          <w:rFonts w:ascii="Times New Roman" w:hAnsi="Times New Roman" w:cs="Times New Roman"/>
          <w:b/>
          <w:bCs/>
          <w:color w:val="212121"/>
          <w:sz w:val="28"/>
          <w:szCs w:val="28"/>
        </w:rPr>
        <w:t xml:space="preserve"> </w:t>
      </w:r>
      <w:proofErr w:type="spellStart"/>
      <w:r w:rsidR="007A089A" w:rsidRPr="0089707B">
        <w:rPr>
          <w:rFonts w:ascii="Times New Roman" w:hAnsi="Times New Roman" w:cs="Times New Roman"/>
          <w:b/>
          <w:bCs/>
          <w:color w:val="212121"/>
          <w:sz w:val="28"/>
          <w:szCs w:val="28"/>
        </w:rPr>
        <w:t>qorachuuf</w:t>
      </w:r>
      <w:proofErr w:type="spellEnd"/>
      <w:r w:rsidR="007A089A" w:rsidRPr="0089707B">
        <w:rPr>
          <w:rFonts w:ascii="Times New Roman" w:hAnsi="Times New Roman" w:cs="Times New Roman"/>
          <w:b/>
          <w:bCs/>
          <w:color w:val="212121"/>
          <w:sz w:val="28"/>
          <w:szCs w:val="28"/>
        </w:rPr>
        <w:t xml:space="preserve"> </w:t>
      </w:r>
      <w:proofErr w:type="spellStart"/>
      <w:r w:rsidR="00297037" w:rsidRPr="0089707B">
        <w:rPr>
          <w:rFonts w:ascii="Times New Roman" w:hAnsi="Times New Roman" w:cs="Times New Roman"/>
          <w:b/>
          <w:bCs/>
          <w:color w:val="212121"/>
          <w:sz w:val="28"/>
          <w:szCs w:val="28"/>
        </w:rPr>
        <w:t>gaafannoo</w:t>
      </w:r>
      <w:proofErr w:type="spellEnd"/>
      <w:r w:rsidR="00297037" w:rsidRPr="0089707B">
        <w:rPr>
          <w:rFonts w:ascii="Times New Roman" w:hAnsi="Times New Roman" w:cs="Times New Roman"/>
          <w:b/>
          <w:bCs/>
          <w:color w:val="212121"/>
          <w:sz w:val="28"/>
          <w:szCs w:val="28"/>
        </w:rPr>
        <w:t xml:space="preserve"> </w:t>
      </w:r>
      <w:proofErr w:type="spellStart"/>
      <w:r w:rsidR="00297037" w:rsidRPr="0089707B">
        <w:rPr>
          <w:rFonts w:ascii="Times New Roman" w:hAnsi="Times New Roman" w:cs="Times New Roman"/>
          <w:b/>
          <w:bCs/>
          <w:color w:val="212121"/>
          <w:sz w:val="28"/>
          <w:szCs w:val="28"/>
        </w:rPr>
        <w:t>karaa</w:t>
      </w:r>
      <w:proofErr w:type="spellEnd"/>
      <w:r w:rsidR="007A089A" w:rsidRPr="0089707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="007A089A" w:rsidRPr="0089707B">
        <w:rPr>
          <w:rFonts w:ascii="Times New Roman" w:hAnsi="Times New Roman" w:cs="Times New Roman"/>
          <w:b/>
          <w:bCs/>
          <w:sz w:val="28"/>
          <w:szCs w:val="28"/>
        </w:rPr>
        <w:t>saayinsaawaa</w:t>
      </w:r>
      <w:proofErr w:type="spellEnd"/>
      <w:r w:rsidR="007A089A" w:rsidRPr="0089707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="007A089A" w:rsidRPr="0089707B">
        <w:rPr>
          <w:rFonts w:ascii="Times New Roman" w:hAnsi="Times New Roman" w:cs="Times New Roman"/>
          <w:b/>
          <w:bCs/>
          <w:sz w:val="28"/>
          <w:szCs w:val="28"/>
        </w:rPr>
        <w:t>ta’een</w:t>
      </w:r>
      <w:proofErr w:type="spellEnd"/>
      <w:r w:rsidR="007A089A" w:rsidRPr="0089707B">
        <w:rPr>
          <w:rFonts w:ascii="Times New Roman" w:hAnsi="Times New Roman" w:cs="Times New Roman"/>
          <w:b/>
          <w:bCs/>
          <w:color w:val="FF0000"/>
          <w:sz w:val="28"/>
          <w:szCs w:val="28"/>
        </w:rPr>
        <w:t xml:space="preserve"> </w:t>
      </w:r>
      <w:proofErr w:type="spellStart"/>
      <w:r w:rsidR="00BC0F4A" w:rsidRPr="0089707B">
        <w:rPr>
          <w:rFonts w:ascii="Times New Roman" w:hAnsi="Times New Roman" w:cs="Times New Roman"/>
          <w:b/>
          <w:bCs/>
          <w:color w:val="212121"/>
          <w:sz w:val="28"/>
          <w:szCs w:val="28"/>
        </w:rPr>
        <w:t>qophaa’ee</w:t>
      </w:r>
      <w:proofErr w:type="spellEnd"/>
      <w:r w:rsidR="00BC0F4A" w:rsidRPr="0089707B">
        <w:rPr>
          <w:rFonts w:ascii="Times New Roman" w:hAnsi="Times New Roman" w:cs="Times New Roman"/>
          <w:b/>
          <w:bCs/>
          <w:color w:val="212121"/>
          <w:sz w:val="28"/>
          <w:szCs w:val="28"/>
        </w:rPr>
        <w:t xml:space="preserve"> </w:t>
      </w:r>
      <w:proofErr w:type="spellStart"/>
      <w:r w:rsidR="007A089A" w:rsidRPr="0089707B">
        <w:rPr>
          <w:rFonts w:ascii="Times New Roman" w:hAnsi="Times New Roman" w:cs="Times New Roman"/>
          <w:b/>
          <w:bCs/>
          <w:color w:val="212121"/>
          <w:sz w:val="28"/>
          <w:szCs w:val="28"/>
        </w:rPr>
        <w:t>mirkanaa’e</w:t>
      </w:r>
      <w:proofErr w:type="spellEnd"/>
    </w:p>
    <w:p w:rsidR="007A089A" w:rsidRPr="00C66B5E" w:rsidRDefault="007A089A" w:rsidP="00C66B5E">
      <w:pPr>
        <w:pStyle w:val="ListParagraph"/>
        <w:numPr>
          <w:ilvl w:val="0"/>
          <w:numId w:val="22"/>
        </w:numPr>
        <w:spacing w:line="480" w:lineRule="auto"/>
        <w:jc w:val="both"/>
        <w:rPr>
          <w:rFonts w:ascii="Times New Roman" w:hAnsi="Times New Roman" w:cs="Times New Roman"/>
          <w:b/>
          <w:bCs/>
          <w:color w:val="212121"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b/>
          <w:bCs/>
          <w:sz w:val="24"/>
          <w:szCs w:val="24"/>
        </w:rPr>
        <w:t>Gaafiiwwan</w:t>
      </w:r>
      <w:proofErr w:type="spellEnd"/>
      <w:r w:rsidRPr="00C66B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b/>
          <w:bCs/>
          <w:sz w:val="24"/>
          <w:szCs w:val="24"/>
        </w:rPr>
        <w:t>hawaasummaa</w:t>
      </w:r>
      <w:proofErr w:type="spellEnd"/>
      <w:r w:rsidRPr="00C66B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b/>
          <w:bCs/>
          <w:sz w:val="24"/>
          <w:szCs w:val="24"/>
        </w:rPr>
        <w:t>ilaallatan</w:t>
      </w:r>
      <w:proofErr w:type="spellEnd"/>
      <w:r w:rsidRPr="00C66B5E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:rsidR="007A089A" w:rsidRPr="00C66B5E" w:rsidRDefault="007A089A" w:rsidP="00C66B5E">
      <w:pPr>
        <w:pStyle w:val="ListParagraph"/>
        <w:numPr>
          <w:ilvl w:val="0"/>
          <w:numId w:val="26"/>
        </w:numPr>
        <w:spacing w:line="480" w:lineRule="auto"/>
        <w:ind w:hanging="360"/>
        <w:jc w:val="both"/>
        <w:rPr>
          <w:rFonts w:ascii="Times New Roman" w:hAnsi="Times New Roman" w:cs="Times New Roman"/>
          <w:b/>
          <w:bCs/>
          <w:color w:val="212121"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sz w:val="24"/>
          <w:szCs w:val="24"/>
        </w:rPr>
        <w:t>Koorniy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     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5383876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hiir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    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9844582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hal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         </w:t>
      </w:r>
      <w:r w:rsidR="005317C4" w:rsidRPr="00C66B5E">
        <w:rPr>
          <w:rFonts w:ascii="Times New Roman" w:hAnsi="Times New Roman" w:cs="Times New Roman"/>
          <w:sz w:val="24"/>
          <w:szCs w:val="24"/>
        </w:rPr>
        <w:t xml:space="preserve">                                           </w:t>
      </w:r>
    </w:p>
    <w:p w:rsidR="007A089A" w:rsidRPr="00C66B5E" w:rsidRDefault="007A089A" w:rsidP="00C66B5E">
      <w:pPr>
        <w:pStyle w:val="ListParagraph"/>
        <w:numPr>
          <w:ilvl w:val="0"/>
          <w:numId w:val="26"/>
        </w:numPr>
        <w:spacing w:line="480" w:lineRule="auto"/>
        <w:ind w:hanging="360"/>
        <w:jc w:val="both"/>
        <w:rPr>
          <w:rFonts w:ascii="Times New Roman" w:hAnsi="Times New Roman" w:cs="Times New Roman"/>
          <w:b/>
          <w:bCs/>
          <w:color w:val="212121"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sz w:val="24"/>
          <w:szCs w:val="24"/>
        </w:rPr>
        <w:t>Umrii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waggaan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>) __________</w:t>
      </w:r>
    </w:p>
    <w:p w:rsidR="007A089A" w:rsidRPr="00C66B5E" w:rsidRDefault="007A089A" w:rsidP="00C66B5E">
      <w:pPr>
        <w:pStyle w:val="ListParagraph"/>
        <w:numPr>
          <w:ilvl w:val="0"/>
          <w:numId w:val="26"/>
        </w:numPr>
        <w:tabs>
          <w:tab w:val="left" w:pos="360"/>
        </w:tabs>
        <w:spacing w:line="480" w:lineRule="auto"/>
        <w:ind w:hanging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sz w:val="24"/>
          <w:szCs w:val="24"/>
        </w:rPr>
        <w:t>Qomoo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__________</w:t>
      </w:r>
    </w:p>
    <w:p w:rsidR="007A089A" w:rsidRPr="00C66B5E" w:rsidRDefault="007A089A" w:rsidP="00C66B5E">
      <w:pPr>
        <w:pStyle w:val="ListParagraph"/>
        <w:numPr>
          <w:ilvl w:val="0"/>
          <w:numId w:val="26"/>
        </w:numPr>
        <w:spacing w:line="480" w:lineRule="auto"/>
        <w:ind w:hanging="360"/>
        <w:jc w:val="both"/>
        <w:rPr>
          <w:rFonts w:ascii="Times New Roman" w:hAnsi="Times New Roman" w:cs="Times New Roman"/>
          <w:b/>
          <w:bCs/>
          <w:color w:val="212121"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sz w:val="24"/>
          <w:szCs w:val="24"/>
        </w:rPr>
        <w:t>Sadark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barums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A089A" w:rsidRPr="00C66B5E" w:rsidRDefault="002E156A" w:rsidP="00C66B5E">
      <w:pPr>
        <w:tabs>
          <w:tab w:val="left" w:pos="315"/>
        </w:tabs>
        <w:autoSpaceDE w:val="0"/>
        <w:autoSpaceDN w:val="0"/>
        <w:adjustRightInd w:val="0"/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-6421240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Barums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idil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ka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hi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baranne</w:t>
      </w:r>
      <w:proofErr w:type="spellEnd"/>
    </w:p>
    <w:p w:rsidR="007A089A" w:rsidRPr="00C66B5E" w:rsidRDefault="002E156A" w:rsidP="00C66B5E">
      <w:pPr>
        <w:tabs>
          <w:tab w:val="left" w:pos="315"/>
        </w:tabs>
        <w:autoSpaceDE w:val="0"/>
        <w:autoSpaceDN w:val="0"/>
        <w:adjustRightInd w:val="0"/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-14436036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Sadark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okkoff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kut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1-8)                 </w:t>
      </w:r>
    </w:p>
    <w:p w:rsidR="007A089A" w:rsidRPr="00C66B5E" w:rsidRDefault="002E156A" w:rsidP="00C66B5E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-14472270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Sadrk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2ffaa (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kut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9-12)                        </w:t>
      </w:r>
    </w:p>
    <w:p w:rsidR="007A089A" w:rsidRPr="00C66B5E" w:rsidRDefault="007A089A" w:rsidP="00C66B5E">
      <w:pPr>
        <w:tabs>
          <w:tab w:val="left" w:pos="315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6B5E">
        <w:rPr>
          <w:rFonts w:ascii="Times New Roman" w:hAnsi="Times New Roman" w:cs="Times New Roman"/>
          <w:sz w:val="24"/>
          <w:szCs w:val="24"/>
        </w:rPr>
        <w:t xml:space="preserve">            </w:t>
      </w:r>
      <w:sdt>
        <w:sdtPr>
          <w:rPr>
            <w:rFonts w:ascii="Times New Roman" w:hAnsi="Times New Roman" w:cs="Times New Roman"/>
            <w:sz w:val="24"/>
            <w:szCs w:val="24"/>
          </w:rPr>
          <w:id w:val="15474068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Tekinik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fi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ogumm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irr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kan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eebbifam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eebbifamte</w:t>
      </w:r>
      <w:proofErr w:type="spellEnd"/>
    </w:p>
    <w:p w:rsidR="007A089A" w:rsidRPr="00C66B5E" w:rsidRDefault="002E156A" w:rsidP="00C66B5E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11782359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Dippiloomaa</w:t>
      </w:r>
      <w:proofErr w:type="spellEnd"/>
    </w:p>
    <w:p w:rsidR="007A089A" w:rsidRPr="00C66B5E" w:rsidRDefault="002E156A" w:rsidP="00C66B5E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6252718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Digri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jalqab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yk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is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ol</w:t>
      </w:r>
      <w:proofErr w:type="spellEnd"/>
    </w:p>
    <w:p w:rsidR="007A089A" w:rsidRPr="00C66B5E" w:rsidRDefault="007A089A" w:rsidP="00C66B5E">
      <w:pPr>
        <w:pStyle w:val="ListParagraph"/>
        <w:numPr>
          <w:ilvl w:val="0"/>
          <w:numId w:val="26"/>
        </w:numPr>
        <w:spacing w:line="48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sz w:val="24"/>
          <w:szCs w:val="24"/>
        </w:rPr>
        <w:t>Bakk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jireeny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9322763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Magaal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 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6546773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Baadiyy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      </w:t>
      </w:r>
    </w:p>
    <w:p w:rsidR="007A089A" w:rsidRPr="00C66B5E" w:rsidRDefault="007A089A" w:rsidP="00C66B5E">
      <w:pPr>
        <w:pStyle w:val="ListParagraph"/>
        <w:numPr>
          <w:ilvl w:val="0"/>
          <w:numId w:val="26"/>
        </w:numPr>
        <w:spacing w:line="48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sz w:val="24"/>
          <w:szCs w:val="24"/>
        </w:rPr>
        <w:t>Haal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fuudh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fi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heerum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    </w:t>
      </w:r>
    </w:p>
    <w:p w:rsidR="007A089A" w:rsidRPr="00C66B5E" w:rsidRDefault="002E156A" w:rsidP="00C66B5E">
      <w:pPr>
        <w:tabs>
          <w:tab w:val="left" w:pos="315"/>
          <w:tab w:val="left" w:pos="720"/>
          <w:tab w:val="left" w:pos="810"/>
        </w:tabs>
        <w:autoSpaceDE w:val="0"/>
        <w:autoSpaceDN w:val="0"/>
        <w:adjustRightInd w:val="0"/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7765437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Gonkum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ka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hi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fuun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hi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heerumn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7A089A" w:rsidRPr="00C66B5E" w:rsidRDefault="002E156A" w:rsidP="00C66B5E">
      <w:pPr>
        <w:tabs>
          <w:tab w:val="left" w:pos="315"/>
          <w:tab w:val="left" w:pos="720"/>
        </w:tabs>
        <w:autoSpaceDE w:val="0"/>
        <w:autoSpaceDN w:val="0"/>
        <w:adjustRightInd w:val="0"/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663285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Kan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fuudh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heerumt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walii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jiraach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jira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A089A" w:rsidRPr="00C66B5E" w:rsidRDefault="002E156A" w:rsidP="00C66B5E">
      <w:pPr>
        <w:tabs>
          <w:tab w:val="left" w:pos="315"/>
          <w:tab w:val="left" w:pos="720"/>
        </w:tabs>
        <w:autoSpaceDE w:val="0"/>
        <w:autoSpaceDN w:val="0"/>
        <w:adjustRightInd w:val="0"/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-15970868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Oso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wal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hi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fuudhii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ka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walii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jiraach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jiran</w:t>
      </w:r>
      <w:proofErr w:type="spellEnd"/>
    </w:p>
    <w:p w:rsidR="007A089A" w:rsidRPr="00C66B5E" w:rsidRDefault="002E156A" w:rsidP="00C66B5E">
      <w:pPr>
        <w:tabs>
          <w:tab w:val="left" w:pos="315"/>
          <w:tab w:val="left" w:pos="720"/>
        </w:tabs>
        <w:autoSpaceDE w:val="0"/>
        <w:autoSpaceDN w:val="0"/>
        <w:adjustRightInd w:val="0"/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-10997967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Fuudh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heerumt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ka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addaa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bahani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garuu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seeraa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wal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hi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hiikn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A089A" w:rsidRPr="00C66B5E" w:rsidRDefault="002E156A" w:rsidP="00C66B5E">
      <w:pPr>
        <w:tabs>
          <w:tab w:val="left" w:pos="315"/>
          <w:tab w:val="left" w:pos="720"/>
        </w:tabs>
        <w:autoSpaceDE w:val="0"/>
        <w:autoSpaceDN w:val="0"/>
        <w:adjustRightInd w:val="0"/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4065715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Fuudh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heerumt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ka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wal-hiika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A089A" w:rsidRPr="00C66B5E" w:rsidRDefault="002E156A" w:rsidP="00C66B5E">
      <w:pPr>
        <w:tabs>
          <w:tab w:val="left" w:pos="315"/>
          <w:tab w:val="left" w:pos="720"/>
        </w:tabs>
        <w:autoSpaceDE w:val="0"/>
        <w:autoSpaceDN w:val="0"/>
        <w:adjustRightInd w:val="0"/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-15062721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Kan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abbaa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man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irr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du’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haat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man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jal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duute</w:t>
      </w:r>
      <w:proofErr w:type="spellEnd"/>
    </w:p>
    <w:p w:rsidR="007A089A" w:rsidRPr="00C66B5E" w:rsidRDefault="007A089A" w:rsidP="00C66B5E">
      <w:pPr>
        <w:pStyle w:val="ListParagraph"/>
        <w:numPr>
          <w:ilvl w:val="0"/>
          <w:numId w:val="26"/>
        </w:numPr>
        <w:tabs>
          <w:tab w:val="left" w:pos="315"/>
          <w:tab w:val="left" w:pos="720"/>
          <w:tab w:val="left" w:pos="810"/>
        </w:tabs>
        <w:autoSpaceDE w:val="0"/>
        <w:autoSpaceDN w:val="0"/>
        <w:adjustRightInd w:val="0"/>
        <w:spacing w:line="48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sz w:val="24"/>
          <w:szCs w:val="24"/>
        </w:rPr>
        <w:t>Eenyu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wajjin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jiraatt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7A089A" w:rsidRPr="00C66B5E" w:rsidRDefault="002E156A" w:rsidP="00C66B5E">
      <w:pPr>
        <w:tabs>
          <w:tab w:val="left" w:pos="810"/>
        </w:tabs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5730868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Maati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ko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wajji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20027706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Nama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bir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ka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maati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ko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hi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aan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wajji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717162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Koph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koo</w:t>
      </w:r>
      <w:proofErr w:type="spellEnd"/>
    </w:p>
    <w:p w:rsidR="007A089A" w:rsidRPr="00C66B5E" w:rsidRDefault="007A089A" w:rsidP="00C66B5E">
      <w:pPr>
        <w:pStyle w:val="ListParagraph"/>
        <w:numPr>
          <w:ilvl w:val="0"/>
          <w:numId w:val="26"/>
        </w:numPr>
        <w:tabs>
          <w:tab w:val="left" w:pos="810"/>
        </w:tabs>
        <w:spacing w:line="48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r w:rsidRPr="00C66B5E">
        <w:rPr>
          <w:rFonts w:ascii="Times New Roman" w:hAnsi="Times New Roman" w:cs="Times New Roman"/>
          <w:sz w:val="24"/>
          <w:szCs w:val="24"/>
        </w:rPr>
        <w:t xml:space="preserve">Mana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keessan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keess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maatii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meeq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taataniit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jiraattu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>? _________</w:t>
      </w:r>
    </w:p>
    <w:p w:rsidR="007A089A" w:rsidRPr="00C66B5E" w:rsidRDefault="007A089A" w:rsidP="00C66B5E">
      <w:pPr>
        <w:pStyle w:val="ListParagraph"/>
        <w:numPr>
          <w:ilvl w:val="0"/>
          <w:numId w:val="26"/>
        </w:numPr>
        <w:tabs>
          <w:tab w:val="left" w:pos="810"/>
        </w:tabs>
        <w:spacing w:line="480" w:lineRule="auto"/>
        <w:ind w:hanging="36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sz w:val="24"/>
          <w:szCs w:val="24"/>
        </w:rPr>
        <w:t>Yeroo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amm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kana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irr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caalaatti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hojii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maaalii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irratti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bobbaate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jirt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>? ___________</w:t>
      </w:r>
    </w:p>
    <w:p w:rsidR="007A089A" w:rsidRPr="00C66B5E" w:rsidRDefault="007A089A" w:rsidP="00C66B5E">
      <w:pPr>
        <w:pStyle w:val="ListParagraph"/>
        <w:numPr>
          <w:ilvl w:val="0"/>
          <w:numId w:val="22"/>
        </w:numPr>
        <w:tabs>
          <w:tab w:val="left" w:pos="81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b/>
          <w:bCs/>
          <w:color w:val="000000"/>
          <w:sz w:val="24"/>
          <w:szCs w:val="24"/>
        </w:rPr>
        <w:t>Wantota</w:t>
      </w:r>
      <w:proofErr w:type="spellEnd"/>
      <w:r w:rsidRPr="00C66B5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b/>
          <w:bCs/>
          <w:color w:val="000000"/>
          <w:sz w:val="24"/>
          <w:szCs w:val="24"/>
        </w:rPr>
        <w:t>dhukkuba</w:t>
      </w:r>
      <w:proofErr w:type="spellEnd"/>
      <w:r w:rsidRPr="00C66B5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b/>
          <w:bCs/>
          <w:color w:val="000000"/>
          <w:sz w:val="24"/>
          <w:szCs w:val="24"/>
        </w:rPr>
        <w:t>dugdaatiin</w:t>
      </w:r>
      <w:proofErr w:type="spellEnd"/>
      <w:r w:rsidRPr="00C66B5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b/>
          <w:bCs/>
          <w:color w:val="000000"/>
          <w:sz w:val="24"/>
          <w:szCs w:val="24"/>
        </w:rPr>
        <w:t>walqabatan</w:t>
      </w:r>
      <w:proofErr w:type="spellEnd"/>
      <w:r w:rsidRPr="00C66B5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  </w:t>
      </w:r>
    </w:p>
    <w:p w:rsidR="007A089A" w:rsidRPr="00C66B5E" w:rsidRDefault="007A089A" w:rsidP="00C66B5E">
      <w:pPr>
        <w:pStyle w:val="ListParagraph"/>
        <w:numPr>
          <w:ilvl w:val="0"/>
          <w:numId w:val="27"/>
        </w:numPr>
        <w:tabs>
          <w:tab w:val="left" w:pos="81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6B5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42969299" wp14:editId="2582D971">
                <wp:simplePos x="0" y="0"/>
                <wp:positionH relativeFrom="column">
                  <wp:posOffset>342900</wp:posOffset>
                </wp:positionH>
                <wp:positionV relativeFrom="paragraph">
                  <wp:posOffset>1067435</wp:posOffset>
                </wp:positionV>
                <wp:extent cx="5305422" cy="514350"/>
                <wp:effectExtent l="0" t="0" r="10160" b="1905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05422" cy="514350"/>
                          <a:chOff x="485663" y="347130"/>
                          <a:chExt cx="6470541" cy="321069"/>
                        </a:xfrm>
                      </wpg:grpSpPr>
                      <wps:wsp>
                        <wps:cNvPr id="5" name="Text Box 5"/>
                        <wps:cNvSpPr txBox="1"/>
                        <wps:spPr>
                          <a:xfrm>
                            <a:off x="485663" y="347130"/>
                            <a:ext cx="1273973" cy="32106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:rsidR="00F72EDF" w:rsidRDefault="00F72EDF" w:rsidP="005D1166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Dhukkubbii</w:t>
                              </w:r>
                              <w:proofErr w:type="spellEnd"/>
                            </w:p>
                            <w:p w:rsidR="00F72EDF" w:rsidRPr="00D0096E" w:rsidRDefault="00F72EDF" w:rsidP="005D1166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kan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hin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qabne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 Box 6"/>
                        <wps:cNvSpPr txBox="1"/>
                        <wps:spPr>
                          <a:xfrm>
                            <a:off x="5019210" y="347131"/>
                            <a:ext cx="1936994" cy="32106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:rsidR="00F72EDF" w:rsidRDefault="00F72EDF" w:rsidP="005D1166">
                              <w:pPr>
                                <w:pStyle w:val="ListParagraph"/>
                                <w:ind w:left="0"/>
                                <w:jc w:val="left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Dhukkubbii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  <w:p w:rsidR="00F72EDF" w:rsidRPr="00700D6E" w:rsidRDefault="00F72EDF" w:rsidP="005D1166">
                              <w:pPr>
                                <w:pStyle w:val="ListParagraph"/>
                                <w:ind w:left="0"/>
                                <w:jc w:val="left"/>
                                <w:rPr>
                                  <w:rFonts w:ascii="Times New Roman" w:hAnsi="Times New Roman" w:cs="Times New Roman"/>
                                  <w:sz w:val="56"/>
                                  <w:szCs w:val="56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gar-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malee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hamaa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ta’e</w:t>
                              </w:r>
                              <w:proofErr w:type="spellEnd"/>
                              <w:r w:rsidRPr="00700D6E">
                                <w:rPr>
                                  <w:rFonts w:ascii="Times New Roman" w:hAnsi="Times New Roman" w:cs="Times New Roman"/>
                                  <w:sz w:val="56"/>
                                  <w:szCs w:val="56"/>
                                </w:rPr>
                                <w:t xml:space="preserve">                   </w:t>
                              </w:r>
                            </w:p>
                            <w:p w:rsidR="00F72EDF" w:rsidRPr="005A606E" w:rsidRDefault="00F72EDF" w:rsidP="007A089A">
                              <w:pPr>
                                <w:jc w:val="left"/>
                                <w:rPr>
                                  <w:sz w:val="52"/>
                                  <w:szCs w:val="52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2969299" id="Group 4" o:spid="_x0000_s1027" style="position:absolute;left:0;text-align:left;margin-left:27pt;margin-top:84.05pt;width:417.75pt;height:40.5pt;z-index:251663360;mso-width-relative:margin;mso-height-relative:margin" coordorigin="4856,3471" coordsize="64705,32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" o:spid="_x0000_s1028" type="#_x0000_t202" style="position:absolute;left:4856;top:3471;width:12740;height:321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" fillcolor="white [3201]" strokecolor="white [3212]" strokeweight=".5pt">
                  <v:textbox>
                    <w:txbxContent>
                      <w:p w:rsidR="00F72EDF" w:rsidRDefault="00F72EDF" w:rsidP="005D1166">
                        <w:pPr>
                          <w:jc w:val="left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proofErr w:type="spellStart"/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Dhukkubbii</w:t>
                        </w:r>
                        <w:proofErr w:type="spellEnd"/>
                      </w:p>
                      <w:p w:rsidR="00F72EDF" w:rsidRPr="00D0096E" w:rsidRDefault="00F72EDF" w:rsidP="005D1166">
                        <w:pPr>
                          <w:jc w:val="left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proofErr w:type="spellStart"/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kan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hin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qabne</w:t>
                        </w:r>
                        <w:proofErr w:type="spellEnd"/>
                      </w:p>
                    </w:txbxContent>
                  </v:textbox>
                </v:shape>
                <v:shape id="Text Box 6" o:spid="_x0000_s1029" type="#_x0000_t202" style="position:absolute;left:50192;top:3471;width:19370;height:32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" fillcolor="white [3201]" strokecolor="white [3212]" strokeweight=".5pt">
                  <v:textbox>
                    <w:txbxContent>
                      <w:p w:rsidR="00F72EDF" w:rsidRDefault="00F72EDF" w:rsidP="005D1166">
                        <w:pPr>
                          <w:pStyle w:val="ListParagraph"/>
                          <w:ind w:left="0"/>
                          <w:jc w:val="left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proofErr w:type="spellStart"/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Dhukkubbii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</w:p>
                      <w:p w:rsidR="00F72EDF" w:rsidRPr="00700D6E" w:rsidRDefault="00F72EDF" w:rsidP="005D1166">
                        <w:pPr>
                          <w:pStyle w:val="ListParagraph"/>
                          <w:ind w:left="0"/>
                          <w:jc w:val="left"/>
                          <w:rPr>
                            <w:rFonts w:ascii="Times New Roman" w:hAnsi="Times New Roman" w:cs="Times New Roman"/>
                            <w:sz w:val="56"/>
                            <w:szCs w:val="56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gar-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malee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hamaa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ta’e</w:t>
                        </w:r>
                        <w:proofErr w:type="spellEnd"/>
                        <w:r w:rsidRPr="00700D6E">
                          <w:rPr>
                            <w:rFonts w:ascii="Times New Roman" w:hAnsi="Times New Roman" w:cs="Times New Roman"/>
                            <w:sz w:val="56"/>
                            <w:szCs w:val="56"/>
                          </w:rPr>
                          <w:t xml:space="preserve">                   </w:t>
                        </w:r>
                      </w:p>
                      <w:p w:rsidR="00F72EDF" w:rsidRPr="005A606E" w:rsidRDefault="00F72EDF" w:rsidP="007A089A">
                        <w:pPr>
                          <w:jc w:val="left"/>
                          <w:rPr>
                            <w:sz w:val="52"/>
                            <w:szCs w:val="52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Walumaagalatti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hukkub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ugd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ke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kana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qabxiile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armaan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gadii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irratti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hundaa’uun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akkamitti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agarsiift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>?</w:t>
      </w:r>
    </w:p>
    <w:tbl>
      <w:tblPr>
        <w:tblStyle w:val="Style2"/>
        <w:tblW w:w="0" w:type="auto"/>
        <w:tblInd w:w="660" w:type="dxa"/>
        <w:tblLook w:val="04A0" w:firstRow="1" w:lastRow="0" w:firstColumn="1" w:lastColumn="0" w:noHBand="0" w:noVBand="1"/>
      </w:tblPr>
      <w:tblGrid>
        <w:gridCol w:w="498"/>
        <w:gridCol w:w="851"/>
        <w:gridCol w:w="726"/>
        <w:gridCol w:w="718"/>
        <w:gridCol w:w="646"/>
        <w:gridCol w:w="718"/>
        <w:gridCol w:w="646"/>
        <w:gridCol w:w="789"/>
        <w:gridCol w:w="646"/>
        <w:gridCol w:w="541"/>
        <w:gridCol w:w="6"/>
      </w:tblGrid>
      <w:tr w:rsidR="007A089A" w:rsidRPr="00C66B5E" w:rsidTr="007A089A">
        <w:trPr>
          <w:gridAfter w:val="1"/>
          <w:wAfter w:w="6" w:type="dxa"/>
          <w:trHeight w:val="289"/>
        </w:trPr>
        <w:tc>
          <w:tcPr>
            <w:tcW w:w="498" w:type="dxa"/>
          </w:tcPr>
          <w:p w:rsidR="007A089A" w:rsidRPr="00C66B5E" w:rsidRDefault="007A089A" w:rsidP="00C66B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6B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7A089A" w:rsidRPr="00C66B5E" w:rsidRDefault="007A089A" w:rsidP="00C66B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6B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6" w:type="dxa"/>
          </w:tcPr>
          <w:p w:rsidR="007A089A" w:rsidRPr="00C66B5E" w:rsidRDefault="007A089A" w:rsidP="00C66B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6B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8" w:type="dxa"/>
          </w:tcPr>
          <w:p w:rsidR="007A089A" w:rsidRPr="00C66B5E" w:rsidRDefault="007A089A" w:rsidP="00C66B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6B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6" w:type="dxa"/>
          </w:tcPr>
          <w:p w:rsidR="007A089A" w:rsidRPr="00C66B5E" w:rsidRDefault="007A089A" w:rsidP="00C66B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6B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8" w:type="dxa"/>
          </w:tcPr>
          <w:p w:rsidR="007A089A" w:rsidRPr="00C66B5E" w:rsidRDefault="007A089A" w:rsidP="00C66B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6B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6" w:type="dxa"/>
          </w:tcPr>
          <w:p w:rsidR="007A089A" w:rsidRPr="00C66B5E" w:rsidRDefault="007A089A" w:rsidP="00C66B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6B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89" w:type="dxa"/>
          </w:tcPr>
          <w:p w:rsidR="007A089A" w:rsidRPr="00C66B5E" w:rsidRDefault="007A089A" w:rsidP="00C66B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6B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6" w:type="dxa"/>
          </w:tcPr>
          <w:p w:rsidR="007A089A" w:rsidRPr="00C66B5E" w:rsidRDefault="007A089A" w:rsidP="00C66B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6B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41" w:type="dxa"/>
          </w:tcPr>
          <w:p w:rsidR="007A089A" w:rsidRPr="00C66B5E" w:rsidRDefault="007A089A" w:rsidP="00C66B5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6B5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A089A" w:rsidRPr="00C66B5E" w:rsidTr="007A089A">
        <w:trPr>
          <w:trHeight w:val="71"/>
        </w:trPr>
        <w:tc>
          <w:tcPr>
            <w:tcW w:w="6785" w:type="dxa"/>
            <w:gridSpan w:val="11"/>
          </w:tcPr>
          <w:p w:rsidR="007A089A" w:rsidRPr="00C66B5E" w:rsidRDefault="007A089A" w:rsidP="00C66B5E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:rsidR="007A089A" w:rsidRPr="00C66B5E" w:rsidRDefault="007A089A" w:rsidP="00C66B5E">
      <w:pPr>
        <w:pStyle w:val="ListParagraph"/>
        <w:tabs>
          <w:tab w:val="left" w:pos="450"/>
          <w:tab w:val="left" w:pos="54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A089A" w:rsidRPr="00C66B5E" w:rsidRDefault="007A089A" w:rsidP="00C66B5E">
      <w:pPr>
        <w:pStyle w:val="ListParagraph"/>
        <w:numPr>
          <w:ilvl w:val="0"/>
          <w:numId w:val="27"/>
        </w:numPr>
        <w:tabs>
          <w:tab w:val="left" w:pos="450"/>
          <w:tab w:val="left" w:pos="720"/>
          <w:tab w:val="left" w:pos="81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bCs/>
          <w:sz w:val="24"/>
          <w:szCs w:val="24"/>
        </w:rPr>
        <w:t>Fayyummaa</w:t>
      </w:r>
      <w:proofErr w:type="spellEnd"/>
      <w:r w:rsidRPr="00C66B5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bCs/>
          <w:sz w:val="24"/>
          <w:szCs w:val="24"/>
        </w:rPr>
        <w:t>kee</w:t>
      </w:r>
      <w:proofErr w:type="spellEnd"/>
      <w:r w:rsidRPr="00C66B5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bCs/>
          <w:sz w:val="24"/>
          <w:szCs w:val="24"/>
        </w:rPr>
        <w:t>wagga</w:t>
      </w:r>
      <w:r w:rsidR="004F36E9" w:rsidRPr="00C66B5E">
        <w:rPr>
          <w:rFonts w:ascii="Times New Roman" w:hAnsi="Times New Roman" w:cs="Times New Roman"/>
          <w:bCs/>
          <w:sz w:val="24"/>
          <w:szCs w:val="24"/>
        </w:rPr>
        <w:t>a</w:t>
      </w:r>
      <w:proofErr w:type="spellEnd"/>
      <w:r w:rsidRPr="00C66B5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bCs/>
          <w:sz w:val="24"/>
          <w:szCs w:val="24"/>
        </w:rPr>
        <w:t>darbee</w:t>
      </w:r>
      <w:proofErr w:type="spellEnd"/>
      <w:r w:rsidRPr="00C66B5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bCs/>
          <w:sz w:val="24"/>
          <w:szCs w:val="24"/>
        </w:rPr>
        <w:t>akkamitti</w:t>
      </w:r>
      <w:proofErr w:type="spellEnd"/>
      <w:r w:rsidRPr="00C66B5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bCs/>
          <w:sz w:val="24"/>
          <w:szCs w:val="24"/>
        </w:rPr>
        <w:t>ibsita</w:t>
      </w:r>
      <w:proofErr w:type="spellEnd"/>
      <w:r w:rsidRPr="00C66B5E">
        <w:rPr>
          <w:rFonts w:ascii="Times New Roman" w:hAnsi="Times New Roman" w:cs="Times New Roman"/>
          <w:bCs/>
          <w:sz w:val="24"/>
          <w:szCs w:val="24"/>
        </w:rPr>
        <w:t>?</w:t>
      </w:r>
    </w:p>
    <w:p w:rsidR="007A089A" w:rsidRPr="00C66B5E" w:rsidRDefault="002E156A" w:rsidP="00C66B5E">
      <w:pPr>
        <w:pStyle w:val="ListParagraph"/>
        <w:tabs>
          <w:tab w:val="left" w:pos="450"/>
          <w:tab w:val="left" w:pos="54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5599326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Baay’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baay’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gaariidh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9229117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Baay’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gaariidh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2122648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Gaariidh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2733606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Gahaadh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 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2296465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Yaraadh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A089A" w:rsidRPr="00C66B5E" w:rsidRDefault="007A089A" w:rsidP="00C66B5E">
      <w:pPr>
        <w:pStyle w:val="ListParagraph"/>
        <w:numPr>
          <w:ilvl w:val="0"/>
          <w:numId w:val="27"/>
        </w:numPr>
        <w:tabs>
          <w:tab w:val="left" w:pos="450"/>
          <w:tab w:val="left" w:pos="720"/>
          <w:tab w:val="left" w:pos="81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hukkubni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ugd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alag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hawaasummm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irra</w:t>
      </w:r>
      <w:r w:rsidR="002B19D1" w:rsidRPr="00C66B5E">
        <w:rPr>
          <w:rFonts w:ascii="Times New Roman" w:hAnsi="Times New Roman" w:cs="Times New Roman"/>
          <w:sz w:val="24"/>
          <w:szCs w:val="24"/>
        </w:rPr>
        <w:t>tti</w:t>
      </w:r>
      <w:proofErr w:type="spellEnd"/>
      <w:r w:rsidR="002B19D1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hirmaann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ke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B19D1" w:rsidRPr="00C66B5E">
        <w:rPr>
          <w:rFonts w:ascii="Times New Roman" w:hAnsi="Times New Roman" w:cs="Times New Roman"/>
          <w:sz w:val="24"/>
          <w:szCs w:val="24"/>
        </w:rPr>
        <w:t>hagam</w:t>
      </w:r>
      <w:proofErr w:type="spellEnd"/>
      <w:r w:rsidR="002B19D1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gufachiis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>?</w:t>
      </w:r>
    </w:p>
    <w:p w:rsidR="007A089A" w:rsidRPr="00C66B5E" w:rsidRDefault="002E156A" w:rsidP="00C66B5E">
      <w:pPr>
        <w:pStyle w:val="ListParagraph"/>
        <w:tabs>
          <w:tab w:val="left" w:pos="450"/>
          <w:tab w:val="left" w:pos="54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9635663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Gonkum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hi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gufachiifn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9876614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Baay’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xiqqo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gufachiis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7A089A" w:rsidRPr="00C66B5E" w:rsidRDefault="002E156A" w:rsidP="00C66B5E">
      <w:pPr>
        <w:pStyle w:val="ListParagraph"/>
        <w:tabs>
          <w:tab w:val="left" w:pos="450"/>
          <w:tab w:val="left" w:pos="54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4290177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Hang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okk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gufachiis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4755927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Xiqqo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ish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gufachiis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6203628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Baay’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gufachiise</w:t>
      </w:r>
      <w:proofErr w:type="spellEnd"/>
    </w:p>
    <w:p w:rsidR="007A089A" w:rsidRPr="00C66B5E" w:rsidRDefault="007A089A" w:rsidP="00C66B5E">
      <w:pPr>
        <w:pStyle w:val="ListParagraph"/>
        <w:numPr>
          <w:ilvl w:val="0"/>
          <w:numId w:val="27"/>
        </w:numPr>
        <w:tabs>
          <w:tab w:val="left" w:pos="450"/>
          <w:tab w:val="left" w:pos="720"/>
          <w:tab w:val="left" w:pos="81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bCs/>
          <w:sz w:val="24"/>
          <w:szCs w:val="24"/>
        </w:rPr>
        <w:t>Walumaagalatti</w:t>
      </w:r>
      <w:proofErr w:type="spellEnd"/>
      <w:r w:rsidRPr="00C66B5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C66B5E">
        <w:rPr>
          <w:rFonts w:ascii="Times New Roman" w:hAnsi="Times New Roman" w:cs="Times New Roman"/>
          <w:bCs/>
          <w:sz w:val="24"/>
          <w:szCs w:val="24"/>
        </w:rPr>
        <w:t>fayyummaa</w:t>
      </w:r>
      <w:proofErr w:type="spellEnd"/>
      <w:r w:rsidRPr="00C66B5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bCs/>
          <w:sz w:val="24"/>
          <w:szCs w:val="24"/>
        </w:rPr>
        <w:t>kee</w:t>
      </w:r>
      <w:proofErr w:type="spellEnd"/>
      <w:r w:rsidRPr="00C66B5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bCs/>
          <w:sz w:val="24"/>
          <w:szCs w:val="24"/>
        </w:rPr>
        <w:t>yeroo</w:t>
      </w:r>
      <w:proofErr w:type="spellEnd"/>
      <w:r w:rsidRPr="00C66B5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bCs/>
          <w:sz w:val="24"/>
          <w:szCs w:val="24"/>
        </w:rPr>
        <w:t>ammaa</w:t>
      </w:r>
      <w:proofErr w:type="spellEnd"/>
      <w:r w:rsidRPr="00C66B5E">
        <w:rPr>
          <w:rFonts w:ascii="Times New Roman" w:hAnsi="Times New Roman" w:cs="Times New Roman"/>
          <w:bCs/>
          <w:sz w:val="24"/>
          <w:szCs w:val="24"/>
        </w:rPr>
        <w:t xml:space="preserve"> kana </w:t>
      </w:r>
      <w:proofErr w:type="spellStart"/>
      <w:r w:rsidRPr="00C66B5E">
        <w:rPr>
          <w:rFonts w:ascii="Times New Roman" w:hAnsi="Times New Roman" w:cs="Times New Roman"/>
          <w:bCs/>
          <w:sz w:val="24"/>
          <w:szCs w:val="24"/>
        </w:rPr>
        <w:t>akkamitti</w:t>
      </w:r>
      <w:proofErr w:type="spellEnd"/>
      <w:r w:rsidRPr="00C66B5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bCs/>
          <w:sz w:val="24"/>
          <w:szCs w:val="24"/>
        </w:rPr>
        <w:t>ibsita</w:t>
      </w:r>
      <w:proofErr w:type="spellEnd"/>
      <w:r w:rsidRPr="00C66B5E">
        <w:rPr>
          <w:rFonts w:ascii="Times New Roman" w:hAnsi="Times New Roman" w:cs="Times New Roman"/>
          <w:bCs/>
          <w:sz w:val="24"/>
          <w:szCs w:val="24"/>
        </w:rPr>
        <w:t>?</w:t>
      </w:r>
    </w:p>
    <w:p w:rsidR="007A089A" w:rsidRPr="00C66B5E" w:rsidRDefault="002E156A" w:rsidP="00C66B5E">
      <w:pPr>
        <w:pStyle w:val="ListParagraph"/>
        <w:tabs>
          <w:tab w:val="left" w:pos="450"/>
          <w:tab w:val="left" w:pos="54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9519737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Baay’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baay’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gaariidh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9223329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Baay’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gaariidh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777876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Gaariidh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2715090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Gahaadh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4317794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Yaraadh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A089A" w:rsidRPr="00C66B5E" w:rsidRDefault="007A089A" w:rsidP="00C66B5E">
      <w:pPr>
        <w:pStyle w:val="ListParagraph"/>
        <w:numPr>
          <w:ilvl w:val="0"/>
          <w:numId w:val="27"/>
        </w:numPr>
        <w:tabs>
          <w:tab w:val="left" w:pos="450"/>
          <w:tab w:val="left" w:pos="720"/>
          <w:tab w:val="left" w:pos="81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hukkubni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ugd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alag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idile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ke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irr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hagam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gufachiis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7A089A" w:rsidRPr="00C66B5E" w:rsidRDefault="002E156A" w:rsidP="00C66B5E">
      <w:pPr>
        <w:pStyle w:val="ListParagraph"/>
        <w:tabs>
          <w:tab w:val="left" w:pos="450"/>
          <w:tab w:val="left" w:pos="54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2933320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Gonkum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hi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gufachiifn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6405491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Baay’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xiqqo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gufachiis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7A089A" w:rsidRPr="00C66B5E" w:rsidRDefault="002E156A" w:rsidP="00C66B5E">
      <w:pPr>
        <w:pStyle w:val="ListParagraph"/>
        <w:tabs>
          <w:tab w:val="left" w:pos="450"/>
          <w:tab w:val="left" w:pos="54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4729472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Hang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okk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gufachiis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20059655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Xiqqo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ish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gufachiis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7601657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Baay’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gufachiise</w:t>
      </w:r>
      <w:proofErr w:type="spellEnd"/>
    </w:p>
    <w:p w:rsidR="007A089A" w:rsidRPr="00C66B5E" w:rsidRDefault="007A089A" w:rsidP="00C66B5E">
      <w:pPr>
        <w:pStyle w:val="ListParagraph"/>
        <w:numPr>
          <w:ilvl w:val="0"/>
          <w:numId w:val="27"/>
        </w:numPr>
        <w:tabs>
          <w:tab w:val="left" w:pos="450"/>
          <w:tab w:val="left" w:pos="720"/>
          <w:tab w:val="left" w:pos="81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hukkubni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ugda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erg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qabe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hagam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sirr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tur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7A089A" w:rsidRPr="00C66B5E" w:rsidRDefault="002E156A" w:rsidP="00C66B5E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19947506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Ji’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okko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gad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                 </w:t>
      </w:r>
      <w:sdt>
        <w:sdtPr>
          <w:rPr>
            <w:rFonts w:ascii="Times New Roman" w:hAnsi="Times New Roman" w:cs="Times New Roman"/>
            <w:sz w:val="24"/>
            <w:szCs w:val="24"/>
          </w:rPr>
          <w:id w:val="9199113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Ji’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sadi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ol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, wagga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okko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gadi</w:t>
      </w:r>
      <w:proofErr w:type="spellEnd"/>
    </w:p>
    <w:p w:rsidR="007A089A" w:rsidRPr="00C66B5E" w:rsidRDefault="002E156A" w:rsidP="00C66B5E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20542667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Ji’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okko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hang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ji’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sadi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</w:t>
      </w:r>
      <w:sdt>
        <w:sdtPr>
          <w:rPr>
            <w:rFonts w:ascii="Times New Roman" w:hAnsi="Times New Roman" w:cs="Times New Roman"/>
            <w:sz w:val="24"/>
            <w:szCs w:val="24"/>
          </w:rPr>
          <w:id w:val="-5613351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Wagga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okko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hang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shani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</w:t>
      </w:r>
      <w:sdt>
        <w:sdtPr>
          <w:rPr>
            <w:rFonts w:ascii="Times New Roman" w:hAnsi="Times New Roman" w:cs="Times New Roman"/>
            <w:sz w:val="24"/>
            <w:szCs w:val="24"/>
          </w:rPr>
          <w:id w:val="2228736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Wagga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shani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ol</w:t>
      </w:r>
      <w:proofErr w:type="spellEnd"/>
    </w:p>
    <w:p w:rsidR="007A089A" w:rsidRPr="00C66B5E" w:rsidRDefault="007A089A" w:rsidP="00C66B5E">
      <w:pPr>
        <w:pStyle w:val="ListParagraph"/>
        <w:numPr>
          <w:ilvl w:val="0"/>
          <w:numId w:val="2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b/>
          <w:bCs/>
          <w:sz w:val="24"/>
          <w:szCs w:val="24"/>
        </w:rPr>
        <w:t>Dhukkuba</w:t>
      </w:r>
      <w:proofErr w:type="spellEnd"/>
      <w:r w:rsidRPr="00C66B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b/>
          <w:bCs/>
          <w:sz w:val="24"/>
          <w:szCs w:val="24"/>
        </w:rPr>
        <w:t>dugdaa</w:t>
      </w:r>
      <w:proofErr w:type="spellEnd"/>
      <w:r w:rsidRPr="00C66B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b/>
          <w:bCs/>
          <w:sz w:val="24"/>
          <w:szCs w:val="24"/>
        </w:rPr>
        <w:t>irratti</w:t>
      </w:r>
      <w:proofErr w:type="spellEnd"/>
      <w:r w:rsidRPr="00C66B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b/>
          <w:bCs/>
          <w:sz w:val="24"/>
          <w:szCs w:val="24"/>
        </w:rPr>
        <w:t>amantaa</w:t>
      </w:r>
      <w:proofErr w:type="spellEnd"/>
      <w:r w:rsidRPr="00C66B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b/>
          <w:bCs/>
          <w:sz w:val="24"/>
          <w:szCs w:val="24"/>
        </w:rPr>
        <w:t>jiru</w:t>
      </w:r>
      <w:proofErr w:type="spellEnd"/>
    </w:p>
    <w:p w:rsidR="000A5ABD" w:rsidRDefault="000A5ABD" w:rsidP="000A5ABD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imoo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rma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ad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g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irriid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</w:t>
      </w:r>
      <w:r w:rsidR="00DA52CB">
        <w:rPr>
          <w:rFonts w:ascii="Times New Roman" w:hAnsi="Times New Roman" w:cs="Times New Roman"/>
          <w:sz w:val="24"/>
          <w:szCs w:val="24"/>
        </w:rPr>
        <w:t>kn</w:t>
      </w:r>
      <w:proofErr w:type="spellEnd"/>
      <w:r w:rsidR="00DA52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52CB">
        <w:rPr>
          <w:rFonts w:ascii="Times New Roman" w:hAnsi="Times New Roman" w:cs="Times New Roman"/>
          <w:sz w:val="24"/>
          <w:szCs w:val="24"/>
        </w:rPr>
        <w:t>sirrii</w:t>
      </w:r>
      <w:proofErr w:type="spellEnd"/>
      <w:r w:rsidR="00DA52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52CB">
        <w:rPr>
          <w:rFonts w:ascii="Times New Roman" w:hAnsi="Times New Roman" w:cs="Times New Roman"/>
          <w:sz w:val="24"/>
          <w:szCs w:val="24"/>
        </w:rPr>
        <w:t>miti</w:t>
      </w:r>
      <w:proofErr w:type="spellEnd"/>
      <w:r w:rsidR="00DA52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52CB">
        <w:rPr>
          <w:rFonts w:ascii="Times New Roman" w:hAnsi="Times New Roman" w:cs="Times New Roman"/>
          <w:sz w:val="24"/>
          <w:szCs w:val="24"/>
        </w:rPr>
        <w:t>jettee</w:t>
      </w:r>
      <w:proofErr w:type="spellEnd"/>
      <w:r w:rsidR="00DA52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52CB">
        <w:rPr>
          <w:rFonts w:ascii="Times New Roman" w:hAnsi="Times New Roman" w:cs="Times New Roman"/>
          <w:sz w:val="24"/>
          <w:szCs w:val="24"/>
        </w:rPr>
        <w:t>itti</w:t>
      </w:r>
      <w:proofErr w:type="spellEnd"/>
      <w:r w:rsidR="00DA52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52CB">
        <w:rPr>
          <w:rFonts w:ascii="Times New Roman" w:hAnsi="Times New Roman" w:cs="Times New Roman"/>
          <w:sz w:val="24"/>
          <w:szCs w:val="24"/>
        </w:rPr>
        <w:t>amanta</w:t>
      </w:r>
      <w:proofErr w:type="spellEnd"/>
      <w:r w:rsidR="00DA52CB">
        <w:rPr>
          <w:rFonts w:ascii="Times New Roman" w:hAnsi="Times New Roman" w:cs="Times New Roman"/>
          <w:sz w:val="24"/>
          <w:szCs w:val="24"/>
        </w:rPr>
        <w:t>?</w:t>
      </w:r>
    </w:p>
    <w:p w:rsidR="007A089A" w:rsidRPr="00C66B5E" w:rsidRDefault="007A089A" w:rsidP="00C66B5E">
      <w:pPr>
        <w:pStyle w:val="ListParagraph"/>
        <w:numPr>
          <w:ilvl w:val="0"/>
          <w:numId w:val="2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hukkub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ugd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irr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fayyuun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hin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anda’amu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A089A" w:rsidRPr="00C66B5E" w:rsidRDefault="002E156A" w:rsidP="00C66B5E">
      <w:pPr>
        <w:pStyle w:val="ListParagraph"/>
        <w:tabs>
          <w:tab w:val="left" w:pos="450"/>
          <w:tab w:val="left" w:pos="54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1962196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Sirriidh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jedh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baay’ee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ama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  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5785663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Sirriidh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jedhee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ama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7A089A" w:rsidRPr="00C66B5E" w:rsidRDefault="002E156A" w:rsidP="00C66B5E">
      <w:pPr>
        <w:pStyle w:val="ListParagraph"/>
        <w:tabs>
          <w:tab w:val="left" w:pos="450"/>
          <w:tab w:val="left" w:pos="54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7185834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Sirriidhas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sirri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mitis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jedh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hi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amanu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8513279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Sirri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mit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jedhee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ama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7A089A" w:rsidRPr="00C66B5E" w:rsidRDefault="002E156A" w:rsidP="00C66B5E">
      <w:pPr>
        <w:pStyle w:val="ListParagraph"/>
        <w:tabs>
          <w:tab w:val="left" w:pos="450"/>
          <w:tab w:val="left" w:pos="54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7015955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Sirri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mit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jedh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baay’ee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ama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A089A" w:rsidRPr="00C66B5E" w:rsidRDefault="007A089A" w:rsidP="00C66B5E">
      <w:pPr>
        <w:pStyle w:val="ListParagraph"/>
        <w:numPr>
          <w:ilvl w:val="0"/>
          <w:numId w:val="2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hukkubni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ugd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wal’aans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hin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qabu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A089A" w:rsidRPr="00C66B5E" w:rsidRDefault="002E156A" w:rsidP="00C66B5E">
      <w:pPr>
        <w:pStyle w:val="ListParagraph"/>
        <w:tabs>
          <w:tab w:val="left" w:pos="450"/>
          <w:tab w:val="left" w:pos="54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9679293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Sirriidh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jedh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baay’ee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ama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  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4847724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Sirriidh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jedhee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ama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7A089A" w:rsidRPr="00C66B5E" w:rsidRDefault="002E156A" w:rsidP="00C66B5E">
      <w:pPr>
        <w:pStyle w:val="ListParagraph"/>
        <w:tabs>
          <w:tab w:val="left" w:pos="450"/>
          <w:tab w:val="left" w:pos="54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7862752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Sirriidhas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sirri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mitis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jedh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hi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amanu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7347475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Sirri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mit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jedhee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ama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</w:t>
      </w:r>
    </w:p>
    <w:p w:rsidR="007A089A" w:rsidRPr="00C66B5E" w:rsidRDefault="002E156A" w:rsidP="00C66B5E">
      <w:pPr>
        <w:pStyle w:val="ListParagraph"/>
        <w:tabs>
          <w:tab w:val="left" w:pos="450"/>
          <w:tab w:val="left" w:pos="54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6270565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Sirri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mit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jedh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baay’ee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ama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A089A" w:rsidRPr="00C66B5E" w:rsidRDefault="007A089A" w:rsidP="00C66B5E">
      <w:pPr>
        <w:pStyle w:val="ListParagraph"/>
        <w:numPr>
          <w:ilvl w:val="0"/>
          <w:numId w:val="2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hukkubni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ugd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waa’e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jireenya</w:t>
      </w:r>
      <w:r w:rsidR="00C61FFE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hund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mancaasa</w:t>
      </w:r>
      <w:proofErr w:type="spellEnd"/>
    </w:p>
    <w:p w:rsidR="007A089A" w:rsidRPr="00C66B5E" w:rsidRDefault="002E156A" w:rsidP="00C66B5E">
      <w:pPr>
        <w:pStyle w:val="ListParagraph"/>
        <w:tabs>
          <w:tab w:val="left" w:pos="450"/>
          <w:tab w:val="left" w:pos="54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3787503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Sirriidh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jedh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baay’ee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ama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  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4736728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Sirriidh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jedhee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ama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7A089A" w:rsidRPr="00C66B5E" w:rsidRDefault="002E156A" w:rsidP="00C66B5E">
      <w:pPr>
        <w:pStyle w:val="ListParagraph"/>
        <w:tabs>
          <w:tab w:val="left" w:pos="450"/>
          <w:tab w:val="left" w:pos="54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3225853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Sirriidhas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sirri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mitis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jedh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hi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amanu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190710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Sirri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mit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jedhee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ama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</w:t>
      </w:r>
    </w:p>
    <w:p w:rsidR="007A089A" w:rsidRPr="00C66B5E" w:rsidRDefault="002E156A" w:rsidP="00C66B5E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8786278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Sirri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mit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jedh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baay’ee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amana</w:t>
      </w:r>
      <w:proofErr w:type="spellEnd"/>
    </w:p>
    <w:p w:rsidR="007A089A" w:rsidRPr="00C66B5E" w:rsidRDefault="007A089A" w:rsidP="00C66B5E">
      <w:pPr>
        <w:pStyle w:val="ListParagraph"/>
        <w:numPr>
          <w:ilvl w:val="0"/>
          <w:numId w:val="2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sz w:val="24"/>
          <w:szCs w:val="24"/>
        </w:rPr>
        <w:t>Ogeeyyiin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fayy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hukkub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ugdaatiif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30F36">
        <w:rPr>
          <w:rFonts w:ascii="Times New Roman" w:hAnsi="Times New Roman" w:cs="Times New Roman"/>
          <w:sz w:val="24"/>
          <w:szCs w:val="24"/>
        </w:rPr>
        <w:t>homaa</w:t>
      </w:r>
      <w:proofErr w:type="spellEnd"/>
      <w:r w:rsidR="00430F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30F36">
        <w:rPr>
          <w:rFonts w:ascii="Times New Roman" w:hAnsi="Times New Roman" w:cs="Times New Roman"/>
          <w:sz w:val="24"/>
          <w:szCs w:val="24"/>
        </w:rPr>
        <w:t>gochuu</w:t>
      </w:r>
      <w:proofErr w:type="spellEnd"/>
      <w:r w:rsidR="00430F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hin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anda’anu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A089A" w:rsidRPr="00C66B5E" w:rsidRDefault="002E156A" w:rsidP="00C66B5E">
      <w:pPr>
        <w:pStyle w:val="ListParagraph"/>
        <w:tabs>
          <w:tab w:val="left" w:pos="450"/>
          <w:tab w:val="left" w:pos="54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4267053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Sirriidh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jedh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baay’ee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ama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  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1887170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Sirriidh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jedhee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ama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A089A" w:rsidRPr="00C66B5E" w:rsidRDefault="002E156A" w:rsidP="00C66B5E">
      <w:pPr>
        <w:pStyle w:val="ListParagraph"/>
        <w:tabs>
          <w:tab w:val="left" w:pos="450"/>
          <w:tab w:val="left" w:pos="54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5109958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Sirriidhas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sirri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mitis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jedh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hi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amanu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0532736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Sirri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mit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jedhee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ama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7A089A" w:rsidRPr="00C66B5E" w:rsidRDefault="002E156A" w:rsidP="00C66B5E">
      <w:pPr>
        <w:pStyle w:val="ListParagraph"/>
        <w:tabs>
          <w:tab w:val="left" w:pos="450"/>
          <w:tab w:val="left" w:pos="54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9613516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Sirri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mit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jedh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baay’ee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ama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A089A" w:rsidRPr="00C66B5E" w:rsidRDefault="007A089A" w:rsidP="00C66B5E">
      <w:pPr>
        <w:pStyle w:val="ListParagraph"/>
        <w:numPr>
          <w:ilvl w:val="0"/>
          <w:numId w:val="2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hukkubni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ugd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eeme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eeme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86B13">
        <w:rPr>
          <w:rFonts w:ascii="Times New Roman" w:hAnsi="Times New Roman" w:cs="Times New Roman"/>
          <w:sz w:val="24"/>
          <w:szCs w:val="24"/>
        </w:rPr>
        <w:t>walumaag</w:t>
      </w:r>
      <w:r w:rsidR="006C6214">
        <w:rPr>
          <w:rFonts w:ascii="Times New Roman" w:hAnsi="Times New Roman" w:cs="Times New Roman"/>
          <w:sz w:val="24"/>
          <w:szCs w:val="24"/>
        </w:rPr>
        <w:t>a</w:t>
      </w:r>
      <w:r w:rsidR="00C86B13">
        <w:rPr>
          <w:rFonts w:ascii="Times New Roman" w:hAnsi="Times New Roman" w:cs="Times New Roman"/>
          <w:sz w:val="24"/>
          <w:szCs w:val="24"/>
        </w:rPr>
        <w:t>latti</w:t>
      </w:r>
      <w:proofErr w:type="spellEnd"/>
      <w:r w:rsidR="00C86B1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hojii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nam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horka</w:t>
      </w:r>
      <w:proofErr w:type="spellEnd"/>
    </w:p>
    <w:p w:rsidR="007A089A" w:rsidRPr="00C66B5E" w:rsidRDefault="002E156A" w:rsidP="00C66B5E">
      <w:pPr>
        <w:pStyle w:val="ListParagraph"/>
        <w:tabs>
          <w:tab w:val="left" w:pos="450"/>
          <w:tab w:val="left" w:pos="54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174945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Sirriidh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jedh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baay’ee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ama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  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4416844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Sirriidh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jedhee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ama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7A089A" w:rsidRPr="00C66B5E" w:rsidRDefault="002E156A" w:rsidP="00C66B5E">
      <w:pPr>
        <w:pStyle w:val="ListParagraph"/>
        <w:tabs>
          <w:tab w:val="left" w:pos="450"/>
          <w:tab w:val="left" w:pos="54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3290266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Sirriidhas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sirri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mitis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jedh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hi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amanu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9987287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Sirri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mit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jedhee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ama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</w:t>
      </w:r>
    </w:p>
    <w:p w:rsidR="007A089A" w:rsidRPr="00C66B5E" w:rsidRDefault="002E156A" w:rsidP="00C66B5E">
      <w:pPr>
        <w:pStyle w:val="ListParagraph"/>
        <w:tabs>
          <w:tab w:val="left" w:pos="450"/>
          <w:tab w:val="left" w:pos="54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9219972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Sirri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mit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jedh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baay’ee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ama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A089A" w:rsidRPr="00C66B5E" w:rsidRDefault="007A089A" w:rsidP="00C66B5E">
      <w:pPr>
        <w:pStyle w:val="ListParagraph"/>
        <w:numPr>
          <w:ilvl w:val="0"/>
          <w:numId w:val="2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b/>
          <w:bCs/>
          <w:color w:val="000000"/>
          <w:sz w:val="24"/>
          <w:szCs w:val="24"/>
        </w:rPr>
        <w:t>Rakkoo</w:t>
      </w:r>
      <w:proofErr w:type="spellEnd"/>
      <w:r w:rsidRPr="00C66B5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b/>
          <w:bCs/>
          <w:color w:val="000000"/>
          <w:sz w:val="24"/>
          <w:szCs w:val="24"/>
        </w:rPr>
        <w:t>hirribaa</w:t>
      </w:r>
      <w:proofErr w:type="spellEnd"/>
    </w:p>
    <w:p w:rsidR="007A089A" w:rsidRPr="00C66B5E" w:rsidRDefault="007A089A" w:rsidP="00C66B5E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sz w:val="24"/>
          <w:szCs w:val="24"/>
        </w:rPr>
        <w:t>Wagg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arb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keess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waa’e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hirrib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ke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ilaalchise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filannoowwan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kennaman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keess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is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sirriitti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mudannoo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ke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ibsu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filachuun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agarsiisi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A089A" w:rsidRPr="00C66B5E" w:rsidRDefault="007A089A" w:rsidP="00C66B5E">
      <w:pPr>
        <w:pStyle w:val="ListParagraph"/>
        <w:numPr>
          <w:ilvl w:val="0"/>
          <w:numId w:val="2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sz w:val="24"/>
          <w:szCs w:val="24"/>
        </w:rPr>
        <w:t>Halkan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hirrib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habuu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A089A" w:rsidRPr="00C66B5E" w:rsidRDefault="002E156A" w:rsidP="00C66B5E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5946993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Gonkum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hi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mudann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              </w:t>
      </w:r>
      <w:sdt>
        <w:sdtPr>
          <w:rPr>
            <w:rFonts w:ascii="Times New Roman" w:hAnsi="Times New Roman" w:cs="Times New Roman"/>
            <w:sz w:val="24"/>
            <w:szCs w:val="24"/>
          </w:rPr>
          <w:id w:val="-18884038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Darb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darb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mudat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ur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  </w:t>
      </w:r>
    </w:p>
    <w:p w:rsidR="007A089A" w:rsidRPr="00C66B5E" w:rsidRDefault="002E156A" w:rsidP="00C66B5E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9307028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Yero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okk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okk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mudat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ur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  </w:t>
      </w:r>
      <w:sdt>
        <w:sdtPr>
          <w:rPr>
            <w:rFonts w:ascii="Times New Roman" w:hAnsi="Times New Roman" w:cs="Times New Roman"/>
            <w:sz w:val="24"/>
            <w:szCs w:val="24"/>
          </w:rPr>
          <w:id w:val="16898748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Yero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baay’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mudat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ur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7A089A" w:rsidRPr="00C66B5E" w:rsidRDefault="007A089A" w:rsidP="00C66B5E">
      <w:pPr>
        <w:pStyle w:val="ListParagraph"/>
        <w:numPr>
          <w:ilvl w:val="0"/>
          <w:numId w:val="2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sz w:val="24"/>
          <w:szCs w:val="24"/>
        </w:rPr>
        <w:t>Yeroo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guyy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hirribni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qabuu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A089A" w:rsidRPr="00C66B5E" w:rsidRDefault="002E156A" w:rsidP="00C66B5E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5598340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Gonkum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hi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mudann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          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21216372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Darb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darb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mudat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ur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  </w:t>
      </w:r>
    </w:p>
    <w:p w:rsidR="007A089A" w:rsidRPr="00C66B5E" w:rsidRDefault="002E156A" w:rsidP="00C66B5E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5503737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Yero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okk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okk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mudat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ur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7489981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Yero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baay’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mudat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ur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7A089A" w:rsidRPr="00C66B5E" w:rsidRDefault="007A089A" w:rsidP="00C66B5E">
      <w:pPr>
        <w:pStyle w:val="ListParagraph"/>
        <w:numPr>
          <w:ilvl w:val="0"/>
          <w:numId w:val="2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sz w:val="24"/>
          <w:szCs w:val="24"/>
        </w:rPr>
        <w:t>Barii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barraaq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hirrib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irr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ammaqxe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hirribni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eebi’e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qabuu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hiisuu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7A089A" w:rsidRPr="00C66B5E" w:rsidRDefault="002E156A" w:rsidP="00C66B5E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3375393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Gonkum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hi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mudann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          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8709081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Darb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darb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mudat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ur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  </w:t>
      </w:r>
    </w:p>
    <w:p w:rsidR="007A089A" w:rsidRPr="00C66B5E" w:rsidRDefault="002E156A" w:rsidP="00C66B5E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5326997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Yero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okk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okk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mudat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ur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9583412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Yero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baay’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mudat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ur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7A089A" w:rsidRPr="00C66B5E" w:rsidRDefault="007A089A" w:rsidP="00C66B5E">
      <w:pPr>
        <w:pStyle w:val="ListParagraph"/>
        <w:numPr>
          <w:ilvl w:val="0"/>
          <w:numId w:val="2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sz w:val="24"/>
          <w:szCs w:val="24"/>
        </w:rPr>
        <w:t>Halkan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hirrib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keess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adammaquu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A089A" w:rsidRPr="00C66B5E" w:rsidRDefault="002E156A" w:rsidP="00C66B5E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8717334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Gonkum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hi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mudann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          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6436542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Darb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darb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mudat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ur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  </w:t>
      </w:r>
    </w:p>
    <w:p w:rsidR="007A089A" w:rsidRPr="00C66B5E" w:rsidRDefault="002E156A" w:rsidP="00C66B5E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9847770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Yero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okk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okk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mudat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ur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8372721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Yero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baay’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mudat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ur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7A089A" w:rsidRPr="00C66B5E" w:rsidRDefault="007F24D7" w:rsidP="00C66B5E">
      <w:pPr>
        <w:pStyle w:val="ListParagraph"/>
        <w:numPr>
          <w:ilvl w:val="0"/>
          <w:numId w:val="2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b/>
          <w:bCs/>
          <w:color w:val="000000"/>
          <w:sz w:val="24"/>
          <w:szCs w:val="24"/>
        </w:rPr>
        <w:t>Mallattoowwan</w:t>
      </w:r>
      <w:proofErr w:type="spellEnd"/>
      <w:r w:rsidRPr="00C66B5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b/>
          <w:bCs/>
          <w:color w:val="000000"/>
          <w:sz w:val="24"/>
          <w:szCs w:val="24"/>
        </w:rPr>
        <w:t>mukaa’uu</w:t>
      </w:r>
      <w:proofErr w:type="spellEnd"/>
      <w:r w:rsidR="007A089A" w:rsidRPr="00C66B5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:rsidR="007A089A" w:rsidRPr="00C66B5E" w:rsidRDefault="007A089A" w:rsidP="00C66B5E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sz w:val="24"/>
          <w:szCs w:val="24"/>
        </w:rPr>
        <w:t>Tokkoon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tokkoo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qabxiile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armaan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gadii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irratti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wagg</w:t>
      </w:r>
      <w:r w:rsidR="00EF3A34">
        <w:rPr>
          <w:rFonts w:ascii="Times New Roman" w:hAnsi="Times New Roman" w:cs="Times New Roman"/>
          <w:sz w:val="24"/>
          <w:szCs w:val="24"/>
        </w:rPr>
        <w:t>a</w:t>
      </w:r>
      <w:r w:rsidRPr="00C66B5E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arb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keess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hagam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akk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sitti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haga’am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tur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filannoowwan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kennaman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keess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is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sirriitti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ibsu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filachuun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agarsiisi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A089A" w:rsidRPr="00C66B5E" w:rsidRDefault="007A089A" w:rsidP="00C66B5E">
      <w:pPr>
        <w:pStyle w:val="ListParagraph"/>
        <w:numPr>
          <w:ilvl w:val="0"/>
          <w:numId w:val="2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6B5E">
        <w:rPr>
          <w:rFonts w:ascii="Times New Roman" w:hAnsi="Times New Roman" w:cs="Times New Roman"/>
          <w:sz w:val="24"/>
          <w:szCs w:val="24"/>
        </w:rPr>
        <w:t>Abdi-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habeess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abdi-dhabeettii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7A089A" w:rsidRPr="00C66B5E" w:rsidRDefault="002E156A" w:rsidP="00C66B5E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9645345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Gonkum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natt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hi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dhaga’amn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        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2717907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Darb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darb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natt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dhaga’am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ur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  </w:t>
      </w:r>
    </w:p>
    <w:p w:rsidR="007A089A" w:rsidRPr="00C66B5E" w:rsidRDefault="002E156A" w:rsidP="00C66B5E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8600102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Yero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okk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okk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natt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dhaga’am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ur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6846381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Yero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baay’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natt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dhaga’am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ure</w:t>
      </w:r>
      <w:proofErr w:type="spellEnd"/>
    </w:p>
    <w:p w:rsidR="007A089A" w:rsidRPr="00C66B5E" w:rsidRDefault="007A089A" w:rsidP="00C66B5E">
      <w:pPr>
        <w:pStyle w:val="ListParagraph"/>
        <w:numPr>
          <w:ilvl w:val="0"/>
          <w:numId w:val="2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sz w:val="24"/>
          <w:szCs w:val="24"/>
        </w:rPr>
        <w:t>Mukaa’uu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7A089A" w:rsidRPr="00C66B5E" w:rsidRDefault="002E156A" w:rsidP="00C66B5E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1108129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Gonkum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natt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hi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dhaga’amn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        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648793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Darb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darb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natt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dhaga’am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ur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  </w:t>
      </w:r>
    </w:p>
    <w:p w:rsidR="007A089A" w:rsidRPr="00C66B5E" w:rsidRDefault="002E156A" w:rsidP="00C66B5E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9721594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Yero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okk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okk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natt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dhaga’am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ur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0077401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Yero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baay’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natt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dhaga’am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ure</w:t>
      </w:r>
      <w:proofErr w:type="spellEnd"/>
    </w:p>
    <w:p w:rsidR="007A089A" w:rsidRPr="00C66B5E" w:rsidRDefault="007A089A" w:rsidP="00C66B5E">
      <w:pPr>
        <w:pStyle w:val="ListParagraph"/>
        <w:numPr>
          <w:ilvl w:val="0"/>
          <w:numId w:val="2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sz w:val="24"/>
          <w:szCs w:val="24"/>
        </w:rPr>
        <w:t>Gati-dhabeess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Gati-dhabeettii</w:t>
      </w:r>
      <w:proofErr w:type="spellEnd"/>
    </w:p>
    <w:p w:rsidR="007A089A" w:rsidRPr="00C66B5E" w:rsidRDefault="002E156A" w:rsidP="00C66B5E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7510022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Gonkum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natt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hi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dhaga’amn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        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0102170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Darb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darb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natt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dhaga’am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ur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  </w:t>
      </w:r>
    </w:p>
    <w:p w:rsidR="007A089A" w:rsidRPr="00C66B5E" w:rsidRDefault="002E156A" w:rsidP="00C66B5E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2613352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Yero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okk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okk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natt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dhaga’am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ur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9739506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Yero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baay’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natt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dhaga’am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ure</w:t>
      </w:r>
      <w:proofErr w:type="spellEnd"/>
    </w:p>
    <w:p w:rsidR="007A089A" w:rsidRPr="00C66B5E" w:rsidRDefault="007A089A" w:rsidP="00C66B5E">
      <w:pPr>
        <w:pStyle w:val="ListParagraph"/>
        <w:numPr>
          <w:ilvl w:val="0"/>
          <w:numId w:val="2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sz w:val="24"/>
          <w:szCs w:val="24"/>
        </w:rPr>
        <w:t>Gargaarsa</w:t>
      </w:r>
      <w:r w:rsidR="00B13B51">
        <w:rPr>
          <w:rFonts w:ascii="Times New Roman" w:hAnsi="Times New Roman" w:cs="Times New Roman"/>
          <w:sz w:val="24"/>
          <w:szCs w:val="24"/>
        </w:rPr>
        <w:t>-</w:t>
      </w:r>
      <w:r w:rsidRPr="00C66B5E">
        <w:rPr>
          <w:rFonts w:ascii="Times New Roman" w:hAnsi="Times New Roman" w:cs="Times New Roman"/>
          <w:sz w:val="24"/>
          <w:szCs w:val="24"/>
        </w:rPr>
        <w:t>dhabeess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B13B51">
        <w:rPr>
          <w:rFonts w:ascii="Times New Roman" w:hAnsi="Times New Roman" w:cs="Times New Roman"/>
          <w:sz w:val="24"/>
          <w:szCs w:val="24"/>
        </w:rPr>
        <w:t>Gargaarsa-</w:t>
      </w:r>
      <w:r w:rsidRPr="00C66B5E">
        <w:rPr>
          <w:rFonts w:ascii="Times New Roman" w:hAnsi="Times New Roman" w:cs="Times New Roman"/>
          <w:sz w:val="24"/>
          <w:szCs w:val="24"/>
        </w:rPr>
        <w:t>dhabeettii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A089A" w:rsidRPr="00C66B5E" w:rsidRDefault="002E156A" w:rsidP="00C66B5E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5542421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Gonkum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natt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hi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dhaga’amn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        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5189807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Darb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darb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natt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dhaga’am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ur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  </w:t>
      </w:r>
    </w:p>
    <w:p w:rsidR="007A089A" w:rsidRPr="00C66B5E" w:rsidRDefault="002E156A" w:rsidP="00C66B5E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6946572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Yero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okk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okk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natt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dhaga’am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ur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7964081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Yero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baay’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natt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dhaga’am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ure</w:t>
      </w:r>
      <w:proofErr w:type="spellEnd"/>
    </w:p>
    <w:p w:rsidR="007A089A" w:rsidRPr="00C66B5E" w:rsidRDefault="007A089A" w:rsidP="00C66B5E">
      <w:pPr>
        <w:pStyle w:val="ListParagraph"/>
        <w:numPr>
          <w:ilvl w:val="0"/>
          <w:numId w:val="2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b/>
          <w:bCs/>
          <w:sz w:val="24"/>
          <w:szCs w:val="24"/>
        </w:rPr>
        <w:t>Araad</w:t>
      </w:r>
      <w:r w:rsidR="00AA6CE4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spellEnd"/>
      <w:r w:rsidRPr="00C66B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b/>
          <w:bCs/>
          <w:sz w:val="24"/>
          <w:szCs w:val="24"/>
        </w:rPr>
        <w:t>fayyaan</w:t>
      </w:r>
      <w:proofErr w:type="spellEnd"/>
      <w:r w:rsidRPr="00C66B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b/>
          <w:bCs/>
          <w:sz w:val="24"/>
          <w:szCs w:val="24"/>
        </w:rPr>
        <w:t>walqabatan</w:t>
      </w:r>
      <w:proofErr w:type="spellEnd"/>
      <w:r w:rsidRPr="00C66B5E">
        <w:rPr>
          <w:rFonts w:ascii="Times New Roman" w:hAnsi="Times New Roman" w:cs="Times New Roman"/>
          <w:b/>
          <w:bCs/>
          <w:sz w:val="24"/>
          <w:szCs w:val="24"/>
        </w:rPr>
        <w:t>/</w:t>
      </w:r>
      <w:proofErr w:type="spellStart"/>
      <w:r w:rsidRPr="00C66B5E">
        <w:rPr>
          <w:rFonts w:ascii="Times New Roman" w:hAnsi="Times New Roman" w:cs="Times New Roman"/>
          <w:b/>
          <w:bCs/>
          <w:sz w:val="24"/>
          <w:szCs w:val="24"/>
        </w:rPr>
        <w:t>haala</w:t>
      </w:r>
      <w:proofErr w:type="spellEnd"/>
      <w:r w:rsidRPr="00C66B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b/>
          <w:bCs/>
          <w:sz w:val="24"/>
          <w:szCs w:val="24"/>
        </w:rPr>
        <w:t>jireenyaa</w:t>
      </w:r>
      <w:proofErr w:type="spellEnd"/>
      <w:r w:rsidRPr="00C66B5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 </w:t>
      </w:r>
    </w:p>
    <w:p w:rsidR="007A089A" w:rsidRPr="00C66B5E" w:rsidRDefault="007A089A" w:rsidP="00C66B5E">
      <w:pPr>
        <w:pStyle w:val="ListParagraph"/>
        <w:numPr>
          <w:ilvl w:val="0"/>
          <w:numId w:val="2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sz w:val="24"/>
          <w:szCs w:val="24"/>
        </w:rPr>
        <w:t>Jim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qama’uu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A089A" w:rsidRPr="00C66B5E" w:rsidRDefault="002E156A" w:rsidP="00C66B5E">
      <w:pPr>
        <w:pStyle w:val="ListParagraph"/>
        <w:tabs>
          <w:tab w:val="left" w:pos="413"/>
          <w:tab w:val="left" w:pos="63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color w:val="000000" w:themeColor="text1"/>
            <w:sz w:val="24"/>
            <w:szCs w:val="24"/>
          </w:rPr>
          <w:id w:val="6661369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 xml:space="preserve"> </w:t>
      </w:r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an </w:t>
      </w:r>
      <w:proofErr w:type="spellStart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qama’a</w:t>
      </w:r>
      <w:proofErr w:type="spellEnd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</w:t>
      </w:r>
      <w:sdt>
        <w:sdtPr>
          <w:rPr>
            <w:rFonts w:ascii="Times New Roman" w:eastAsia="MS Gothic" w:hAnsi="Times New Roman" w:cs="Times New Roman"/>
            <w:color w:val="000000" w:themeColor="text1"/>
            <w:sz w:val="24"/>
            <w:szCs w:val="24"/>
          </w:rPr>
          <w:id w:val="-9917203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Qama’aan</w:t>
      </w:r>
      <w:proofErr w:type="spellEnd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ture</w:t>
      </w:r>
      <w:proofErr w:type="spellEnd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amma</w:t>
      </w:r>
      <w:proofErr w:type="spellEnd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garuu</w:t>
      </w:r>
      <w:proofErr w:type="spellEnd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dhiiseen</w:t>
      </w:r>
      <w:proofErr w:type="spellEnd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jira</w:t>
      </w:r>
      <w:proofErr w:type="spellEnd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</w:t>
      </w:r>
    </w:p>
    <w:p w:rsidR="007A089A" w:rsidRPr="00C66B5E" w:rsidRDefault="002E156A" w:rsidP="00C66B5E">
      <w:pPr>
        <w:pStyle w:val="ListParagraph"/>
        <w:tabs>
          <w:tab w:val="left" w:pos="413"/>
          <w:tab w:val="left" w:pos="63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color w:val="000000" w:themeColor="text1"/>
            <w:sz w:val="24"/>
            <w:szCs w:val="24"/>
          </w:rPr>
          <w:id w:val="-8078664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Gonkumaa</w:t>
      </w:r>
      <w:proofErr w:type="spellEnd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qama’ee</w:t>
      </w:r>
      <w:proofErr w:type="spellEnd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hin</w:t>
      </w:r>
      <w:proofErr w:type="spellEnd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beeku</w:t>
      </w:r>
      <w:proofErr w:type="spellEnd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7A089A" w:rsidRPr="00C66B5E" w:rsidRDefault="007A089A" w:rsidP="00C66B5E">
      <w:pPr>
        <w:pStyle w:val="ListParagraph"/>
        <w:numPr>
          <w:ilvl w:val="1"/>
          <w:numId w:val="2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6B5E">
        <w:rPr>
          <w:rFonts w:ascii="Times New Roman" w:hAnsi="Times New Roman" w:cs="Times New Roman"/>
          <w:sz w:val="24"/>
          <w:szCs w:val="24"/>
        </w:rPr>
        <w:t xml:space="preserve">Ni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qamaat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yoo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ta’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Jim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yeroo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hammamiitti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qamaat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>?</w:t>
      </w:r>
    </w:p>
    <w:p w:rsidR="007A089A" w:rsidRPr="00C66B5E" w:rsidRDefault="002E156A" w:rsidP="00C66B5E">
      <w:pPr>
        <w:pStyle w:val="ListParagraph"/>
        <w:spacing w:line="480" w:lineRule="auto"/>
        <w:ind w:left="1296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20321788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Darb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darb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8817495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Yero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baay’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8834489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Yero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mar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7A089A" w:rsidRPr="00C66B5E" w:rsidRDefault="007A089A" w:rsidP="00C66B5E">
      <w:pPr>
        <w:pStyle w:val="ListParagraph"/>
        <w:numPr>
          <w:ilvl w:val="0"/>
          <w:numId w:val="2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sz w:val="24"/>
          <w:szCs w:val="24"/>
        </w:rPr>
        <w:t>Tamboo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xuuxuu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7A089A" w:rsidRPr="00C66B5E" w:rsidRDefault="002E156A" w:rsidP="00C66B5E">
      <w:pPr>
        <w:tabs>
          <w:tab w:val="left" w:pos="413"/>
          <w:tab w:val="left" w:pos="630"/>
        </w:tabs>
        <w:autoSpaceDE w:val="0"/>
        <w:autoSpaceDN w:val="0"/>
        <w:adjustRightInd w:val="0"/>
        <w:spacing w:line="48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color w:val="000000" w:themeColor="text1"/>
            <w:sz w:val="24"/>
            <w:szCs w:val="24"/>
          </w:rPr>
          <w:id w:val="-17751578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 xml:space="preserve"> </w:t>
      </w:r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an </w:t>
      </w:r>
      <w:proofErr w:type="spellStart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xuuxa</w:t>
      </w:r>
      <w:proofErr w:type="spellEnd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</w:t>
      </w:r>
      <w:sdt>
        <w:sdtPr>
          <w:rPr>
            <w:rFonts w:ascii="Times New Roman" w:hAnsi="Times New Roman" w:cs="Times New Roman"/>
            <w:color w:val="000000" w:themeColor="text1"/>
            <w:sz w:val="24"/>
            <w:szCs w:val="24"/>
          </w:rPr>
          <w:id w:val="-17329174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Xuuxaan</w:t>
      </w:r>
      <w:proofErr w:type="spellEnd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ture</w:t>
      </w:r>
      <w:proofErr w:type="spellEnd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amma</w:t>
      </w:r>
      <w:proofErr w:type="spellEnd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garuu</w:t>
      </w:r>
      <w:proofErr w:type="spellEnd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dhiiseen</w:t>
      </w:r>
      <w:proofErr w:type="spellEnd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jira</w:t>
      </w:r>
      <w:proofErr w:type="spellEnd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</w:t>
      </w:r>
    </w:p>
    <w:p w:rsidR="007A089A" w:rsidRPr="00C66B5E" w:rsidRDefault="002E156A" w:rsidP="00C66B5E">
      <w:pPr>
        <w:tabs>
          <w:tab w:val="left" w:pos="413"/>
          <w:tab w:val="left" w:pos="630"/>
        </w:tabs>
        <w:autoSpaceDE w:val="0"/>
        <w:autoSpaceDN w:val="0"/>
        <w:adjustRightInd w:val="0"/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color w:val="000000" w:themeColor="text1"/>
            <w:sz w:val="24"/>
            <w:szCs w:val="24"/>
          </w:rPr>
          <w:id w:val="-19661842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Gonkumaa</w:t>
      </w:r>
      <w:proofErr w:type="spellEnd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xuuxee</w:t>
      </w:r>
      <w:proofErr w:type="spellEnd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hin</w:t>
      </w:r>
      <w:proofErr w:type="spellEnd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beeku</w:t>
      </w:r>
      <w:proofErr w:type="spellEnd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7A089A" w:rsidRPr="00C66B5E" w:rsidRDefault="007A089A" w:rsidP="00C66B5E">
      <w:pPr>
        <w:pStyle w:val="ListParagraph"/>
        <w:numPr>
          <w:ilvl w:val="1"/>
          <w:numId w:val="24"/>
        </w:numPr>
        <w:tabs>
          <w:tab w:val="left" w:pos="413"/>
          <w:tab w:val="left" w:pos="63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6B5E">
        <w:rPr>
          <w:rFonts w:ascii="Times New Roman" w:hAnsi="Times New Roman" w:cs="Times New Roman"/>
          <w:sz w:val="24"/>
          <w:szCs w:val="24"/>
        </w:rPr>
        <w:t xml:space="preserve">Ni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xuuxx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yoo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ta’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erga</w:t>
      </w:r>
      <w:proofErr w:type="spellEnd"/>
      <w:r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xuuxuu</w:t>
      </w:r>
      <w:proofErr w:type="spellEnd"/>
      <w:r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jalqabdee</w:t>
      </w:r>
      <w:proofErr w:type="spellEnd"/>
      <w:r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waggaa</w:t>
      </w:r>
      <w:proofErr w:type="spellEnd"/>
      <w:r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ji’a</w:t>
      </w:r>
      <w:proofErr w:type="spellEnd"/>
      <w:r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meeqa</w:t>
      </w:r>
      <w:proofErr w:type="spellEnd"/>
      <w:r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ta’e</w:t>
      </w:r>
      <w:proofErr w:type="spellEnd"/>
      <w:r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A089A" w:rsidRPr="00C66B5E" w:rsidRDefault="007A089A" w:rsidP="00C66B5E">
      <w:pPr>
        <w:pStyle w:val="ListParagraph"/>
        <w:tabs>
          <w:tab w:val="left" w:pos="413"/>
          <w:tab w:val="left" w:pos="630"/>
        </w:tabs>
        <w:autoSpaceDE w:val="0"/>
        <w:autoSpaceDN w:val="0"/>
        <w:adjustRightInd w:val="0"/>
        <w:spacing w:line="480" w:lineRule="auto"/>
        <w:ind w:left="1296"/>
        <w:jc w:val="both"/>
        <w:rPr>
          <w:rFonts w:ascii="Times New Roman" w:hAnsi="Times New Roman" w:cs="Times New Roman"/>
          <w:sz w:val="24"/>
          <w:szCs w:val="24"/>
        </w:rPr>
      </w:pPr>
      <w:r w:rsidRPr="00C66B5E">
        <w:rPr>
          <w:rFonts w:ascii="Times New Roman" w:hAnsi="Times New Roman" w:cs="Times New Roman"/>
          <w:sz w:val="24"/>
          <w:szCs w:val="24"/>
        </w:rPr>
        <w:t xml:space="preserve">wagga _______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ykn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ji’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______</w:t>
      </w:r>
      <w:r w:rsidR="00D5035B">
        <w:rPr>
          <w:rFonts w:ascii="Times New Roman" w:hAnsi="Times New Roman" w:cs="Times New Roman"/>
          <w:sz w:val="24"/>
          <w:szCs w:val="24"/>
        </w:rPr>
        <w:t>_</w:t>
      </w:r>
    </w:p>
    <w:p w:rsidR="007A089A" w:rsidRPr="00C66B5E" w:rsidRDefault="007A089A" w:rsidP="00C66B5E">
      <w:pPr>
        <w:pStyle w:val="ListParagraph"/>
        <w:numPr>
          <w:ilvl w:val="1"/>
          <w:numId w:val="24"/>
        </w:numPr>
        <w:tabs>
          <w:tab w:val="left" w:pos="413"/>
          <w:tab w:val="left" w:pos="63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6B5E">
        <w:rPr>
          <w:rFonts w:ascii="Times New Roman" w:hAnsi="Times New Roman" w:cs="Times New Roman"/>
          <w:sz w:val="24"/>
          <w:szCs w:val="24"/>
        </w:rPr>
        <w:t xml:space="preserve">Ni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xuuxx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yoo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ta’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g</w:t>
      </w:r>
      <w:r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uyyaatti</w:t>
      </w:r>
      <w:proofErr w:type="spellEnd"/>
      <w:r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sijaaraa</w:t>
      </w:r>
      <w:proofErr w:type="spellEnd"/>
      <w:r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meeqa</w:t>
      </w:r>
      <w:proofErr w:type="spellEnd"/>
      <w:r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xuuxxa</w:t>
      </w:r>
      <w:proofErr w:type="spellEnd"/>
      <w:r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? __________</w:t>
      </w:r>
    </w:p>
    <w:p w:rsidR="007A089A" w:rsidRPr="00C66B5E" w:rsidRDefault="007A089A" w:rsidP="00C66B5E">
      <w:pPr>
        <w:pStyle w:val="ListParagraph"/>
        <w:numPr>
          <w:ilvl w:val="0"/>
          <w:numId w:val="24"/>
        </w:numPr>
        <w:tabs>
          <w:tab w:val="left" w:pos="413"/>
          <w:tab w:val="left" w:pos="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Dhugaatii</w:t>
      </w:r>
      <w:proofErr w:type="spellEnd"/>
      <w:r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alkoolii</w:t>
      </w:r>
      <w:proofErr w:type="spellEnd"/>
      <w:r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7A089A" w:rsidRPr="00C66B5E" w:rsidRDefault="002E156A" w:rsidP="00C66B5E">
      <w:pPr>
        <w:pStyle w:val="ListParagraph"/>
        <w:tabs>
          <w:tab w:val="left" w:pos="413"/>
          <w:tab w:val="left" w:pos="63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color w:val="000000" w:themeColor="text1"/>
            <w:sz w:val="24"/>
            <w:szCs w:val="24"/>
          </w:rPr>
          <w:id w:val="-2454170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 xml:space="preserve"> </w:t>
      </w:r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an </w:t>
      </w:r>
      <w:proofErr w:type="spellStart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dhuga</w:t>
      </w:r>
      <w:proofErr w:type="spellEnd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</w:t>
      </w:r>
      <w:sdt>
        <w:sdtPr>
          <w:rPr>
            <w:rFonts w:ascii="Times New Roman" w:eastAsia="MS Gothic" w:hAnsi="Times New Roman" w:cs="Times New Roman"/>
            <w:color w:val="000000" w:themeColor="text1"/>
            <w:sz w:val="24"/>
            <w:szCs w:val="24"/>
          </w:rPr>
          <w:id w:val="1472530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Dhugaan</w:t>
      </w:r>
      <w:proofErr w:type="spellEnd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ture</w:t>
      </w:r>
      <w:proofErr w:type="spellEnd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amma</w:t>
      </w:r>
      <w:proofErr w:type="spellEnd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garuu</w:t>
      </w:r>
      <w:proofErr w:type="spellEnd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dhiiseen</w:t>
      </w:r>
      <w:proofErr w:type="spellEnd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jira</w:t>
      </w:r>
      <w:proofErr w:type="spellEnd"/>
    </w:p>
    <w:p w:rsidR="007A089A" w:rsidRPr="00C66B5E" w:rsidRDefault="002E156A" w:rsidP="00C66B5E">
      <w:pPr>
        <w:pStyle w:val="ListParagraph"/>
        <w:tabs>
          <w:tab w:val="left" w:pos="413"/>
          <w:tab w:val="left" w:pos="63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color w:val="000000" w:themeColor="text1"/>
            <w:sz w:val="24"/>
            <w:szCs w:val="24"/>
          </w:rPr>
          <w:id w:val="-10785879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Gonkumaa</w:t>
      </w:r>
      <w:proofErr w:type="spellEnd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dhugee</w:t>
      </w:r>
      <w:proofErr w:type="spellEnd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hin</w:t>
      </w:r>
      <w:proofErr w:type="spellEnd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beeku</w:t>
      </w:r>
      <w:proofErr w:type="spellEnd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7A089A" w:rsidRPr="00C66B5E" w:rsidRDefault="007A089A" w:rsidP="00C66B5E">
      <w:pPr>
        <w:pStyle w:val="ListParagraph"/>
        <w:numPr>
          <w:ilvl w:val="1"/>
          <w:numId w:val="24"/>
        </w:numPr>
        <w:tabs>
          <w:tab w:val="left" w:pos="413"/>
          <w:tab w:val="left" w:pos="63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6B5E">
        <w:rPr>
          <w:rFonts w:ascii="Times New Roman" w:hAnsi="Times New Roman" w:cs="Times New Roman"/>
          <w:sz w:val="24"/>
          <w:szCs w:val="24"/>
        </w:rPr>
        <w:t xml:space="preserve">Ni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hugd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yoo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ta’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yeroo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hammamiitti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hugd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>?</w:t>
      </w:r>
    </w:p>
    <w:p w:rsidR="007A089A" w:rsidRPr="00C66B5E" w:rsidRDefault="002E156A" w:rsidP="00C66B5E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color w:val="000000" w:themeColor="text1"/>
            <w:sz w:val="24"/>
            <w:szCs w:val="24"/>
          </w:rPr>
          <w:id w:val="10477236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>Yeroo</w:t>
      </w:r>
      <w:proofErr w:type="spellEnd"/>
      <w:r w:rsidR="007A089A" w:rsidRPr="00C66B5E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>mara</w:t>
      </w:r>
      <w:proofErr w:type="spellEnd"/>
      <w:r w:rsidR="007A089A" w:rsidRPr="00C66B5E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 xml:space="preserve"> </w:t>
      </w:r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</w:t>
      </w:r>
      <w:sdt>
        <w:sdtPr>
          <w:rPr>
            <w:rFonts w:ascii="Times New Roman" w:hAnsi="Times New Roman" w:cs="Times New Roman"/>
            <w:color w:val="000000" w:themeColor="text1"/>
            <w:sz w:val="24"/>
            <w:szCs w:val="24"/>
          </w:rPr>
          <w:id w:val="7325922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color w:val="000000" w:themeColor="text1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Darbee</w:t>
      </w:r>
      <w:proofErr w:type="spellEnd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>darbee</w:t>
      </w:r>
      <w:proofErr w:type="spellEnd"/>
      <w:r w:rsidR="007A089A" w:rsidRPr="00C66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7A089A" w:rsidRPr="00C66B5E" w:rsidRDefault="007A089A" w:rsidP="00C66B5E">
      <w:pPr>
        <w:pStyle w:val="ListParagraph"/>
        <w:numPr>
          <w:ilvl w:val="0"/>
          <w:numId w:val="2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b/>
          <w:bCs/>
          <w:sz w:val="24"/>
          <w:szCs w:val="24"/>
        </w:rPr>
        <w:t>Miidhaa</w:t>
      </w:r>
      <w:proofErr w:type="spellEnd"/>
      <w:r w:rsidRPr="00C66B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b/>
          <w:bCs/>
          <w:sz w:val="24"/>
          <w:szCs w:val="24"/>
        </w:rPr>
        <w:t>dhukkuba</w:t>
      </w:r>
      <w:proofErr w:type="spellEnd"/>
      <w:r w:rsidRPr="00C66B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b/>
          <w:bCs/>
          <w:sz w:val="24"/>
          <w:szCs w:val="24"/>
        </w:rPr>
        <w:t>dugdaatiin</w:t>
      </w:r>
      <w:proofErr w:type="spellEnd"/>
      <w:r w:rsidRPr="00C66B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b/>
          <w:bCs/>
          <w:sz w:val="24"/>
          <w:szCs w:val="24"/>
        </w:rPr>
        <w:t>walqabatan</w:t>
      </w:r>
      <w:proofErr w:type="spellEnd"/>
      <w:r w:rsidRPr="00C66B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7A089A" w:rsidRPr="00C66B5E" w:rsidRDefault="007A089A" w:rsidP="00C66B5E">
      <w:pPr>
        <w:pStyle w:val="ListParagraph"/>
        <w:numPr>
          <w:ilvl w:val="0"/>
          <w:numId w:val="8"/>
        </w:numPr>
        <w:tabs>
          <w:tab w:val="left" w:pos="81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hukkub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ugugguruu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bakk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bir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irr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qabd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?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6057991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Eeyye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     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5203655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Lakki</w:t>
      </w:r>
      <w:proofErr w:type="spellEnd"/>
    </w:p>
    <w:p w:rsidR="007A089A" w:rsidRPr="00C66B5E" w:rsidRDefault="007A089A" w:rsidP="00C66B5E">
      <w:pPr>
        <w:pStyle w:val="ListParagraph"/>
        <w:numPr>
          <w:ilvl w:val="1"/>
          <w:numId w:val="8"/>
        </w:numPr>
        <w:tabs>
          <w:tab w:val="left" w:pos="81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6B5E">
        <w:rPr>
          <w:rFonts w:ascii="Times New Roman" w:hAnsi="Times New Roman" w:cs="Times New Roman"/>
          <w:sz w:val="24"/>
          <w:szCs w:val="24"/>
        </w:rPr>
        <w:t xml:space="preserve">Ni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qabd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yoo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ta’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bakk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kam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irr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7A089A" w:rsidRPr="00C66B5E" w:rsidRDefault="002E156A" w:rsidP="00C66B5E">
      <w:pPr>
        <w:pStyle w:val="ListParagraph"/>
        <w:tabs>
          <w:tab w:val="left" w:pos="810"/>
        </w:tabs>
        <w:spacing w:line="480" w:lineRule="auto"/>
        <w:ind w:left="1296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973653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Dugd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gar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ol-aanu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3181762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Morm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6769659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Gateetti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2859743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Ciqil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6180645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Burris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harkaa</w:t>
      </w:r>
      <w:proofErr w:type="spellEnd"/>
    </w:p>
    <w:p w:rsidR="007A089A" w:rsidRPr="00C66B5E" w:rsidRDefault="002E156A" w:rsidP="00C66B5E">
      <w:pPr>
        <w:pStyle w:val="ListParagraph"/>
        <w:tabs>
          <w:tab w:val="left" w:pos="810"/>
        </w:tabs>
        <w:spacing w:line="480" w:lineRule="auto"/>
        <w:ind w:left="1296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4083591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Jilb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3251755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Burris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miila</w:t>
      </w:r>
      <w:r w:rsidR="00526327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proofErr w:type="gramStart"/>
      <w:r w:rsidR="007A089A" w:rsidRPr="00C66B5E">
        <w:rPr>
          <w:rFonts w:ascii="Times New Roman" w:hAnsi="Times New Roman" w:cs="Times New Roman"/>
          <w:sz w:val="24"/>
          <w:szCs w:val="24"/>
        </w:rPr>
        <w:t>koroonyo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)   </w:t>
      </w:r>
      <w:proofErr w:type="gram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9495862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Bakk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biro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caqas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_________</w:t>
      </w:r>
    </w:p>
    <w:p w:rsidR="007A089A" w:rsidRPr="00C66B5E" w:rsidRDefault="007A089A" w:rsidP="00C66B5E">
      <w:pPr>
        <w:pStyle w:val="ListParagraph"/>
        <w:numPr>
          <w:ilvl w:val="0"/>
          <w:numId w:val="8"/>
        </w:numPr>
        <w:tabs>
          <w:tab w:val="left" w:pos="81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hukkubbiin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ugd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ke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kun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gar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miilaatti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gadi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faffaaca’eer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?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3698401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Eeyye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6644328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Lakki</w:t>
      </w:r>
      <w:proofErr w:type="spellEnd"/>
    </w:p>
    <w:p w:rsidR="007A089A" w:rsidRPr="00C66B5E" w:rsidRDefault="007A089A" w:rsidP="00C66B5E">
      <w:pPr>
        <w:pStyle w:val="ListParagraph"/>
        <w:numPr>
          <w:ilvl w:val="0"/>
          <w:numId w:val="8"/>
        </w:numPr>
        <w:tabs>
          <w:tab w:val="left" w:pos="81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sz w:val="24"/>
          <w:szCs w:val="24"/>
        </w:rPr>
        <w:t>Waggg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arb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keess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sabab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hukkub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ugdaatiin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hojii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irr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hafte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beekt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?   </w:t>
      </w:r>
    </w:p>
    <w:p w:rsidR="007A089A" w:rsidRPr="00C66B5E" w:rsidRDefault="002E156A" w:rsidP="00C66B5E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-8052451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Eeyy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 </w:t>
      </w:r>
      <w:sdt>
        <w:sdtPr>
          <w:rPr>
            <w:rFonts w:ascii="Times New Roman" w:hAnsi="Times New Roman" w:cs="Times New Roman"/>
            <w:sz w:val="24"/>
            <w:szCs w:val="24"/>
          </w:rPr>
          <w:id w:val="13849096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Lakk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7A089A" w:rsidRPr="00DA43C9" w:rsidRDefault="007A089A" w:rsidP="00C66B5E">
      <w:pPr>
        <w:pStyle w:val="ListParagraph"/>
        <w:numPr>
          <w:ilvl w:val="1"/>
          <w:numId w:val="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A43C9">
        <w:rPr>
          <w:rFonts w:ascii="Times New Roman" w:hAnsi="Times New Roman" w:cs="Times New Roman"/>
          <w:sz w:val="24"/>
          <w:szCs w:val="24"/>
        </w:rPr>
        <w:t>Gaaffii</w:t>
      </w:r>
      <w:proofErr w:type="spellEnd"/>
      <w:r w:rsidRPr="00DA43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43C9">
        <w:rPr>
          <w:rFonts w:ascii="Times New Roman" w:hAnsi="Times New Roman" w:cs="Times New Roman"/>
          <w:sz w:val="24"/>
          <w:szCs w:val="24"/>
        </w:rPr>
        <w:t>armaan</w:t>
      </w:r>
      <w:proofErr w:type="spellEnd"/>
      <w:r w:rsidRPr="00DA43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43C9">
        <w:rPr>
          <w:rFonts w:ascii="Times New Roman" w:hAnsi="Times New Roman" w:cs="Times New Roman"/>
          <w:sz w:val="24"/>
          <w:szCs w:val="24"/>
        </w:rPr>
        <w:t>olii</w:t>
      </w:r>
      <w:proofErr w:type="spellEnd"/>
      <w:r w:rsidRPr="00DA43C9">
        <w:rPr>
          <w:rFonts w:ascii="Times New Roman" w:hAnsi="Times New Roman" w:cs="Times New Roman"/>
          <w:sz w:val="24"/>
          <w:szCs w:val="24"/>
        </w:rPr>
        <w:t xml:space="preserve"> ‘</w:t>
      </w:r>
      <w:proofErr w:type="spellStart"/>
      <w:r w:rsidRPr="00DA43C9">
        <w:rPr>
          <w:rFonts w:ascii="Times New Roman" w:hAnsi="Times New Roman" w:cs="Times New Roman"/>
          <w:sz w:val="24"/>
          <w:szCs w:val="24"/>
        </w:rPr>
        <w:t>Eeyyee</w:t>
      </w:r>
      <w:proofErr w:type="spellEnd"/>
      <w:r w:rsidRPr="00DA43C9">
        <w:rPr>
          <w:rFonts w:ascii="Times New Roman" w:hAnsi="Times New Roman" w:cs="Times New Roman"/>
          <w:sz w:val="24"/>
          <w:szCs w:val="24"/>
        </w:rPr>
        <w:t xml:space="preserve">’ </w:t>
      </w:r>
      <w:proofErr w:type="spellStart"/>
      <w:r w:rsidRPr="00DA43C9">
        <w:rPr>
          <w:rFonts w:ascii="Times New Roman" w:hAnsi="Times New Roman" w:cs="Times New Roman"/>
          <w:sz w:val="24"/>
          <w:szCs w:val="24"/>
        </w:rPr>
        <w:t>je</w:t>
      </w:r>
      <w:r w:rsidR="006D3FD2" w:rsidRPr="00DA43C9">
        <w:rPr>
          <w:rFonts w:ascii="Times New Roman" w:hAnsi="Times New Roman" w:cs="Times New Roman"/>
          <w:sz w:val="24"/>
          <w:szCs w:val="24"/>
        </w:rPr>
        <w:t>chuun</w:t>
      </w:r>
      <w:proofErr w:type="spellEnd"/>
      <w:r w:rsidR="006D3FD2" w:rsidRPr="00DA43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D3FD2" w:rsidRPr="00DA43C9">
        <w:rPr>
          <w:rFonts w:ascii="Times New Roman" w:hAnsi="Times New Roman" w:cs="Times New Roman"/>
          <w:sz w:val="24"/>
          <w:szCs w:val="24"/>
        </w:rPr>
        <w:t>deebifte</w:t>
      </w:r>
      <w:proofErr w:type="spellEnd"/>
      <w:r w:rsidR="006D3FD2" w:rsidRPr="00DA43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43C9">
        <w:rPr>
          <w:rFonts w:ascii="Times New Roman" w:hAnsi="Times New Roman" w:cs="Times New Roman"/>
          <w:sz w:val="24"/>
          <w:szCs w:val="24"/>
        </w:rPr>
        <w:t>yoo</w:t>
      </w:r>
      <w:proofErr w:type="spellEnd"/>
      <w:r w:rsidRPr="00DA43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43C9">
        <w:rPr>
          <w:rFonts w:ascii="Times New Roman" w:hAnsi="Times New Roman" w:cs="Times New Roman"/>
          <w:sz w:val="24"/>
          <w:szCs w:val="24"/>
        </w:rPr>
        <w:t>ta’e</w:t>
      </w:r>
      <w:proofErr w:type="spellEnd"/>
      <w:r w:rsidRPr="00DA43C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A43C9">
        <w:rPr>
          <w:rFonts w:ascii="Times New Roman" w:hAnsi="Times New Roman" w:cs="Times New Roman"/>
          <w:sz w:val="24"/>
          <w:szCs w:val="24"/>
        </w:rPr>
        <w:t>yeroo</w:t>
      </w:r>
      <w:proofErr w:type="spellEnd"/>
      <w:r w:rsidRPr="00DA43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43C9">
        <w:rPr>
          <w:rFonts w:ascii="Times New Roman" w:hAnsi="Times New Roman" w:cs="Times New Roman"/>
          <w:sz w:val="24"/>
          <w:szCs w:val="24"/>
        </w:rPr>
        <w:t>hammamiif</w:t>
      </w:r>
      <w:proofErr w:type="spellEnd"/>
      <w:r w:rsidRPr="00DA43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43C9">
        <w:rPr>
          <w:rFonts w:ascii="Times New Roman" w:hAnsi="Times New Roman" w:cs="Times New Roman"/>
          <w:sz w:val="24"/>
          <w:szCs w:val="24"/>
        </w:rPr>
        <w:t>hojii</w:t>
      </w:r>
      <w:proofErr w:type="spellEnd"/>
      <w:r w:rsidRPr="00DA43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43C9">
        <w:rPr>
          <w:rFonts w:ascii="Times New Roman" w:hAnsi="Times New Roman" w:cs="Times New Roman"/>
          <w:sz w:val="24"/>
          <w:szCs w:val="24"/>
        </w:rPr>
        <w:t>irraa</w:t>
      </w:r>
      <w:proofErr w:type="spellEnd"/>
      <w:r w:rsidRPr="00DA43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43C9">
        <w:rPr>
          <w:rFonts w:ascii="Times New Roman" w:hAnsi="Times New Roman" w:cs="Times New Roman"/>
          <w:sz w:val="24"/>
          <w:szCs w:val="24"/>
        </w:rPr>
        <w:t>hafte</w:t>
      </w:r>
      <w:proofErr w:type="spellEnd"/>
      <w:r w:rsidRPr="00DA43C9">
        <w:rPr>
          <w:rFonts w:ascii="Times New Roman" w:hAnsi="Times New Roman" w:cs="Times New Roman"/>
          <w:sz w:val="24"/>
          <w:szCs w:val="24"/>
        </w:rPr>
        <w:t xml:space="preserve">? </w:t>
      </w:r>
      <w:r w:rsidR="00DA43C9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spellStart"/>
      <w:r w:rsidRPr="00DA43C9">
        <w:rPr>
          <w:rFonts w:ascii="Times New Roman" w:hAnsi="Times New Roman" w:cs="Times New Roman"/>
          <w:sz w:val="24"/>
          <w:szCs w:val="24"/>
        </w:rPr>
        <w:t>Guyyaa</w:t>
      </w:r>
      <w:proofErr w:type="spellEnd"/>
      <w:r w:rsidRPr="00DA43C9">
        <w:rPr>
          <w:rFonts w:ascii="Times New Roman" w:hAnsi="Times New Roman" w:cs="Times New Roman"/>
          <w:sz w:val="24"/>
          <w:szCs w:val="24"/>
        </w:rPr>
        <w:t xml:space="preserve"> ______ </w:t>
      </w:r>
      <w:proofErr w:type="spellStart"/>
      <w:r w:rsidRPr="00DA43C9">
        <w:rPr>
          <w:rFonts w:ascii="Times New Roman" w:hAnsi="Times New Roman" w:cs="Times New Roman"/>
          <w:sz w:val="24"/>
          <w:szCs w:val="24"/>
        </w:rPr>
        <w:t>ykn</w:t>
      </w:r>
      <w:proofErr w:type="spellEnd"/>
      <w:r w:rsidRPr="00DA43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43C9">
        <w:rPr>
          <w:rFonts w:ascii="Times New Roman" w:hAnsi="Times New Roman" w:cs="Times New Roman"/>
          <w:sz w:val="24"/>
          <w:szCs w:val="24"/>
        </w:rPr>
        <w:t>torban</w:t>
      </w:r>
      <w:proofErr w:type="spellEnd"/>
      <w:r w:rsidRPr="00DA43C9">
        <w:rPr>
          <w:rFonts w:ascii="Times New Roman" w:hAnsi="Times New Roman" w:cs="Times New Roman"/>
          <w:sz w:val="24"/>
          <w:szCs w:val="24"/>
        </w:rPr>
        <w:t xml:space="preserve"> ______ </w:t>
      </w:r>
    </w:p>
    <w:p w:rsidR="007A089A" w:rsidRPr="00C66B5E" w:rsidRDefault="007A089A" w:rsidP="00C66B5E">
      <w:pPr>
        <w:pStyle w:val="ListParagraph"/>
        <w:numPr>
          <w:ilvl w:val="0"/>
          <w:numId w:val="22"/>
        </w:num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b/>
          <w:bCs/>
          <w:sz w:val="24"/>
          <w:szCs w:val="24"/>
        </w:rPr>
        <w:t>Gaafiiwwan</w:t>
      </w:r>
      <w:proofErr w:type="spellEnd"/>
      <w:r w:rsidRPr="00C66B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b/>
          <w:bCs/>
          <w:sz w:val="24"/>
          <w:szCs w:val="24"/>
        </w:rPr>
        <w:t>wal’aansa</w:t>
      </w:r>
      <w:proofErr w:type="spellEnd"/>
      <w:r w:rsidRPr="00C66B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b/>
          <w:bCs/>
          <w:sz w:val="24"/>
          <w:szCs w:val="24"/>
        </w:rPr>
        <w:t>fayyaa</w:t>
      </w:r>
      <w:proofErr w:type="spellEnd"/>
      <w:r w:rsidRPr="00C66B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b/>
          <w:bCs/>
          <w:sz w:val="24"/>
          <w:szCs w:val="24"/>
        </w:rPr>
        <w:t>fayyadamuu</w:t>
      </w:r>
      <w:proofErr w:type="spellEnd"/>
      <w:r w:rsidRPr="00C66B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b/>
          <w:bCs/>
          <w:sz w:val="24"/>
          <w:szCs w:val="24"/>
        </w:rPr>
        <w:t>ilaallatan</w:t>
      </w:r>
      <w:proofErr w:type="spellEnd"/>
      <w:r w:rsidRPr="00C66B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7A089A" w:rsidRPr="00C66B5E" w:rsidRDefault="007A089A" w:rsidP="00C66B5E">
      <w:pPr>
        <w:pStyle w:val="ListParagraph"/>
        <w:numPr>
          <w:ilvl w:val="0"/>
          <w:numId w:val="25"/>
        </w:num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Dhukkuba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gugda</w:t>
      </w:r>
      <w:r w:rsidR="00DF4152">
        <w:rPr>
          <w:rFonts w:ascii="Times New Roman" w:eastAsiaTheme="majorEastAsia" w:hAnsi="Times New Roman" w:cs="Times New Roman"/>
          <w:sz w:val="24"/>
          <w:szCs w:val="24"/>
        </w:rPr>
        <w:t>a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keetiif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takkaa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gorsa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yookiin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wal’aansa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ogeessa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fayyaa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argattee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beektaa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?     </w:t>
      </w:r>
    </w:p>
    <w:p w:rsidR="007A089A" w:rsidRPr="00C66B5E" w:rsidRDefault="002E156A" w:rsidP="00C66B5E">
      <w:pPr>
        <w:pStyle w:val="ListParagraph"/>
        <w:spacing w:line="480" w:lineRule="auto"/>
        <w:jc w:val="both"/>
        <w:rPr>
          <w:rFonts w:ascii="Times New Roman" w:eastAsiaTheme="majorEastAsia" w:hAnsi="Times New Roman" w:cs="Times New Roman"/>
          <w:sz w:val="24"/>
          <w:szCs w:val="24"/>
        </w:rPr>
      </w:pPr>
      <w:sdt>
        <w:sdtPr>
          <w:rPr>
            <w:rFonts w:ascii="Times New Roman" w:eastAsiaTheme="majorEastAsia" w:hAnsi="Times New Roman" w:cs="Times New Roman"/>
            <w:sz w:val="24"/>
            <w:szCs w:val="24"/>
          </w:rPr>
          <w:id w:val="20878763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eastAsiaTheme="majorEastAsia" w:hAnsi="Times New Roman" w:cs="Times New Roman"/>
          <w:sz w:val="24"/>
          <w:szCs w:val="24"/>
        </w:rPr>
        <w:t>Eeyyee</w:t>
      </w:r>
      <w:proofErr w:type="spellEnd"/>
      <w:r w:rsidR="007A089A"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        </w:t>
      </w:r>
      <w:sdt>
        <w:sdtPr>
          <w:rPr>
            <w:rFonts w:ascii="Times New Roman" w:eastAsiaTheme="majorEastAsia" w:hAnsi="Times New Roman" w:cs="Times New Roman"/>
            <w:sz w:val="24"/>
            <w:szCs w:val="24"/>
          </w:rPr>
          <w:id w:val="-12929756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  </w:t>
      </w:r>
      <w:proofErr w:type="spellStart"/>
      <w:r w:rsidR="007A089A" w:rsidRPr="00C66B5E">
        <w:rPr>
          <w:rFonts w:ascii="Times New Roman" w:eastAsiaTheme="majorEastAsia" w:hAnsi="Times New Roman" w:cs="Times New Roman"/>
          <w:sz w:val="24"/>
          <w:szCs w:val="24"/>
        </w:rPr>
        <w:t>Lakki</w:t>
      </w:r>
      <w:proofErr w:type="spellEnd"/>
    </w:p>
    <w:p w:rsidR="007A089A" w:rsidRPr="00C66B5E" w:rsidRDefault="007A089A" w:rsidP="00C66B5E">
      <w:pPr>
        <w:pStyle w:val="ListParagraph"/>
        <w:spacing w:line="480" w:lineRule="auto"/>
        <w:jc w:val="both"/>
        <w:rPr>
          <w:rFonts w:ascii="Times New Roman" w:eastAsiaTheme="majorEastAsia" w:hAnsi="Times New Roman" w:cs="Times New Roman"/>
          <w:sz w:val="24"/>
          <w:szCs w:val="24"/>
        </w:rPr>
      </w:pP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Gaaffii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armaan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olii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‘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Lakki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’ 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jechuun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deebifte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="006D3FD2">
        <w:rPr>
          <w:rFonts w:ascii="Times New Roman" w:eastAsiaTheme="majorEastAsia" w:hAnsi="Times New Roman" w:cs="Times New Roman"/>
          <w:sz w:val="24"/>
          <w:szCs w:val="24"/>
        </w:rPr>
        <w:t>yoo</w:t>
      </w:r>
      <w:proofErr w:type="spellEnd"/>
      <w:r w:rsidR="006D3FD2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ta’e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, </w:t>
      </w:r>
      <w:proofErr w:type="spellStart"/>
      <w:r w:rsidR="003750B5">
        <w:rPr>
          <w:rFonts w:ascii="Times New Roman" w:eastAsiaTheme="majorEastAsia" w:hAnsi="Times New Roman" w:cs="Times New Roman"/>
          <w:sz w:val="24"/>
          <w:szCs w:val="24"/>
        </w:rPr>
        <w:t>gara</w:t>
      </w:r>
      <w:proofErr w:type="spellEnd"/>
      <w:r w:rsidR="003750B5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gaaffii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lakkoofsa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2065D6" w:rsidRPr="00C66B5E">
        <w:rPr>
          <w:rFonts w:ascii="Times New Roman" w:eastAsiaTheme="majorEastAsia" w:hAnsi="Times New Roman" w:cs="Times New Roman"/>
          <w:sz w:val="24"/>
          <w:szCs w:val="24"/>
        </w:rPr>
        <w:t>9</w:t>
      </w:r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="00E648F9">
        <w:rPr>
          <w:rFonts w:ascii="Times New Roman" w:eastAsiaTheme="majorEastAsia" w:hAnsi="Times New Roman" w:cs="Times New Roman"/>
          <w:sz w:val="24"/>
          <w:szCs w:val="24"/>
        </w:rPr>
        <w:t>tti</w:t>
      </w:r>
      <w:proofErr w:type="spellEnd"/>
      <w:r w:rsidR="00E648F9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="00E648F9">
        <w:rPr>
          <w:rFonts w:ascii="Times New Roman" w:eastAsiaTheme="majorEastAsia" w:hAnsi="Times New Roman" w:cs="Times New Roman"/>
          <w:sz w:val="24"/>
          <w:szCs w:val="24"/>
        </w:rPr>
        <w:t>ce’i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>.</w:t>
      </w:r>
    </w:p>
    <w:p w:rsidR="007A089A" w:rsidRPr="00C66B5E" w:rsidRDefault="007A089A" w:rsidP="00C66B5E">
      <w:pPr>
        <w:pStyle w:val="ListParagraph"/>
        <w:numPr>
          <w:ilvl w:val="0"/>
          <w:numId w:val="25"/>
        </w:numPr>
        <w:spacing w:line="480" w:lineRule="auto"/>
        <w:jc w:val="both"/>
        <w:rPr>
          <w:rFonts w:ascii="Times New Roman" w:eastAsiaTheme="majorEastAsia" w:hAnsi="Times New Roman" w:cs="Times New Roman"/>
          <w:sz w:val="24"/>
          <w:szCs w:val="24"/>
        </w:rPr>
      </w:pP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Gorsa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yookiin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wal’aansa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ogeessa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fayyaa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eessaa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argatte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>?</w:t>
      </w:r>
    </w:p>
    <w:p w:rsidR="007A089A" w:rsidRPr="00C66B5E" w:rsidRDefault="002E156A" w:rsidP="00C66B5E">
      <w:pPr>
        <w:pStyle w:val="ListParagraph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-13573474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Kell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fayy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sdt>
        <w:sdtPr>
          <w:rPr>
            <w:rFonts w:ascii="Times New Roman" w:hAnsi="Times New Roman" w:cs="Times New Roman"/>
            <w:sz w:val="24"/>
            <w:szCs w:val="24"/>
          </w:rPr>
          <w:id w:val="4982376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Hospitaal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waliigal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A089A" w:rsidRPr="00C66B5E" w:rsidRDefault="002E156A" w:rsidP="00C66B5E">
      <w:pPr>
        <w:pStyle w:val="ListParagraph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-6959241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Buufat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fayy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                    </w:t>
      </w:r>
      <w:sdt>
        <w:sdtPr>
          <w:rPr>
            <w:rFonts w:ascii="Times New Roman" w:hAnsi="Times New Roman" w:cs="Times New Roman"/>
            <w:sz w:val="24"/>
            <w:szCs w:val="24"/>
          </w:rPr>
          <w:id w:val="-12870343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Hospitaal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ajaajil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addaa</w:t>
      </w:r>
      <w:proofErr w:type="spellEnd"/>
    </w:p>
    <w:p w:rsidR="007A089A" w:rsidRPr="00C66B5E" w:rsidRDefault="002E156A" w:rsidP="00C66B5E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695528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Hospitaal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jalqabaa</w:t>
      </w:r>
      <w:proofErr w:type="spellEnd"/>
      <w:r w:rsidR="007A089A" w:rsidRPr="00C66B5E">
        <w:rPr>
          <w:rFonts w:ascii="Times New Roman" w:hAnsi="Times New Roman" w:cs="Times New Roman"/>
          <w:color w:val="FF0000"/>
          <w:sz w:val="24"/>
          <w:szCs w:val="24"/>
        </w:rPr>
        <w:t xml:space="preserve">                 </w:t>
      </w:r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</w:t>
      </w:r>
      <w:sdt>
        <w:sdtPr>
          <w:rPr>
            <w:rFonts w:ascii="Times New Roman" w:hAnsi="Times New Roman" w:cs="Times New Roman"/>
            <w:sz w:val="24"/>
            <w:szCs w:val="24"/>
          </w:rPr>
          <w:id w:val="-2629883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Kilinik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dhuunfaa</w:t>
      </w:r>
      <w:proofErr w:type="spellEnd"/>
    </w:p>
    <w:p w:rsidR="00584EEB" w:rsidRPr="00584EEB" w:rsidRDefault="007A089A" w:rsidP="00C66B5E">
      <w:pPr>
        <w:pStyle w:val="ListParagraph"/>
        <w:numPr>
          <w:ilvl w:val="0"/>
          <w:numId w:val="25"/>
        </w:numPr>
        <w:spacing w:line="480" w:lineRule="auto"/>
        <w:jc w:val="both"/>
        <w:rPr>
          <w:rFonts w:ascii="Times New Roman" w:eastAsiaTheme="majorEastAsia" w:hAnsi="Times New Roman" w:cs="Times New Roman"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ugd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ke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irr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waldhaansi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baqaqsanii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yaaluu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takk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siif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godhame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beek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>?</w:t>
      </w:r>
    </w:p>
    <w:p w:rsidR="007A089A" w:rsidRPr="00C66B5E" w:rsidRDefault="002E156A" w:rsidP="00584EEB">
      <w:pPr>
        <w:pStyle w:val="ListParagraph"/>
        <w:spacing w:line="480" w:lineRule="auto"/>
        <w:jc w:val="both"/>
        <w:rPr>
          <w:rFonts w:ascii="Times New Roman" w:eastAsiaTheme="majorEastAsia" w:hAnsi="Times New Roman" w:cs="Times New Roman"/>
          <w:sz w:val="24"/>
          <w:szCs w:val="24"/>
        </w:rPr>
      </w:pPr>
      <w:sdt>
        <w:sdtPr>
          <w:rPr>
            <w:rFonts w:ascii="Times New Roman" w:eastAsiaTheme="majorEastAsia" w:hAnsi="Times New Roman" w:cs="Times New Roman"/>
            <w:sz w:val="24"/>
            <w:szCs w:val="24"/>
          </w:rPr>
          <w:id w:val="-5126819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eastAsiaTheme="majorEastAsia" w:hAnsi="Times New Roman" w:cs="Times New Roman"/>
          <w:sz w:val="24"/>
          <w:szCs w:val="24"/>
        </w:rPr>
        <w:t>Eeyyee</w:t>
      </w:r>
      <w:proofErr w:type="spellEnd"/>
      <w:r w:rsidR="007A089A"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        </w:t>
      </w:r>
      <w:sdt>
        <w:sdtPr>
          <w:rPr>
            <w:rFonts w:ascii="Times New Roman" w:eastAsiaTheme="majorEastAsia" w:hAnsi="Times New Roman" w:cs="Times New Roman"/>
            <w:sz w:val="24"/>
            <w:szCs w:val="24"/>
          </w:rPr>
          <w:id w:val="252952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  </w:t>
      </w:r>
      <w:proofErr w:type="spellStart"/>
      <w:r w:rsidR="007A089A" w:rsidRPr="00C66B5E">
        <w:rPr>
          <w:rFonts w:ascii="Times New Roman" w:eastAsiaTheme="majorEastAsia" w:hAnsi="Times New Roman" w:cs="Times New Roman"/>
          <w:sz w:val="24"/>
          <w:szCs w:val="24"/>
        </w:rPr>
        <w:t>Lakki</w:t>
      </w:r>
      <w:proofErr w:type="spellEnd"/>
    </w:p>
    <w:p w:rsidR="007A089A" w:rsidRPr="00C66B5E" w:rsidRDefault="007A089A" w:rsidP="00C66B5E">
      <w:pPr>
        <w:pStyle w:val="ListParagraph"/>
        <w:numPr>
          <w:ilvl w:val="0"/>
          <w:numId w:val="25"/>
        </w:numPr>
        <w:spacing w:line="480" w:lineRule="auto"/>
        <w:jc w:val="both"/>
        <w:rPr>
          <w:rFonts w:ascii="Times New Roman" w:eastAsiaTheme="majorEastAsia" w:hAnsi="Times New Roman" w:cs="Times New Roman"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sz w:val="24"/>
          <w:szCs w:val="24"/>
        </w:rPr>
        <w:t>Wagg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arb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keess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hukkub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ugd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ke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is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amm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kanaaf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gors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yookiin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wal’aansa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ogeess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fayy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argatte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beekt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?      </w:t>
      </w:r>
      <w:sdt>
        <w:sdtPr>
          <w:rPr>
            <w:rFonts w:ascii="Times New Roman" w:eastAsiaTheme="majorEastAsia" w:hAnsi="Times New Roman" w:cs="Times New Roman"/>
            <w:sz w:val="24"/>
            <w:szCs w:val="24"/>
          </w:rPr>
          <w:id w:val="-3266005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Eeyyee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        </w:t>
      </w:r>
      <w:sdt>
        <w:sdtPr>
          <w:rPr>
            <w:rFonts w:ascii="Times New Roman" w:eastAsiaTheme="majorEastAsia" w:hAnsi="Times New Roman" w:cs="Times New Roman"/>
            <w:sz w:val="24"/>
            <w:szCs w:val="24"/>
          </w:rPr>
          <w:id w:val="-18553378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  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Lakki</w:t>
      </w:r>
      <w:proofErr w:type="spellEnd"/>
    </w:p>
    <w:p w:rsidR="007A089A" w:rsidRPr="00C66B5E" w:rsidRDefault="007A089A" w:rsidP="00C66B5E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Gaaffii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armaan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olii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‘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Lakki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’ 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jechuun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deebifte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="00665850" w:rsidRPr="00C66B5E">
        <w:rPr>
          <w:rFonts w:ascii="Times New Roman" w:eastAsiaTheme="majorEastAsia" w:hAnsi="Times New Roman" w:cs="Times New Roman"/>
          <w:sz w:val="24"/>
          <w:szCs w:val="24"/>
        </w:rPr>
        <w:t>yoo</w:t>
      </w:r>
      <w:proofErr w:type="spellEnd"/>
      <w:r w:rsidR="00665850"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ta’e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, 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gara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gaaffii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lakkoofsa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665850" w:rsidRPr="00C66B5E">
        <w:rPr>
          <w:rFonts w:ascii="Times New Roman" w:eastAsiaTheme="majorEastAsia" w:hAnsi="Times New Roman" w:cs="Times New Roman"/>
          <w:sz w:val="24"/>
          <w:szCs w:val="24"/>
        </w:rPr>
        <w:t>9</w:t>
      </w:r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="00A5443A">
        <w:rPr>
          <w:rFonts w:ascii="Times New Roman" w:eastAsiaTheme="majorEastAsia" w:hAnsi="Times New Roman" w:cs="Times New Roman"/>
          <w:sz w:val="24"/>
          <w:szCs w:val="24"/>
        </w:rPr>
        <w:t>tti</w:t>
      </w:r>
      <w:proofErr w:type="spellEnd"/>
      <w:r w:rsidR="00A5443A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="00A5443A">
        <w:rPr>
          <w:rFonts w:ascii="Times New Roman" w:eastAsiaTheme="majorEastAsia" w:hAnsi="Times New Roman" w:cs="Times New Roman"/>
          <w:sz w:val="24"/>
          <w:szCs w:val="24"/>
        </w:rPr>
        <w:t>ce’i</w:t>
      </w:r>
      <w:proofErr w:type="spellEnd"/>
      <w:r w:rsidR="00C1306A">
        <w:rPr>
          <w:rFonts w:ascii="Times New Roman" w:eastAsiaTheme="majorEastAsia" w:hAnsi="Times New Roman" w:cs="Times New Roman"/>
          <w:sz w:val="24"/>
          <w:szCs w:val="24"/>
        </w:rPr>
        <w:t>.</w:t>
      </w:r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A089A" w:rsidRPr="00C66B5E" w:rsidRDefault="007A089A" w:rsidP="00C66B5E">
      <w:pPr>
        <w:pStyle w:val="ListParagraph"/>
        <w:numPr>
          <w:ilvl w:val="0"/>
          <w:numId w:val="25"/>
        </w:num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Gorsa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yookiin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waldhaansa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ogeessa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fayyaa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eessaa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argatte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>?</w:t>
      </w:r>
    </w:p>
    <w:p w:rsidR="007A089A" w:rsidRPr="00C66B5E" w:rsidRDefault="002E156A" w:rsidP="00C66B5E">
      <w:pPr>
        <w:pStyle w:val="ListParagraph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16518620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Kell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fayy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sdt>
        <w:sdtPr>
          <w:rPr>
            <w:rFonts w:ascii="Times New Roman" w:hAnsi="Times New Roman" w:cs="Times New Roman"/>
            <w:sz w:val="24"/>
            <w:szCs w:val="24"/>
          </w:rPr>
          <w:id w:val="-21323145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Hospitaal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waliigal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A089A" w:rsidRPr="00C66B5E" w:rsidRDefault="002E156A" w:rsidP="00C66B5E">
      <w:pPr>
        <w:pStyle w:val="ListParagraph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-18708311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Buufat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fayy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                     </w:t>
      </w:r>
      <w:sdt>
        <w:sdtPr>
          <w:rPr>
            <w:rFonts w:ascii="Times New Roman" w:hAnsi="Times New Roman" w:cs="Times New Roman"/>
            <w:sz w:val="24"/>
            <w:szCs w:val="24"/>
          </w:rPr>
          <w:id w:val="2666711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Hospitaal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tajaajil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addaa</w:t>
      </w:r>
      <w:proofErr w:type="spellEnd"/>
    </w:p>
    <w:p w:rsidR="007A089A" w:rsidRPr="00C66B5E" w:rsidRDefault="002E156A" w:rsidP="00C66B5E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-16896749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Hospitaal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jalqabaa</w:t>
      </w:r>
      <w:proofErr w:type="spellEnd"/>
      <w:r w:rsidR="007A089A" w:rsidRPr="00C66B5E">
        <w:rPr>
          <w:rFonts w:ascii="Times New Roman" w:hAnsi="Times New Roman" w:cs="Times New Roman"/>
          <w:color w:val="FF0000"/>
          <w:sz w:val="24"/>
          <w:szCs w:val="24"/>
        </w:rPr>
        <w:t xml:space="preserve">                 </w:t>
      </w:r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</w:t>
      </w:r>
      <w:sdt>
        <w:sdtPr>
          <w:rPr>
            <w:rFonts w:ascii="Times New Roman" w:hAnsi="Times New Roman" w:cs="Times New Roman"/>
            <w:sz w:val="24"/>
            <w:szCs w:val="24"/>
          </w:rPr>
          <w:id w:val="-893983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Kilinik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dhuunfaa</w:t>
      </w:r>
      <w:proofErr w:type="spellEnd"/>
    </w:p>
    <w:p w:rsidR="007A089A" w:rsidRPr="00C66B5E" w:rsidRDefault="007A089A" w:rsidP="00C66B5E">
      <w:pPr>
        <w:pStyle w:val="ListParagraph"/>
        <w:numPr>
          <w:ilvl w:val="0"/>
          <w:numId w:val="25"/>
        </w:numPr>
        <w:spacing w:line="480" w:lineRule="auto"/>
        <w:jc w:val="both"/>
        <w:rPr>
          <w:rFonts w:ascii="Times New Roman" w:eastAsiaTheme="majorEastAsia" w:hAnsi="Times New Roman" w:cs="Times New Roman"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sz w:val="24"/>
          <w:szCs w:val="24"/>
        </w:rPr>
        <w:t>Wagg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arb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keess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gors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yookiin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waldhaans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ogeess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fayy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al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meeq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argatt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>?</w:t>
      </w:r>
      <w:r w:rsidR="003E5512">
        <w:rPr>
          <w:rFonts w:ascii="Times New Roman" w:hAnsi="Times New Roman" w:cs="Times New Roman"/>
          <w:sz w:val="24"/>
          <w:szCs w:val="24"/>
        </w:rPr>
        <w:t xml:space="preserve"> ____</w:t>
      </w:r>
    </w:p>
    <w:p w:rsidR="007A089A" w:rsidRPr="00C66B5E" w:rsidRDefault="007A089A" w:rsidP="00C66B5E">
      <w:pPr>
        <w:pStyle w:val="ListParagraph"/>
        <w:numPr>
          <w:ilvl w:val="0"/>
          <w:numId w:val="25"/>
        </w:num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hukkub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ugd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keetiif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qoricha</w:t>
      </w:r>
      <w:proofErr w:type="spellEnd"/>
      <w:r w:rsidR="00195275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195275">
        <w:rPr>
          <w:rFonts w:ascii="Times New Roman" w:hAnsi="Times New Roman" w:cs="Times New Roman"/>
          <w:sz w:val="24"/>
          <w:szCs w:val="24"/>
        </w:rPr>
        <w:t>waldhaansa</w:t>
      </w:r>
      <w:proofErr w:type="spellEnd"/>
      <w:r w:rsidR="001952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akaakuu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kamiitu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siif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ajajam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kennam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?   </w:t>
      </w:r>
    </w:p>
    <w:p w:rsidR="007A089A" w:rsidRPr="00C66B5E" w:rsidRDefault="002E156A" w:rsidP="00C66B5E">
      <w:pPr>
        <w:spacing w:line="480" w:lineRule="auto"/>
        <w:ind w:left="720"/>
        <w:jc w:val="left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-18224126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Qorich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lilmeen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kennamu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                                      </w:t>
      </w:r>
      <w:sdt>
        <w:sdtPr>
          <w:rPr>
            <w:rFonts w:ascii="Times New Roman" w:hAnsi="Times New Roman" w:cs="Times New Roman"/>
            <w:sz w:val="24"/>
            <w:szCs w:val="24"/>
          </w:rPr>
          <w:id w:val="16889479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Sochi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qaam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A089A" w:rsidRPr="00C66B5E" w:rsidRDefault="002E156A" w:rsidP="00C66B5E">
      <w:pPr>
        <w:spacing w:line="480" w:lineRule="auto"/>
        <w:ind w:left="720"/>
        <w:jc w:val="left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9323274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Waldhaans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baqaqsani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yaaluu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                             </w:t>
      </w:r>
      <w:sdt>
        <w:sdtPr>
          <w:rPr>
            <w:rFonts w:ascii="Times New Roman" w:hAnsi="Times New Roman" w:cs="Times New Roman"/>
            <w:sz w:val="24"/>
            <w:szCs w:val="24"/>
          </w:rPr>
          <w:id w:val="-8666066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Sukkuummi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dhidhiibb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A089A" w:rsidRPr="00C66B5E" w:rsidRDefault="002E156A" w:rsidP="00C66B5E">
      <w:pPr>
        <w:spacing w:line="480" w:lineRule="auto"/>
        <w:ind w:left="720"/>
        <w:jc w:val="left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-17434786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Utubbi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dugd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</w:t>
      </w:r>
      <w:sdt>
        <w:sdtPr>
          <w:rPr>
            <w:rFonts w:ascii="Times New Roman" w:hAnsi="Times New Roman" w:cs="Times New Roman"/>
            <w:sz w:val="24"/>
            <w:szCs w:val="24"/>
          </w:rPr>
          <w:id w:val="3425957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Kan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biro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caqasi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_____</w:t>
      </w:r>
    </w:p>
    <w:p w:rsidR="007A089A" w:rsidRPr="00C66B5E" w:rsidRDefault="002E156A" w:rsidP="00C66B5E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-20481278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A089A"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Boqonn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sir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irraa</w:t>
      </w:r>
      <w:proofErr w:type="spellEnd"/>
    </w:p>
    <w:p w:rsidR="007A089A" w:rsidRPr="00405607" w:rsidRDefault="007A089A" w:rsidP="00C66B5E">
      <w:pPr>
        <w:pStyle w:val="ListParagraph"/>
        <w:numPr>
          <w:ilvl w:val="0"/>
          <w:numId w:val="25"/>
        </w:numPr>
        <w:spacing w:line="480" w:lineRule="auto"/>
        <w:jc w:val="both"/>
        <w:rPr>
          <w:rFonts w:ascii="Times New Roman" w:eastAsiaTheme="majorEastAsia" w:hAnsi="Times New Roman" w:cs="Times New Roman"/>
          <w:sz w:val="24"/>
          <w:szCs w:val="24"/>
        </w:rPr>
      </w:pPr>
      <w:proofErr w:type="spellStart"/>
      <w:r w:rsidRPr="00405607">
        <w:rPr>
          <w:rFonts w:ascii="Times New Roman" w:hAnsi="Times New Roman" w:cs="Times New Roman"/>
          <w:sz w:val="24"/>
          <w:szCs w:val="24"/>
        </w:rPr>
        <w:t>Waggaa</w:t>
      </w:r>
      <w:proofErr w:type="spellEnd"/>
      <w:r w:rsidRPr="004056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5607">
        <w:rPr>
          <w:rFonts w:ascii="Times New Roman" w:hAnsi="Times New Roman" w:cs="Times New Roman"/>
          <w:sz w:val="24"/>
          <w:szCs w:val="24"/>
        </w:rPr>
        <w:t>darbe</w:t>
      </w:r>
      <w:proofErr w:type="spellEnd"/>
      <w:r w:rsidRPr="004056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5607">
        <w:rPr>
          <w:rFonts w:ascii="Times New Roman" w:hAnsi="Times New Roman" w:cs="Times New Roman"/>
          <w:sz w:val="24"/>
          <w:szCs w:val="24"/>
        </w:rPr>
        <w:t>keessa</w:t>
      </w:r>
      <w:proofErr w:type="spellEnd"/>
      <w:r w:rsidRPr="0040560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05607">
        <w:rPr>
          <w:rFonts w:ascii="Times New Roman" w:hAnsi="Times New Roman" w:cs="Times New Roman"/>
          <w:sz w:val="24"/>
          <w:szCs w:val="24"/>
        </w:rPr>
        <w:t>sababa</w:t>
      </w:r>
      <w:proofErr w:type="spellEnd"/>
      <w:r w:rsidRPr="004056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5607">
        <w:rPr>
          <w:rFonts w:ascii="Times New Roman" w:hAnsi="Times New Roman" w:cs="Times New Roman"/>
          <w:sz w:val="24"/>
          <w:szCs w:val="24"/>
        </w:rPr>
        <w:t>dhukkuba</w:t>
      </w:r>
      <w:proofErr w:type="spellEnd"/>
      <w:r w:rsidRPr="004056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5607">
        <w:rPr>
          <w:rFonts w:ascii="Times New Roman" w:hAnsi="Times New Roman" w:cs="Times New Roman"/>
          <w:sz w:val="24"/>
          <w:szCs w:val="24"/>
        </w:rPr>
        <w:t>dugda</w:t>
      </w:r>
      <w:r w:rsidR="0074056D" w:rsidRPr="00405607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4056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5607">
        <w:rPr>
          <w:rFonts w:ascii="Times New Roman" w:hAnsi="Times New Roman" w:cs="Times New Roman"/>
          <w:sz w:val="24"/>
          <w:szCs w:val="24"/>
        </w:rPr>
        <w:t>keetiif</w:t>
      </w:r>
      <w:proofErr w:type="spellEnd"/>
      <w:r w:rsidRPr="004056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5607">
        <w:rPr>
          <w:rFonts w:ascii="Times New Roman" w:hAnsi="Times New Roman" w:cs="Times New Roman"/>
          <w:sz w:val="24"/>
          <w:szCs w:val="24"/>
        </w:rPr>
        <w:t>hospitaalaa</w:t>
      </w:r>
      <w:proofErr w:type="spellEnd"/>
      <w:r w:rsidRPr="004056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5607">
        <w:rPr>
          <w:rFonts w:ascii="Times New Roman" w:hAnsi="Times New Roman" w:cs="Times New Roman"/>
          <w:sz w:val="24"/>
          <w:szCs w:val="24"/>
        </w:rPr>
        <w:t>galtee</w:t>
      </w:r>
      <w:proofErr w:type="spellEnd"/>
      <w:r w:rsidRPr="004056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5607">
        <w:rPr>
          <w:rFonts w:ascii="Times New Roman" w:hAnsi="Times New Roman" w:cs="Times New Roman"/>
          <w:sz w:val="24"/>
          <w:szCs w:val="24"/>
        </w:rPr>
        <w:t>ciiftee</w:t>
      </w:r>
      <w:proofErr w:type="spellEnd"/>
      <w:r w:rsidRPr="004056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5607">
        <w:rPr>
          <w:rFonts w:ascii="Times New Roman" w:hAnsi="Times New Roman" w:cs="Times New Roman"/>
          <w:sz w:val="24"/>
          <w:szCs w:val="24"/>
        </w:rPr>
        <w:t>beektaa</w:t>
      </w:r>
      <w:proofErr w:type="spellEnd"/>
      <w:r w:rsidRPr="00405607">
        <w:rPr>
          <w:rFonts w:ascii="Times New Roman" w:hAnsi="Times New Roman" w:cs="Times New Roman"/>
          <w:sz w:val="24"/>
          <w:szCs w:val="24"/>
        </w:rPr>
        <w:t>?</w:t>
      </w:r>
      <w:r w:rsidR="00405607" w:rsidRPr="00405607">
        <w:rPr>
          <w:rFonts w:ascii="Times New Roman" w:hAnsi="Times New Roman" w:cs="Times New Roman"/>
          <w:sz w:val="24"/>
          <w:szCs w:val="24"/>
        </w:rPr>
        <w:t xml:space="preserve"> </w:t>
      </w:r>
      <w:r w:rsidR="00405607">
        <w:rPr>
          <w:rFonts w:ascii="Times New Roman" w:hAnsi="Times New Roman" w:cs="Times New Roman"/>
          <w:sz w:val="24"/>
          <w:szCs w:val="24"/>
        </w:rPr>
        <w:t xml:space="preserve">      </w:t>
      </w: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-5035952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05607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05607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Pr="00405607">
        <w:rPr>
          <w:rFonts w:ascii="Times New Roman" w:eastAsiaTheme="majorEastAsia" w:hAnsi="Times New Roman" w:cs="Times New Roman"/>
          <w:sz w:val="24"/>
          <w:szCs w:val="24"/>
        </w:rPr>
        <w:t>Eeyyee</w:t>
      </w:r>
      <w:proofErr w:type="spellEnd"/>
      <w:r w:rsidRPr="00405607">
        <w:rPr>
          <w:rFonts w:ascii="Times New Roman" w:eastAsiaTheme="majorEastAsia" w:hAnsi="Times New Roman" w:cs="Times New Roman"/>
          <w:sz w:val="24"/>
          <w:szCs w:val="24"/>
        </w:rPr>
        <w:t xml:space="preserve">         </w:t>
      </w:r>
      <w:sdt>
        <w:sdtPr>
          <w:rPr>
            <w:rFonts w:ascii="Segoe UI Symbol" w:eastAsia="MS Gothic" w:hAnsi="Segoe UI Symbol" w:cs="Segoe UI Symbol"/>
            <w:sz w:val="24"/>
            <w:szCs w:val="24"/>
          </w:rPr>
          <w:id w:val="8600087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05607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05607">
        <w:rPr>
          <w:rFonts w:ascii="Times New Roman" w:eastAsiaTheme="majorEastAsia" w:hAnsi="Times New Roman" w:cs="Times New Roman"/>
          <w:sz w:val="24"/>
          <w:szCs w:val="24"/>
        </w:rPr>
        <w:t xml:space="preserve">   </w:t>
      </w:r>
      <w:proofErr w:type="spellStart"/>
      <w:r w:rsidRPr="00405607">
        <w:rPr>
          <w:rFonts w:ascii="Times New Roman" w:eastAsiaTheme="majorEastAsia" w:hAnsi="Times New Roman" w:cs="Times New Roman"/>
          <w:sz w:val="24"/>
          <w:szCs w:val="24"/>
        </w:rPr>
        <w:t>Lakki</w:t>
      </w:r>
      <w:proofErr w:type="spellEnd"/>
    </w:p>
    <w:p w:rsidR="005B2AF5" w:rsidRPr="00C66B5E" w:rsidRDefault="0055255A" w:rsidP="00C66B5E">
      <w:pPr>
        <w:pStyle w:val="ListParagraph"/>
        <w:numPr>
          <w:ilvl w:val="1"/>
          <w:numId w:val="25"/>
        </w:num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aaf</w:t>
      </w:r>
      <w:r w:rsidR="001820BB">
        <w:rPr>
          <w:rFonts w:ascii="Times New Roman" w:hAnsi="Times New Roman" w:cs="Times New Roman"/>
          <w:sz w:val="24"/>
          <w:szCs w:val="24"/>
        </w:rPr>
        <w:t>f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rma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l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A089A" w:rsidRPr="00C66B5E">
        <w:rPr>
          <w:rFonts w:ascii="Times New Roman" w:hAnsi="Times New Roman" w:cs="Times New Roman"/>
          <w:sz w:val="24"/>
          <w:szCs w:val="24"/>
        </w:rPr>
        <w:t>‘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Eeyye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” </w:t>
      </w:r>
      <w:proofErr w:type="spellStart"/>
      <w:r w:rsidR="009435FC">
        <w:rPr>
          <w:rFonts w:ascii="Times New Roman" w:hAnsi="Times New Roman" w:cs="Times New Roman"/>
          <w:sz w:val="24"/>
          <w:szCs w:val="24"/>
        </w:rPr>
        <w:t>jechuun</w:t>
      </w:r>
      <w:proofErr w:type="spellEnd"/>
      <w:r w:rsidR="009435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35FC">
        <w:rPr>
          <w:rFonts w:ascii="Times New Roman" w:hAnsi="Times New Roman" w:cs="Times New Roman"/>
          <w:sz w:val="24"/>
          <w:szCs w:val="24"/>
        </w:rPr>
        <w:t>deebifte</w:t>
      </w:r>
      <w:proofErr w:type="spellEnd"/>
      <w:r w:rsidR="009435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yoo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35FC">
        <w:rPr>
          <w:rFonts w:ascii="Times New Roman" w:hAnsi="Times New Roman" w:cs="Times New Roman"/>
          <w:sz w:val="24"/>
          <w:szCs w:val="24"/>
        </w:rPr>
        <w:t>ta’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guyya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meeqaaf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hospitaala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C66B5E">
        <w:rPr>
          <w:rFonts w:ascii="Times New Roman" w:hAnsi="Times New Roman" w:cs="Times New Roman"/>
          <w:sz w:val="24"/>
          <w:szCs w:val="24"/>
        </w:rPr>
        <w:t>ciifte</w:t>
      </w:r>
      <w:proofErr w:type="spellEnd"/>
      <w:r w:rsidR="007A089A" w:rsidRPr="00C66B5E">
        <w:rPr>
          <w:rFonts w:ascii="Times New Roman" w:hAnsi="Times New Roman" w:cs="Times New Roman"/>
          <w:sz w:val="24"/>
          <w:szCs w:val="24"/>
        </w:rPr>
        <w:t>?</w:t>
      </w:r>
      <w:r w:rsidR="00F23579">
        <w:rPr>
          <w:rFonts w:ascii="Times New Roman" w:hAnsi="Times New Roman" w:cs="Times New Roman"/>
          <w:sz w:val="24"/>
          <w:szCs w:val="24"/>
        </w:rPr>
        <w:t xml:space="preserve"> ______</w:t>
      </w:r>
      <w:r>
        <w:rPr>
          <w:rFonts w:ascii="Times New Roman" w:hAnsi="Times New Roman" w:cs="Times New Roman"/>
          <w:sz w:val="24"/>
          <w:szCs w:val="24"/>
        </w:rPr>
        <w:t>____</w:t>
      </w:r>
    </w:p>
    <w:p w:rsidR="007A089A" w:rsidRPr="00C66B5E" w:rsidRDefault="007A089A" w:rsidP="00C66B5E">
      <w:pPr>
        <w:pStyle w:val="ListParagraph"/>
        <w:numPr>
          <w:ilvl w:val="0"/>
          <w:numId w:val="25"/>
        </w:num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C66B5E">
        <w:rPr>
          <w:rFonts w:ascii="Times New Roman" w:hAnsi="Times New Roman" w:cs="Times New Roman"/>
          <w:sz w:val="24"/>
          <w:szCs w:val="24"/>
        </w:rPr>
        <w:t>Wagg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arb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keess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hukkub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dugd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ke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is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amm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kanaaf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wal’aans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ykn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qorich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aad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fayyadamtee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hAnsi="Times New Roman" w:cs="Times New Roman"/>
          <w:sz w:val="24"/>
          <w:szCs w:val="24"/>
        </w:rPr>
        <w:t>beektaa</w:t>
      </w:r>
      <w:proofErr w:type="spellEnd"/>
      <w:r w:rsidRPr="00C66B5E">
        <w:rPr>
          <w:rFonts w:ascii="Times New Roman" w:hAnsi="Times New Roman" w:cs="Times New Roman"/>
          <w:sz w:val="24"/>
          <w:szCs w:val="24"/>
        </w:rPr>
        <w:t xml:space="preserve">?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5146527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Eeyyee</w:t>
      </w:r>
      <w:proofErr w:type="spellEnd"/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      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6857895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C66B5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C66B5E">
        <w:rPr>
          <w:rFonts w:ascii="Times New Roman" w:eastAsiaTheme="majorEastAsia" w:hAnsi="Times New Roman" w:cs="Times New Roman"/>
          <w:sz w:val="24"/>
          <w:szCs w:val="24"/>
        </w:rPr>
        <w:t xml:space="preserve">   </w:t>
      </w:r>
      <w:proofErr w:type="spellStart"/>
      <w:r w:rsidRPr="00C66B5E">
        <w:rPr>
          <w:rFonts w:ascii="Times New Roman" w:eastAsiaTheme="majorEastAsia" w:hAnsi="Times New Roman" w:cs="Times New Roman"/>
          <w:sz w:val="24"/>
          <w:szCs w:val="24"/>
        </w:rPr>
        <w:t>Lakki</w:t>
      </w:r>
      <w:proofErr w:type="spellEnd"/>
    </w:p>
    <w:p w:rsidR="00363941" w:rsidRPr="009031CF" w:rsidRDefault="001820BB" w:rsidP="009031CF">
      <w:pPr>
        <w:pStyle w:val="ListParagraph"/>
        <w:numPr>
          <w:ilvl w:val="1"/>
          <w:numId w:val="25"/>
        </w:numPr>
        <w:tabs>
          <w:tab w:val="left" w:pos="360"/>
          <w:tab w:val="center" w:pos="4513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aaff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rma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l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A089A" w:rsidRPr="009031CF">
        <w:rPr>
          <w:rFonts w:ascii="Times New Roman" w:hAnsi="Times New Roman" w:cs="Times New Roman"/>
          <w:sz w:val="24"/>
          <w:szCs w:val="24"/>
        </w:rPr>
        <w:t>‘</w:t>
      </w:r>
      <w:proofErr w:type="spellStart"/>
      <w:r w:rsidR="007A089A" w:rsidRPr="009031CF">
        <w:rPr>
          <w:rFonts w:ascii="Times New Roman" w:hAnsi="Times New Roman" w:cs="Times New Roman"/>
          <w:sz w:val="24"/>
          <w:szCs w:val="24"/>
        </w:rPr>
        <w:t>Eeyyee</w:t>
      </w:r>
      <w:proofErr w:type="spellEnd"/>
      <w:r w:rsidR="007A089A" w:rsidRPr="009031CF">
        <w:rPr>
          <w:rFonts w:ascii="Times New Roman" w:hAnsi="Times New Roman" w:cs="Times New Roman"/>
          <w:sz w:val="24"/>
          <w:szCs w:val="24"/>
        </w:rPr>
        <w:t xml:space="preserve">’ </w:t>
      </w:r>
      <w:proofErr w:type="spellStart"/>
      <w:r w:rsidR="005639EA">
        <w:rPr>
          <w:rFonts w:ascii="Times New Roman" w:hAnsi="Times New Roman" w:cs="Times New Roman"/>
          <w:sz w:val="24"/>
          <w:szCs w:val="24"/>
        </w:rPr>
        <w:t>jechuun</w:t>
      </w:r>
      <w:proofErr w:type="spellEnd"/>
      <w:r w:rsidR="005639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639EA">
        <w:rPr>
          <w:rFonts w:ascii="Times New Roman" w:hAnsi="Times New Roman" w:cs="Times New Roman"/>
          <w:sz w:val="24"/>
          <w:szCs w:val="24"/>
        </w:rPr>
        <w:t>deebifte</w:t>
      </w:r>
      <w:proofErr w:type="spellEnd"/>
      <w:r w:rsidR="005639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639EA">
        <w:rPr>
          <w:rFonts w:ascii="Times New Roman" w:hAnsi="Times New Roman" w:cs="Times New Roman"/>
          <w:sz w:val="24"/>
          <w:szCs w:val="24"/>
        </w:rPr>
        <w:t>yoo</w:t>
      </w:r>
      <w:proofErr w:type="spellEnd"/>
      <w:r w:rsidR="005639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639EA">
        <w:rPr>
          <w:rFonts w:ascii="Times New Roman" w:hAnsi="Times New Roman" w:cs="Times New Roman"/>
          <w:sz w:val="24"/>
          <w:szCs w:val="24"/>
        </w:rPr>
        <w:t>ta’e</w:t>
      </w:r>
      <w:proofErr w:type="spellEnd"/>
      <w:r w:rsidR="005639E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A089A" w:rsidRPr="009031CF">
        <w:rPr>
          <w:rFonts w:ascii="Times New Roman" w:hAnsi="Times New Roman" w:cs="Times New Roman"/>
          <w:sz w:val="24"/>
          <w:szCs w:val="24"/>
        </w:rPr>
        <w:t>wal’aansa</w:t>
      </w:r>
      <w:proofErr w:type="spellEnd"/>
      <w:r w:rsidR="007A089A" w:rsidRPr="009031C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9031CF">
        <w:rPr>
          <w:rFonts w:ascii="Times New Roman" w:hAnsi="Times New Roman" w:cs="Times New Roman"/>
          <w:sz w:val="24"/>
          <w:szCs w:val="24"/>
        </w:rPr>
        <w:t>ykn</w:t>
      </w:r>
      <w:proofErr w:type="spellEnd"/>
      <w:r w:rsidR="007A089A" w:rsidRPr="009031C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9031CF">
        <w:rPr>
          <w:rFonts w:ascii="Times New Roman" w:hAnsi="Times New Roman" w:cs="Times New Roman"/>
          <w:sz w:val="24"/>
          <w:szCs w:val="24"/>
        </w:rPr>
        <w:t>qoricha</w:t>
      </w:r>
      <w:proofErr w:type="spellEnd"/>
      <w:r w:rsidR="007A089A" w:rsidRPr="009031C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9031CF">
        <w:rPr>
          <w:rFonts w:ascii="Times New Roman" w:hAnsi="Times New Roman" w:cs="Times New Roman"/>
          <w:sz w:val="24"/>
          <w:szCs w:val="24"/>
        </w:rPr>
        <w:t>aadaa</w:t>
      </w:r>
      <w:proofErr w:type="spellEnd"/>
      <w:r w:rsidR="007A089A" w:rsidRPr="009031C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9031CF">
        <w:rPr>
          <w:rFonts w:ascii="Times New Roman" w:hAnsi="Times New Roman" w:cs="Times New Roman"/>
          <w:sz w:val="24"/>
          <w:szCs w:val="24"/>
        </w:rPr>
        <w:t>fayyadamte</w:t>
      </w:r>
      <w:proofErr w:type="spellEnd"/>
      <w:r w:rsidR="007A089A" w:rsidRPr="009031C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089A" w:rsidRPr="009031CF">
        <w:rPr>
          <w:rFonts w:ascii="Times New Roman" w:hAnsi="Times New Roman" w:cs="Times New Roman"/>
          <w:sz w:val="24"/>
          <w:szCs w:val="24"/>
        </w:rPr>
        <w:t>eeri</w:t>
      </w:r>
      <w:proofErr w:type="spellEnd"/>
      <w:r w:rsidR="007A089A" w:rsidRPr="009031CF">
        <w:rPr>
          <w:rFonts w:ascii="Times New Roman" w:hAnsi="Times New Roman" w:cs="Times New Roman"/>
          <w:sz w:val="24"/>
          <w:szCs w:val="24"/>
        </w:rPr>
        <w:t xml:space="preserve"> ___________________</w:t>
      </w:r>
      <w:r w:rsidR="001D2B35" w:rsidRPr="009031CF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1D2B35" w:rsidRPr="009031C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REFLIST </w:instrText>
      </w:r>
      <w:r w:rsidR="001D2B35" w:rsidRPr="009031C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363941" w:rsidRPr="009031CF" w:rsidSect="0043548E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E156A" w:rsidRDefault="002E156A">
      <w:r>
        <w:separator/>
      </w:r>
    </w:p>
  </w:endnote>
  <w:endnote w:type="continuationSeparator" w:id="0">
    <w:p w:rsidR="002E156A" w:rsidRDefault="002E15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µÈÏß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1929872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F72EDF" w:rsidRPr="00E205FA" w:rsidRDefault="00F72EDF">
        <w:pPr>
          <w:pStyle w:val="Footer"/>
          <w:rPr>
            <w:rFonts w:ascii="Times New Roman" w:hAnsi="Times New Roman" w:cs="Times New Roman"/>
            <w:sz w:val="24"/>
            <w:szCs w:val="24"/>
          </w:rPr>
        </w:pPr>
        <w:r w:rsidRPr="00E205F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205F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205F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E205FA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E205F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F72EDF" w:rsidRDefault="00F72E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E156A" w:rsidRDefault="002E156A">
      <w:r>
        <w:separator/>
      </w:r>
    </w:p>
  </w:footnote>
  <w:footnote w:type="continuationSeparator" w:id="0">
    <w:p w:rsidR="002E156A" w:rsidRDefault="002E15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F5E4D740"/>
    <w:lvl w:ilvl="0">
      <w:start w:val="1"/>
      <w:numFmt w:val="bullet"/>
      <w:pStyle w:val="List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</w:abstractNum>
  <w:abstractNum w:abstractNumId="1" w15:restartNumberingAfterBreak="0">
    <w:nsid w:val="0F933443"/>
    <w:multiLevelType w:val="hybridMultilevel"/>
    <w:tmpl w:val="737CBC4A"/>
    <w:lvl w:ilvl="0" w:tplc="EC843CB6">
      <w:start w:val="1"/>
      <w:numFmt w:val="decimal"/>
      <w:lvlText w:val="%1."/>
      <w:lvlJc w:val="right"/>
      <w:pPr>
        <w:ind w:left="284" w:hanging="284"/>
      </w:pPr>
      <w:rPr>
        <w:rFonts w:hint="default"/>
        <w:b w:val="0"/>
        <w:bCs w:val="0"/>
        <w:color w:val="auto"/>
        <w:sz w:val="24"/>
        <w:szCs w:val="24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3A4AC2"/>
    <w:multiLevelType w:val="hybridMultilevel"/>
    <w:tmpl w:val="9186481C"/>
    <w:lvl w:ilvl="0" w:tplc="4906BDA8">
      <w:start w:val="1"/>
      <w:numFmt w:val="decimal"/>
      <w:lvlText w:val="%1."/>
      <w:lvlJc w:val="left"/>
      <w:pPr>
        <w:ind w:left="284" w:hanging="284"/>
      </w:pPr>
      <w:rPr>
        <w:rFonts w:hint="default"/>
        <w:b w:val="0"/>
        <w:bCs w:val="0"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B05A1A"/>
    <w:multiLevelType w:val="hybridMultilevel"/>
    <w:tmpl w:val="C8A4EE18"/>
    <w:lvl w:ilvl="0" w:tplc="38FC71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2721C2E"/>
    <w:multiLevelType w:val="hybridMultilevel"/>
    <w:tmpl w:val="B11C0D92"/>
    <w:lvl w:ilvl="0" w:tplc="D892E6F8">
      <w:start w:val="1"/>
      <w:numFmt w:val="upperRoman"/>
      <w:lvlText w:val="%1."/>
      <w:lvlJc w:val="left"/>
      <w:pPr>
        <w:ind w:left="720" w:hanging="720"/>
      </w:pPr>
      <w:rPr>
        <w:rFonts w:hint="default"/>
        <w:b/>
        <w:bCs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733B80"/>
    <w:multiLevelType w:val="hybridMultilevel"/>
    <w:tmpl w:val="AAAE8964"/>
    <w:lvl w:ilvl="0" w:tplc="213C588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A232E3"/>
    <w:multiLevelType w:val="multilevel"/>
    <w:tmpl w:val="C748AB04"/>
    <w:styleLink w:val="Style1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2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2.%2.2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3C3C1036"/>
    <w:multiLevelType w:val="multilevel"/>
    <w:tmpl w:val="A306A01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840" w:hanging="480"/>
      </w:pPr>
      <w:rPr>
        <w:rFonts w:asciiTheme="majorBidi" w:hAnsiTheme="majorBidi" w:cstheme="majorBidi" w:hint="default"/>
        <w:color w:val="000000" w:themeColor="text1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MS Gothic" w:hAnsi="MS Gothic" w:cs="Helvetica" w:hint="default"/>
        <w:color w:val="000000" w:themeColor="text1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="MS Gothic" w:hAnsi="MS Gothic" w:cs="Helvetica" w:hint="default"/>
        <w:color w:val="000000" w:themeColor="text1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MS Gothic" w:hAnsi="MS Gothic" w:cs="Helvetica" w:hint="default"/>
        <w:color w:val="000000" w:themeColor="text1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="MS Gothic" w:hAnsi="MS Gothic" w:cs="Helvetica" w:hint="default"/>
        <w:color w:val="000000" w:themeColor="text1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="MS Gothic" w:hAnsi="MS Gothic" w:cs="Helvetica" w:hint="default"/>
        <w:color w:val="000000" w:themeColor="text1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="MS Gothic" w:hAnsi="MS Gothic" w:cs="Helvetica" w:hint="default"/>
        <w:color w:val="000000" w:themeColor="text1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="MS Gothic" w:hAnsi="MS Gothic" w:cs="Helvetica" w:hint="default"/>
        <w:color w:val="000000" w:themeColor="text1"/>
      </w:rPr>
    </w:lvl>
  </w:abstractNum>
  <w:abstractNum w:abstractNumId="8" w15:restartNumberingAfterBreak="0">
    <w:nsid w:val="3D273B94"/>
    <w:multiLevelType w:val="hybridMultilevel"/>
    <w:tmpl w:val="FD2AE574"/>
    <w:lvl w:ilvl="0" w:tplc="9138AE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EB5AC4"/>
    <w:multiLevelType w:val="multilevel"/>
    <w:tmpl w:val="2A486D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840" w:hanging="480"/>
      </w:pPr>
      <w:rPr>
        <w:rFonts w:ascii="MS Gothic" w:hAnsi="MS Gothic" w:cs="Helvetica" w:hint="default"/>
        <w:color w:val="000000" w:themeColor="text1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MS Gothic" w:hAnsi="MS Gothic" w:cs="Helvetica" w:hint="default"/>
        <w:color w:val="000000" w:themeColor="text1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="MS Gothic" w:hAnsi="MS Gothic" w:cs="Helvetica" w:hint="default"/>
        <w:color w:val="000000" w:themeColor="text1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MS Gothic" w:hAnsi="MS Gothic" w:cs="Helvetica" w:hint="default"/>
        <w:color w:val="000000" w:themeColor="text1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="MS Gothic" w:hAnsi="MS Gothic" w:cs="Helvetica" w:hint="default"/>
        <w:color w:val="000000" w:themeColor="text1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="MS Gothic" w:hAnsi="MS Gothic" w:cs="Helvetica" w:hint="default"/>
        <w:color w:val="000000" w:themeColor="text1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="MS Gothic" w:hAnsi="MS Gothic" w:cs="Helvetica" w:hint="default"/>
        <w:color w:val="000000" w:themeColor="text1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="MS Gothic" w:hAnsi="MS Gothic" w:cs="Helvetica" w:hint="default"/>
        <w:color w:val="000000" w:themeColor="text1"/>
      </w:rPr>
    </w:lvl>
  </w:abstractNum>
  <w:abstractNum w:abstractNumId="10" w15:restartNumberingAfterBreak="0">
    <w:nsid w:val="4D50388E"/>
    <w:multiLevelType w:val="hybridMultilevel"/>
    <w:tmpl w:val="9D4289C4"/>
    <w:lvl w:ilvl="0" w:tplc="37CCEA8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5F0B11"/>
    <w:multiLevelType w:val="hybridMultilevel"/>
    <w:tmpl w:val="80C6D354"/>
    <w:lvl w:ilvl="0" w:tplc="2356186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7B1EFF"/>
    <w:multiLevelType w:val="hybridMultilevel"/>
    <w:tmpl w:val="EBFA6FEC"/>
    <w:lvl w:ilvl="0" w:tplc="B2DAFA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B71C52"/>
    <w:multiLevelType w:val="hybridMultilevel"/>
    <w:tmpl w:val="22FEF140"/>
    <w:lvl w:ilvl="0" w:tplc="D892E6F8">
      <w:start w:val="1"/>
      <w:numFmt w:val="upperRoman"/>
      <w:lvlText w:val="%1."/>
      <w:lvlJc w:val="left"/>
      <w:pPr>
        <w:ind w:left="720" w:hanging="720"/>
      </w:pPr>
      <w:rPr>
        <w:rFonts w:hint="default"/>
        <w:b/>
        <w:bCs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3ED7A2D"/>
    <w:multiLevelType w:val="multilevel"/>
    <w:tmpl w:val="C20E296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Theme="majorEastAsia" w:hAnsi="Times New Roman" w:cs="Times New Roman" w:hint="default"/>
        <w:b w:val="0"/>
        <w:sz w:val="24"/>
        <w:szCs w:val="36"/>
      </w:rPr>
    </w:lvl>
    <w:lvl w:ilvl="1">
      <w:start w:val="1"/>
      <w:numFmt w:val="decimal"/>
      <w:isLgl/>
      <w:lvlText w:val="%1.%2."/>
      <w:lvlJc w:val="left"/>
      <w:pPr>
        <w:ind w:left="1296" w:hanging="576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  <w:b w:val="0"/>
      </w:rPr>
    </w:lvl>
  </w:abstractNum>
  <w:abstractNum w:abstractNumId="15" w15:restartNumberingAfterBreak="0">
    <w:nsid w:val="5759384C"/>
    <w:multiLevelType w:val="multilevel"/>
    <w:tmpl w:val="A7A056E8"/>
    <w:lvl w:ilvl="0">
      <w:start w:val="3"/>
      <w:numFmt w:val="decimal"/>
      <w:pStyle w:val="Heading1"/>
      <w:lvlText w:val="%1"/>
      <w:lvlJc w:val="left"/>
      <w:pPr>
        <w:ind w:left="680" w:hanging="34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2"/>
      <w:numFmt w:val="decimal"/>
      <w:pStyle w:val="Heading2"/>
      <w:lvlText w:val="%1.%2"/>
      <w:lvlJc w:val="left"/>
      <w:pPr>
        <w:ind w:left="1134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474" w:hanging="73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 w15:restartNumberingAfterBreak="0">
    <w:nsid w:val="5B0643DD"/>
    <w:multiLevelType w:val="multilevel"/>
    <w:tmpl w:val="24A664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296" w:hanging="576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64067EAA"/>
    <w:multiLevelType w:val="hybridMultilevel"/>
    <w:tmpl w:val="56EC2FF8"/>
    <w:lvl w:ilvl="0" w:tplc="C95C5BE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5900685"/>
    <w:multiLevelType w:val="multilevel"/>
    <w:tmpl w:val="5C34BE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296" w:hanging="576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9" w15:restartNumberingAfterBreak="0">
    <w:nsid w:val="65B17AC3"/>
    <w:multiLevelType w:val="multilevel"/>
    <w:tmpl w:val="40BCCAFC"/>
    <w:lvl w:ilvl="0">
      <w:start w:val="2"/>
      <w:numFmt w:val="upperRoman"/>
      <w:lvlText w:val="%1."/>
      <w:lvlJc w:val="right"/>
      <w:pPr>
        <w:ind w:left="72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296" w:hanging="576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35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9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3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43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1800"/>
      </w:pPr>
      <w:rPr>
        <w:rFonts w:hint="default"/>
      </w:rPr>
    </w:lvl>
  </w:abstractNum>
  <w:abstractNum w:abstractNumId="20" w15:restartNumberingAfterBreak="0">
    <w:nsid w:val="68F545DE"/>
    <w:multiLevelType w:val="multilevel"/>
    <w:tmpl w:val="BB788F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3.%2."/>
      <w:lvlJc w:val="left"/>
      <w:pPr>
        <w:ind w:left="1296" w:hanging="576"/>
      </w:pPr>
      <w:rPr>
        <w:rFonts w:ascii="Times New Roman" w:eastAsia="MS Gothic" w:hAnsi="Times New Roman" w:cs="Times New Roman" w:hint="default"/>
        <w:color w:val="000000" w:themeColor="text1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ascii="Segoe UI Symbol" w:eastAsia="MS Gothic" w:hAnsi="Segoe UI Symbol" w:cs="Segoe UI Symbol" w:hint="default"/>
        <w:color w:val="000000" w:themeColor="text1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ascii="Segoe UI Symbol" w:eastAsia="MS Gothic" w:hAnsi="Segoe UI Symbol" w:cs="Segoe UI Symbol" w:hint="default"/>
        <w:color w:val="000000" w:themeColor="text1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ascii="Segoe UI Symbol" w:eastAsia="MS Gothic" w:hAnsi="Segoe UI Symbol" w:cs="Segoe UI Symbol" w:hint="default"/>
        <w:color w:val="000000" w:themeColor="text1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ascii="Segoe UI Symbol" w:eastAsia="MS Gothic" w:hAnsi="Segoe UI Symbol" w:cs="Segoe UI Symbol" w:hint="default"/>
        <w:color w:val="000000" w:themeColor="text1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ascii="Segoe UI Symbol" w:eastAsia="MS Gothic" w:hAnsi="Segoe UI Symbol" w:cs="Segoe UI Symbol" w:hint="default"/>
        <w:color w:val="000000" w:themeColor="text1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ascii="Segoe UI Symbol" w:eastAsia="MS Gothic" w:hAnsi="Segoe UI Symbol" w:cs="Segoe UI Symbol" w:hint="default"/>
        <w:color w:val="000000" w:themeColor="text1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ascii="Segoe UI Symbol" w:eastAsia="MS Gothic" w:hAnsi="Segoe UI Symbol" w:cs="Segoe UI Symbol" w:hint="default"/>
        <w:color w:val="000000" w:themeColor="text1"/>
      </w:rPr>
    </w:lvl>
  </w:abstractNum>
  <w:abstractNum w:abstractNumId="21" w15:restartNumberingAfterBreak="0">
    <w:nsid w:val="6A296A03"/>
    <w:multiLevelType w:val="hybridMultilevel"/>
    <w:tmpl w:val="74C2981E"/>
    <w:lvl w:ilvl="0" w:tplc="3B48A7B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C81552A"/>
    <w:multiLevelType w:val="multilevel"/>
    <w:tmpl w:val="BC4C6358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Theme="majorEastAsia" w:hAnsi="Times New Roman" w:cs="Times New Roman" w:hint="default"/>
        <w:color w:val="auto"/>
      </w:rPr>
    </w:lvl>
    <w:lvl w:ilvl="1">
      <w:start w:val="1"/>
      <w:numFmt w:val="decimal"/>
      <w:isLgl/>
      <w:lvlText w:val="%1.%2."/>
      <w:lvlJc w:val="left"/>
      <w:pPr>
        <w:ind w:left="1296" w:hanging="576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3" w15:restartNumberingAfterBreak="0">
    <w:nsid w:val="6ECF3B63"/>
    <w:multiLevelType w:val="multilevel"/>
    <w:tmpl w:val="C77EEA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840" w:hanging="480"/>
      </w:pPr>
      <w:rPr>
        <w:rFonts w:ascii="MS Gothic" w:hAnsi="MS Gothic" w:cs="Helvetica" w:hint="default"/>
        <w:color w:val="000000" w:themeColor="text1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MS Gothic" w:hAnsi="MS Gothic" w:cs="Helvetica" w:hint="default"/>
        <w:color w:val="000000" w:themeColor="text1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="MS Gothic" w:hAnsi="MS Gothic" w:cs="Helvetica" w:hint="default"/>
        <w:color w:val="000000" w:themeColor="text1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MS Gothic" w:hAnsi="MS Gothic" w:cs="Helvetica" w:hint="default"/>
        <w:color w:val="000000" w:themeColor="text1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="MS Gothic" w:hAnsi="MS Gothic" w:cs="Helvetica" w:hint="default"/>
        <w:color w:val="000000" w:themeColor="text1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="MS Gothic" w:hAnsi="MS Gothic" w:cs="Helvetica" w:hint="default"/>
        <w:color w:val="000000" w:themeColor="text1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="MS Gothic" w:hAnsi="MS Gothic" w:cs="Helvetica" w:hint="default"/>
        <w:color w:val="000000" w:themeColor="text1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="MS Gothic" w:hAnsi="MS Gothic" w:cs="Helvetica" w:hint="default"/>
        <w:color w:val="000000" w:themeColor="text1"/>
      </w:rPr>
    </w:lvl>
  </w:abstractNum>
  <w:abstractNum w:abstractNumId="24" w15:restartNumberingAfterBreak="0">
    <w:nsid w:val="74B9397E"/>
    <w:multiLevelType w:val="hybridMultilevel"/>
    <w:tmpl w:val="24449DF6"/>
    <w:lvl w:ilvl="0" w:tplc="65D40AC2">
      <w:start w:val="1"/>
      <w:numFmt w:val="decimal"/>
      <w:lvlText w:val="%1."/>
      <w:lvlJc w:val="left"/>
      <w:pPr>
        <w:ind w:left="720" w:hanging="720"/>
      </w:pPr>
      <w:rPr>
        <w:rFonts w:hint="default"/>
        <w:b w:val="0"/>
        <w:bCs w:val="0"/>
        <w:color w:val="auto"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6975AFE"/>
    <w:multiLevelType w:val="hybridMultilevel"/>
    <w:tmpl w:val="714E6068"/>
    <w:lvl w:ilvl="0" w:tplc="14FA25EE">
      <w:start w:val="20"/>
      <w:numFmt w:val="decimal"/>
      <w:lvlText w:val="%1"/>
      <w:lvlJc w:val="left"/>
      <w:pPr>
        <w:ind w:left="340" w:hanging="170"/>
      </w:pPr>
      <w:rPr>
        <w:rFonts w:ascii="Helvetica" w:hAnsi="Helvetica" w:cs="Helvetica" w:hint="default"/>
        <w:b w:val="0"/>
        <w:bCs w:val="0"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C0C3467"/>
    <w:multiLevelType w:val="hybridMultilevel"/>
    <w:tmpl w:val="9EDA9094"/>
    <w:lvl w:ilvl="0" w:tplc="9820782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7DB73662"/>
    <w:multiLevelType w:val="multilevel"/>
    <w:tmpl w:val="4BAEDE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296" w:hanging="576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5"/>
  </w:num>
  <w:num w:numId="4">
    <w:abstractNumId w:val="4"/>
  </w:num>
  <w:num w:numId="5">
    <w:abstractNumId w:val="11"/>
  </w:num>
  <w:num w:numId="6">
    <w:abstractNumId w:val="23"/>
  </w:num>
  <w:num w:numId="7">
    <w:abstractNumId w:val="7"/>
  </w:num>
  <w:num w:numId="8">
    <w:abstractNumId w:val="16"/>
  </w:num>
  <w:num w:numId="9">
    <w:abstractNumId w:val="5"/>
  </w:num>
  <w:num w:numId="10">
    <w:abstractNumId w:val="17"/>
  </w:num>
  <w:num w:numId="11">
    <w:abstractNumId w:val="21"/>
  </w:num>
  <w:num w:numId="12">
    <w:abstractNumId w:val="20"/>
  </w:num>
  <w:num w:numId="13">
    <w:abstractNumId w:val="3"/>
  </w:num>
  <w:num w:numId="14">
    <w:abstractNumId w:val="27"/>
  </w:num>
  <w:num w:numId="15">
    <w:abstractNumId w:val="19"/>
  </w:num>
  <w:num w:numId="16">
    <w:abstractNumId w:val="12"/>
  </w:num>
  <w:num w:numId="17">
    <w:abstractNumId w:val="22"/>
  </w:num>
  <w:num w:numId="18">
    <w:abstractNumId w:val="2"/>
  </w:num>
  <w:num w:numId="19">
    <w:abstractNumId w:val="1"/>
  </w:num>
  <w:num w:numId="20">
    <w:abstractNumId w:val="25"/>
  </w:num>
  <w:num w:numId="21">
    <w:abstractNumId w:val="8"/>
  </w:num>
  <w:num w:numId="22">
    <w:abstractNumId w:val="13"/>
  </w:num>
  <w:num w:numId="23">
    <w:abstractNumId w:val="26"/>
  </w:num>
  <w:num w:numId="24">
    <w:abstractNumId w:val="18"/>
  </w:num>
  <w:num w:numId="25">
    <w:abstractNumId w:val="14"/>
  </w:num>
  <w:num w:numId="26">
    <w:abstractNumId w:val="24"/>
  </w:num>
  <w:num w:numId="27">
    <w:abstractNumId w:val="10"/>
  </w:num>
  <w:num w:numId="28">
    <w:abstractNumId w:val="9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svdfev1ervziewr9a5s9xuzrrxpf5dr22z&quot;&gt;References&lt;record-ids&gt;&lt;item&gt;32116&lt;/item&gt;&lt;/record-ids&gt;&lt;/item&gt;&lt;/Libraries&gt;"/>
  </w:docVars>
  <w:rsids>
    <w:rsidRoot w:val="002C7613"/>
    <w:rsid w:val="00002962"/>
    <w:rsid w:val="00013BE8"/>
    <w:rsid w:val="00015053"/>
    <w:rsid w:val="000156AA"/>
    <w:rsid w:val="00016580"/>
    <w:rsid w:val="00016D7C"/>
    <w:rsid w:val="00021C83"/>
    <w:rsid w:val="0002630E"/>
    <w:rsid w:val="00030757"/>
    <w:rsid w:val="0004135C"/>
    <w:rsid w:val="000535AB"/>
    <w:rsid w:val="00057E3E"/>
    <w:rsid w:val="00064A1F"/>
    <w:rsid w:val="00065BA7"/>
    <w:rsid w:val="00066B2F"/>
    <w:rsid w:val="00072750"/>
    <w:rsid w:val="0007380C"/>
    <w:rsid w:val="00074EA3"/>
    <w:rsid w:val="00075F4C"/>
    <w:rsid w:val="000773E8"/>
    <w:rsid w:val="00080432"/>
    <w:rsid w:val="000868A9"/>
    <w:rsid w:val="00087954"/>
    <w:rsid w:val="00090B6D"/>
    <w:rsid w:val="00090CDA"/>
    <w:rsid w:val="00090EBD"/>
    <w:rsid w:val="000918C4"/>
    <w:rsid w:val="000954DC"/>
    <w:rsid w:val="00095819"/>
    <w:rsid w:val="00096DBE"/>
    <w:rsid w:val="000A0A01"/>
    <w:rsid w:val="000A21A6"/>
    <w:rsid w:val="000A2F5A"/>
    <w:rsid w:val="000A5ABD"/>
    <w:rsid w:val="000A6590"/>
    <w:rsid w:val="000C4C5D"/>
    <w:rsid w:val="000C6EA8"/>
    <w:rsid w:val="000D0944"/>
    <w:rsid w:val="000E6AA7"/>
    <w:rsid w:val="000E70F0"/>
    <w:rsid w:val="000F14EC"/>
    <w:rsid w:val="000F6B3E"/>
    <w:rsid w:val="0010251C"/>
    <w:rsid w:val="001035C7"/>
    <w:rsid w:val="001133CF"/>
    <w:rsid w:val="001159E0"/>
    <w:rsid w:val="00116039"/>
    <w:rsid w:val="00125EE9"/>
    <w:rsid w:val="0012682D"/>
    <w:rsid w:val="00132BAB"/>
    <w:rsid w:val="00133070"/>
    <w:rsid w:val="00140046"/>
    <w:rsid w:val="00140443"/>
    <w:rsid w:val="001509B4"/>
    <w:rsid w:val="001547B2"/>
    <w:rsid w:val="001547E8"/>
    <w:rsid w:val="0015776B"/>
    <w:rsid w:val="00161CD2"/>
    <w:rsid w:val="001659C7"/>
    <w:rsid w:val="00165FB6"/>
    <w:rsid w:val="0017282E"/>
    <w:rsid w:val="001749D9"/>
    <w:rsid w:val="00176601"/>
    <w:rsid w:val="001820BB"/>
    <w:rsid w:val="00186BE5"/>
    <w:rsid w:val="00186FC2"/>
    <w:rsid w:val="00190BED"/>
    <w:rsid w:val="00193647"/>
    <w:rsid w:val="00195275"/>
    <w:rsid w:val="00195BFF"/>
    <w:rsid w:val="001A4527"/>
    <w:rsid w:val="001A4C87"/>
    <w:rsid w:val="001B234E"/>
    <w:rsid w:val="001B29A9"/>
    <w:rsid w:val="001C3D3A"/>
    <w:rsid w:val="001D280C"/>
    <w:rsid w:val="001D2B35"/>
    <w:rsid w:val="001D5C72"/>
    <w:rsid w:val="001D6738"/>
    <w:rsid w:val="001D7185"/>
    <w:rsid w:val="001E270B"/>
    <w:rsid w:val="001F4D6A"/>
    <w:rsid w:val="001F4FD1"/>
    <w:rsid w:val="002065D6"/>
    <w:rsid w:val="0020773B"/>
    <w:rsid w:val="002079CD"/>
    <w:rsid w:val="0021157B"/>
    <w:rsid w:val="00213E7C"/>
    <w:rsid w:val="00213ECA"/>
    <w:rsid w:val="00215666"/>
    <w:rsid w:val="00220D75"/>
    <w:rsid w:val="002213F3"/>
    <w:rsid w:val="00221591"/>
    <w:rsid w:val="00223BEC"/>
    <w:rsid w:val="00234C72"/>
    <w:rsid w:val="0024031E"/>
    <w:rsid w:val="0024293B"/>
    <w:rsid w:val="00244E31"/>
    <w:rsid w:val="0024516E"/>
    <w:rsid w:val="00245AF1"/>
    <w:rsid w:val="00250C2E"/>
    <w:rsid w:val="002621AA"/>
    <w:rsid w:val="002627B6"/>
    <w:rsid w:val="00263164"/>
    <w:rsid w:val="0026647F"/>
    <w:rsid w:val="00270B51"/>
    <w:rsid w:val="00287577"/>
    <w:rsid w:val="00287C84"/>
    <w:rsid w:val="00291C1A"/>
    <w:rsid w:val="00297037"/>
    <w:rsid w:val="002A544D"/>
    <w:rsid w:val="002A6BF3"/>
    <w:rsid w:val="002A738E"/>
    <w:rsid w:val="002A757B"/>
    <w:rsid w:val="002A7F87"/>
    <w:rsid w:val="002B19D1"/>
    <w:rsid w:val="002B4081"/>
    <w:rsid w:val="002B54BA"/>
    <w:rsid w:val="002C2FB5"/>
    <w:rsid w:val="002C5049"/>
    <w:rsid w:val="002C6F4A"/>
    <w:rsid w:val="002C7613"/>
    <w:rsid w:val="002E156A"/>
    <w:rsid w:val="002E7AE7"/>
    <w:rsid w:val="002F0182"/>
    <w:rsid w:val="002F2815"/>
    <w:rsid w:val="002F5DA2"/>
    <w:rsid w:val="002F6AE2"/>
    <w:rsid w:val="002F71CA"/>
    <w:rsid w:val="0030361A"/>
    <w:rsid w:val="00304D00"/>
    <w:rsid w:val="00304EC4"/>
    <w:rsid w:val="00305BF3"/>
    <w:rsid w:val="00306FD9"/>
    <w:rsid w:val="003073DC"/>
    <w:rsid w:val="00307A10"/>
    <w:rsid w:val="003229E2"/>
    <w:rsid w:val="0032336E"/>
    <w:rsid w:val="003416C9"/>
    <w:rsid w:val="003463A5"/>
    <w:rsid w:val="003466E7"/>
    <w:rsid w:val="00347C17"/>
    <w:rsid w:val="00354584"/>
    <w:rsid w:val="00360289"/>
    <w:rsid w:val="00363941"/>
    <w:rsid w:val="00363ABA"/>
    <w:rsid w:val="00363CE7"/>
    <w:rsid w:val="0037067B"/>
    <w:rsid w:val="00373085"/>
    <w:rsid w:val="00373AC4"/>
    <w:rsid w:val="00373C90"/>
    <w:rsid w:val="003750B5"/>
    <w:rsid w:val="00375D4C"/>
    <w:rsid w:val="003766F9"/>
    <w:rsid w:val="00382C32"/>
    <w:rsid w:val="00383DF7"/>
    <w:rsid w:val="00386F38"/>
    <w:rsid w:val="0039003A"/>
    <w:rsid w:val="003902D7"/>
    <w:rsid w:val="00393684"/>
    <w:rsid w:val="003B11E3"/>
    <w:rsid w:val="003B3710"/>
    <w:rsid w:val="003B4A0E"/>
    <w:rsid w:val="003C2B64"/>
    <w:rsid w:val="003C63B9"/>
    <w:rsid w:val="003D0CB7"/>
    <w:rsid w:val="003E12C5"/>
    <w:rsid w:val="003E1484"/>
    <w:rsid w:val="003E4E21"/>
    <w:rsid w:val="003E5512"/>
    <w:rsid w:val="004003CB"/>
    <w:rsid w:val="004047E2"/>
    <w:rsid w:val="00405607"/>
    <w:rsid w:val="0041150F"/>
    <w:rsid w:val="004137CB"/>
    <w:rsid w:val="00422DA4"/>
    <w:rsid w:val="0042379D"/>
    <w:rsid w:val="00427FD2"/>
    <w:rsid w:val="00430021"/>
    <w:rsid w:val="00430F36"/>
    <w:rsid w:val="0043104A"/>
    <w:rsid w:val="0043548E"/>
    <w:rsid w:val="0043565E"/>
    <w:rsid w:val="0044035C"/>
    <w:rsid w:val="00443E90"/>
    <w:rsid w:val="00444EEE"/>
    <w:rsid w:val="004564C7"/>
    <w:rsid w:val="00457806"/>
    <w:rsid w:val="0046100D"/>
    <w:rsid w:val="00462C67"/>
    <w:rsid w:val="00462D2D"/>
    <w:rsid w:val="00463647"/>
    <w:rsid w:val="00476299"/>
    <w:rsid w:val="0048037A"/>
    <w:rsid w:val="004808E6"/>
    <w:rsid w:val="00486566"/>
    <w:rsid w:val="0049113B"/>
    <w:rsid w:val="00494041"/>
    <w:rsid w:val="00494BCA"/>
    <w:rsid w:val="004959ED"/>
    <w:rsid w:val="004965E1"/>
    <w:rsid w:val="00496BBE"/>
    <w:rsid w:val="004A42D6"/>
    <w:rsid w:val="004A6E75"/>
    <w:rsid w:val="004B1994"/>
    <w:rsid w:val="004B20F4"/>
    <w:rsid w:val="004B2D8D"/>
    <w:rsid w:val="004C0228"/>
    <w:rsid w:val="004C198E"/>
    <w:rsid w:val="004C5932"/>
    <w:rsid w:val="004D2A42"/>
    <w:rsid w:val="004D4A57"/>
    <w:rsid w:val="004E0FC4"/>
    <w:rsid w:val="004E3CC0"/>
    <w:rsid w:val="004E4871"/>
    <w:rsid w:val="004E68D1"/>
    <w:rsid w:val="004F08F3"/>
    <w:rsid w:val="004F24CB"/>
    <w:rsid w:val="004F36E9"/>
    <w:rsid w:val="00500B40"/>
    <w:rsid w:val="00501F0F"/>
    <w:rsid w:val="00514C63"/>
    <w:rsid w:val="005156E9"/>
    <w:rsid w:val="00521AD5"/>
    <w:rsid w:val="00521FF8"/>
    <w:rsid w:val="00526327"/>
    <w:rsid w:val="00530BCC"/>
    <w:rsid w:val="005317C4"/>
    <w:rsid w:val="00533DE8"/>
    <w:rsid w:val="00535E24"/>
    <w:rsid w:val="00541ABA"/>
    <w:rsid w:val="00544D37"/>
    <w:rsid w:val="0055255A"/>
    <w:rsid w:val="00562AA4"/>
    <w:rsid w:val="00562B5C"/>
    <w:rsid w:val="005639EA"/>
    <w:rsid w:val="00565898"/>
    <w:rsid w:val="00565DC6"/>
    <w:rsid w:val="00567D5B"/>
    <w:rsid w:val="0057452C"/>
    <w:rsid w:val="00584A04"/>
    <w:rsid w:val="00584EEB"/>
    <w:rsid w:val="005856B0"/>
    <w:rsid w:val="00590145"/>
    <w:rsid w:val="00594B94"/>
    <w:rsid w:val="0059676C"/>
    <w:rsid w:val="005A03E4"/>
    <w:rsid w:val="005A62D6"/>
    <w:rsid w:val="005A77E3"/>
    <w:rsid w:val="005B1DD8"/>
    <w:rsid w:val="005B24BB"/>
    <w:rsid w:val="005B2AF5"/>
    <w:rsid w:val="005B606B"/>
    <w:rsid w:val="005D1166"/>
    <w:rsid w:val="005D603F"/>
    <w:rsid w:val="005D66AD"/>
    <w:rsid w:val="005E3B90"/>
    <w:rsid w:val="005E48F0"/>
    <w:rsid w:val="005E5C3F"/>
    <w:rsid w:val="005E5D67"/>
    <w:rsid w:val="005F16DA"/>
    <w:rsid w:val="005F2CF8"/>
    <w:rsid w:val="005F2DC7"/>
    <w:rsid w:val="00607575"/>
    <w:rsid w:val="006101A8"/>
    <w:rsid w:val="00611570"/>
    <w:rsid w:val="006220EF"/>
    <w:rsid w:val="00624DA6"/>
    <w:rsid w:val="00625C73"/>
    <w:rsid w:val="00627D36"/>
    <w:rsid w:val="00630BAD"/>
    <w:rsid w:val="00632062"/>
    <w:rsid w:val="00632BC6"/>
    <w:rsid w:val="00641C0F"/>
    <w:rsid w:val="00644C6D"/>
    <w:rsid w:val="00645020"/>
    <w:rsid w:val="00655B82"/>
    <w:rsid w:val="00660C92"/>
    <w:rsid w:val="00662307"/>
    <w:rsid w:val="00665256"/>
    <w:rsid w:val="00665850"/>
    <w:rsid w:val="0068474F"/>
    <w:rsid w:val="00684C02"/>
    <w:rsid w:val="00692759"/>
    <w:rsid w:val="00693269"/>
    <w:rsid w:val="00695F6D"/>
    <w:rsid w:val="006A0EA4"/>
    <w:rsid w:val="006B12CC"/>
    <w:rsid w:val="006B2D8E"/>
    <w:rsid w:val="006B3900"/>
    <w:rsid w:val="006B42DA"/>
    <w:rsid w:val="006B6598"/>
    <w:rsid w:val="006C6214"/>
    <w:rsid w:val="006D0254"/>
    <w:rsid w:val="006D3FD2"/>
    <w:rsid w:val="006D4446"/>
    <w:rsid w:val="006E2033"/>
    <w:rsid w:val="006E217C"/>
    <w:rsid w:val="006E4641"/>
    <w:rsid w:val="006E489E"/>
    <w:rsid w:val="006E6113"/>
    <w:rsid w:val="006E7AAD"/>
    <w:rsid w:val="006F2F1E"/>
    <w:rsid w:val="006F5105"/>
    <w:rsid w:val="006F6652"/>
    <w:rsid w:val="006F69D2"/>
    <w:rsid w:val="006F6D73"/>
    <w:rsid w:val="00700D6E"/>
    <w:rsid w:val="007012D1"/>
    <w:rsid w:val="00702675"/>
    <w:rsid w:val="007034C2"/>
    <w:rsid w:val="00704F30"/>
    <w:rsid w:val="007078BC"/>
    <w:rsid w:val="00723CE2"/>
    <w:rsid w:val="00724A94"/>
    <w:rsid w:val="007250E0"/>
    <w:rsid w:val="007255DC"/>
    <w:rsid w:val="00725A80"/>
    <w:rsid w:val="00730965"/>
    <w:rsid w:val="00734696"/>
    <w:rsid w:val="00736215"/>
    <w:rsid w:val="00736ABA"/>
    <w:rsid w:val="007373FE"/>
    <w:rsid w:val="0074056D"/>
    <w:rsid w:val="00742962"/>
    <w:rsid w:val="0074447D"/>
    <w:rsid w:val="007547B9"/>
    <w:rsid w:val="00755161"/>
    <w:rsid w:val="00761D56"/>
    <w:rsid w:val="00763623"/>
    <w:rsid w:val="0076533F"/>
    <w:rsid w:val="007662C8"/>
    <w:rsid w:val="00766548"/>
    <w:rsid w:val="007751AA"/>
    <w:rsid w:val="00783BC7"/>
    <w:rsid w:val="007A089A"/>
    <w:rsid w:val="007A1EFF"/>
    <w:rsid w:val="007A34FF"/>
    <w:rsid w:val="007A4180"/>
    <w:rsid w:val="007B114D"/>
    <w:rsid w:val="007B456A"/>
    <w:rsid w:val="007B6711"/>
    <w:rsid w:val="007C6F40"/>
    <w:rsid w:val="007D2860"/>
    <w:rsid w:val="007D5DD8"/>
    <w:rsid w:val="007E0A41"/>
    <w:rsid w:val="007E5205"/>
    <w:rsid w:val="007E5D09"/>
    <w:rsid w:val="007F017F"/>
    <w:rsid w:val="007F24D7"/>
    <w:rsid w:val="007F4AB4"/>
    <w:rsid w:val="007F5003"/>
    <w:rsid w:val="00802C29"/>
    <w:rsid w:val="00804571"/>
    <w:rsid w:val="0080592B"/>
    <w:rsid w:val="00815B89"/>
    <w:rsid w:val="00821976"/>
    <w:rsid w:val="0082434A"/>
    <w:rsid w:val="008273C0"/>
    <w:rsid w:val="0083489D"/>
    <w:rsid w:val="00836005"/>
    <w:rsid w:val="00837565"/>
    <w:rsid w:val="008432EE"/>
    <w:rsid w:val="008437FF"/>
    <w:rsid w:val="00843860"/>
    <w:rsid w:val="00846BB3"/>
    <w:rsid w:val="008533CF"/>
    <w:rsid w:val="0086138B"/>
    <w:rsid w:val="00862376"/>
    <w:rsid w:val="0086426D"/>
    <w:rsid w:val="00874CC4"/>
    <w:rsid w:val="0087713C"/>
    <w:rsid w:val="008779F6"/>
    <w:rsid w:val="008931B3"/>
    <w:rsid w:val="00893468"/>
    <w:rsid w:val="008951C2"/>
    <w:rsid w:val="0089707B"/>
    <w:rsid w:val="008973D2"/>
    <w:rsid w:val="008A39A3"/>
    <w:rsid w:val="008A3B69"/>
    <w:rsid w:val="008A7B50"/>
    <w:rsid w:val="008B19C3"/>
    <w:rsid w:val="008B1E09"/>
    <w:rsid w:val="008B5929"/>
    <w:rsid w:val="008B6827"/>
    <w:rsid w:val="008C205A"/>
    <w:rsid w:val="008D7781"/>
    <w:rsid w:val="008E2B81"/>
    <w:rsid w:val="008E4AF7"/>
    <w:rsid w:val="008E7CB0"/>
    <w:rsid w:val="008F1368"/>
    <w:rsid w:val="009031CF"/>
    <w:rsid w:val="00912D23"/>
    <w:rsid w:val="00914994"/>
    <w:rsid w:val="0092176D"/>
    <w:rsid w:val="00921F9A"/>
    <w:rsid w:val="00922967"/>
    <w:rsid w:val="00923C04"/>
    <w:rsid w:val="009242C8"/>
    <w:rsid w:val="00925874"/>
    <w:rsid w:val="00927003"/>
    <w:rsid w:val="00941FDD"/>
    <w:rsid w:val="009429FD"/>
    <w:rsid w:val="009435FC"/>
    <w:rsid w:val="009446C4"/>
    <w:rsid w:val="00945925"/>
    <w:rsid w:val="00946F32"/>
    <w:rsid w:val="009522D9"/>
    <w:rsid w:val="0095407C"/>
    <w:rsid w:val="00955777"/>
    <w:rsid w:val="00972ED1"/>
    <w:rsid w:val="00973A27"/>
    <w:rsid w:val="00992FEF"/>
    <w:rsid w:val="00997A7A"/>
    <w:rsid w:val="009A340E"/>
    <w:rsid w:val="009A46FE"/>
    <w:rsid w:val="009A4BD5"/>
    <w:rsid w:val="009A791F"/>
    <w:rsid w:val="009B0C51"/>
    <w:rsid w:val="009B0F01"/>
    <w:rsid w:val="009C1B86"/>
    <w:rsid w:val="009C4729"/>
    <w:rsid w:val="009D38D1"/>
    <w:rsid w:val="009D4546"/>
    <w:rsid w:val="009F1BF0"/>
    <w:rsid w:val="009F3601"/>
    <w:rsid w:val="009F5AA5"/>
    <w:rsid w:val="00A00F46"/>
    <w:rsid w:val="00A05160"/>
    <w:rsid w:val="00A12E12"/>
    <w:rsid w:val="00A131F0"/>
    <w:rsid w:val="00A25616"/>
    <w:rsid w:val="00A3166E"/>
    <w:rsid w:val="00A35948"/>
    <w:rsid w:val="00A40095"/>
    <w:rsid w:val="00A40E0F"/>
    <w:rsid w:val="00A43C10"/>
    <w:rsid w:val="00A50544"/>
    <w:rsid w:val="00A53CB4"/>
    <w:rsid w:val="00A5443A"/>
    <w:rsid w:val="00A568A9"/>
    <w:rsid w:val="00A572B8"/>
    <w:rsid w:val="00A65100"/>
    <w:rsid w:val="00A81E8A"/>
    <w:rsid w:val="00A82567"/>
    <w:rsid w:val="00A846CB"/>
    <w:rsid w:val="00A865A3"/>
    <w:rsid w:val="00A86EB1"/>
    <w:rsid w:val="00A879DA"/>
    <w:rsid w:val="00A915AD"/>
    <w:rsid w:val="00A95F9C"/>
    <w:rsid w:val="00AA516B"/>
    <w:rsid w:val="00AA6CE4"/>
    <w:rsid w:val="00AA6E04"/>
    <w:rsid w:val="00AB0073"/>
    <w:rsid w:val="00AB24AA"/>
    <w:rsid w:val="00AC263B"/>
    <w:rsid w:val="00AC5ED5"/>
    <w:rsid w:val="00AD381F"/>
    <w:rsid w:val="00AD58C8"/>
    <w:rsid w:val="00AD62F5"/>
    <w:rsid w:val="00AE40C4"/>
    <w:rsid w:val="00AE514D"/>
    <w:rsid w:val="00AE54A0"/>
    <w:rsid w:val="00AF18D9"/>
    <w:rsid w:val="00AF38E1"/>
    <w:rsid w:val="00AF44D6"/>
    <w:rsid w:val="00AF52C6"/>
    <w:rsid w:val="00B05A4D"/>
    <w:rsid w:val="00B07AA2"/>
    <w:rsid w:val="00B11EDF"/>
    <w:rsid w:val="00B12C07"/>
    <w:rsid w:val="00B13B51"/>
    <w:rsid w:val="00B228ED"/>
    <w:rsid w:val="00B238D5"/>
    <w:rsid w:val="00B269B2"/>
    <w:rsid w:val="00B27ECA"/>
    <w:rsid w:val="00B34E4D"/>
    <w:rsid w:val="00B377CC"/>
    <w:rsid w:val="00B4143F"/>
    <w:rsid w:val="00B4504B"/>
    <w:rsid w:val="00B47816"/>
    <w:rsid w:val="00B47E7E"/>
    <w:rsid w:val="00B522B8"/>
    <w:rsid w:val="00B52AEA"/>
    <w:rsid w:val="00B65958"/>
    <w:rsid w:val="00B7192D"/>
    <w:rsid w:val="00B750B8"/>
    <w:rsid w:val="00B90720"/>
    <w:rsid w:val="00B9329A"/>
    <w:rsid w:val="00B95400"/>
    <w:rsid w:val="00BA4040"/>
    <w:rsid w:val="00BA40B7"/>
    <w:rsid w:val="00BA4792"/>
    <w:rsid w:val="00BA7324"/>
    <w:rsid w:val="00BB0EE8"/>
    <w:rsid w:val="00BB1364"/>
    <w:rsid w:val="00BB2083"/>
    <w:rsid w:val="00BB64C4"/>
    <w:rsid w:val="00BC061C"/>
    <w:rsid w:val="00BC0F4A"/>
    <w:rsid w:val="00BC7342"/>
    <w:rsid w:val="00BD0545"/>
    <w:rsid w:val="00BD06A6"/>
    <w:rsid w:val="00BD1383"/>
    <w:rsid w:val="00BD2AA3"/>
    <w:rsid w:val="00BD453F"/>
    <w:rsid w:val="00BD4EA3"/>
    <w:rsid w:val="00BE1672"/>
    <w:rsid w:val="00BE1B9E"/>
    <w:rsid w:val="00BE4D75"/>
    <w:rsid w:val="00BE7B61"/>
    <w:rsid w:val="00BE7D96"/>
    <w:rsid w:val="00BF0031"/>
    <w:rsid w:val="00BF1968"/>
    <w:rsid w:val="00BF64BF"/>
    <w:rsid w:val="00C00663"/>
    <w:rsid w:val="00C12029"/>
    <w:rsid w:val="00C1306A"/>
    <w:rsid w:val="00C3055A"/>
    <w:rsid w:val="00C333A1"/>
    <w:rsid w:val="00C34634"/>
    <w:rsid w:val="00C37563"/>
    <w:rsid w:val="00C4242C"/>
    <w:rsid w:val="00C44D76"/>
    <w:rsid w:val="00C56257"/>
    <w:rsid w:val="00C60A0E"/>
    <w:rsid w:val="00C61408"/>
    <w:rsid w:val="00C61FFE"/>
    <w:rsid w:val="00C6612B"/>
    <w:rsid w:val="00C66B5E"/>
    <w:rsid w:val="00C67AB3"/>
    <w:rsid w:val="00C7078F"/>
    <w:rsid w:val="00C7135A"/>
    <w:rsid w:val="00C86B13"/>
    <w:rsid w:val="00C91632"/>
    <w:rsid w:val="00C9341A"/>
    <w:rsid w:val="00C95F5D"/>
    <w:rsid w:val="00CA0320"/>
    <w:rsid w:val="00CA09F2"/>
    <w:rsid w:val="00CA2F06"/>
    <w:rsid w:val="00CA3585"/>
    <w:rsid w:val="00CA4699"/>
    <w:rsid w:val="00CA7616"/>
    <w:rsid w:val="00CA7728"/>
    <w:rsid w:val="00CB4099"/>
    <w:rsid w:val="00CB4946"/>
    <w:rsid w:val="00CB4A95"/>
    <w:rsid w:val="00CC2290"/>
    <w:rsid w:val="00CC293B"/>
    <w:rsid w:val="00CC29BC"/>
    <w:rsid w:val="00CC3BC1"/>
    <w:rsid w:val="00CC5607"/>
    <w:rsid w:val="00CD3BFE"/>
    <w:rsid w:val="00CE3DD9"/>
    <w:rsid w:val="00CE57FA"/>
    <w:rsid w:val="00CF5158"/>
    <w:rsid w:val="00CF705D"/>
    <w:rsid w:val="00D0096E"/>
    <w:rsid w:val="00D02E2F"/>
    <w:rsid w:val="00D037F7"/>
    <w:rsid w:val="00D072E2"/>
    <w:rsid w:val="00D1400D"/>
    <w:rsid w:val="00D15E91"/>
    <w:rsid w:val="00D160D6"/>
    <w:rsid w:val="00D2035A"/>
    <w:rsid w:val="00D2212C"/>
    <w:rsid w:val="00D231EA"/>
    <w:rsid w:val="00D24E0B"/>
    <w:rsid w:val="00D33907"/>
    <w:rsid w:val="00D36A03"/>
    <w:rsid w:val="00D44367"/>
    <w:rsid w:val="00D5035B"/>
    <w:rsid w:val="00D55D1A"/>
    <w:rsid w:val="00D62A41"/>
    <w:rsid w:val="00D73593"/>
    <w:rsid w:val="00D739F6"/>
    <w:rsid w:val="00D8131D"/>
    <w:rsid w:val="00D819AE"/>
    <w:rsid w:val="00D84650"/>
    <w:rsid w:val="00D866EA"/>
    <w:rsid w:val="00D86786"/>
    <w:rsid w:val="00D86D64"/>
    <w:rsid w:val="00D926AC"/>
    <w:rsid w:val="00D9523E"/>
    <w:rsid w:val="00DA43C9"/>
    <w:rsid w:val="00DA52CB"/>
    <w:rsid w:val="00DB37B0"/>
    <w:rsid w:val="00DB532C"/>
    <w:rsid w:val="00DC3CCF"/>
    <w:rsid w:val="00DC4555"/>
    <w:rsid w:val="00DD2664"/>
    <w:rsid w:val="00DD7F92"/>
    <w:rsid w:val="00DE0091"/>
    <w:rsid w:val="00DE281E"/>
    <w:rsid w:val="00DE2D2E"/>
    <w:rsid w:val="00DF232A"/>
    <w:rsid w:val="00DF28F4"/>
    <w:rsid w:val="00DF4152"/>
    <w:rsid w:val="00E13322"/>
    <w:rsid w:val="00E13A7F"/>
    <w:rsid w:val="00E152DD"/>
    <w:rsid w:val="00E205FA"/>
    <w:rsid w:val="00E30DE3"/>
    <w:rsid w:val="00E33B5B"/>
    <w:rsid w:val="00E36FD4"/>
    <w:rsid w:val="00E45AEC"/>
    <w:rsid w:val="00E46ABF"/>
    <w:rsid w:val="00E51B2C"/>
    <w:rsid w:val="00E54699"/>
    <w:rsid w:val="00E62771"/>
    <w:rsid w:val="00E648F9"/>
    <w:rsid w:val="00E6687B"/>
    <w:rsid w:val="00E72CF2"/>
    <w:rsid w:val="00E740EC"/>
    <w:rsid w:val="00E75264"/>
    <w:rsid w:val="00E84E6D"/>
    <w:rsid w:val="00E87D4C"/>
    <w:rsid w:val="00E94331"/>
    <w:rsid w:val="00E9678A"/>
    <w:rsid w:val="00EA6707"/>
    <w:rsid w:val="00EB1365"/>
    <w:rsid w:val="00EB5C04"/>
    <w:rsid w:val="00EB5E34"/>
    <w:rsid w:val="00ED431A"/>
    <w:rsid w:val="00ED7699"/>
    <w:rsid w:val="00EE227C"/>
    <w:rsid w:val="00EF3A34"/>
    <w:rsid w:val="00EF6FAB"/>
    <w:rsid w:val="00EF7307"/>
    <w:rsid w:val="00EF7C14"/>
    <w:rsid w:val="00F00931"/>
    <w:rsid w:val="00F0587B"/>
    <w:rsid w:val="00F05FC0"/>
    <w:rsid w:val="00F11D98"/>
    <w:rsid w:val="00F13745"/>
    <w:rsid w:val="00F16AD3"/>
    <w:rsid w:val="00F20E2B"/>
    <w:rsid w:val="00F2138D"/>
    <w:rsid w:val="00F23579"/>
    <w:rsid w:val="00F2566B"/>
    <w:rsid w:val="00F43F7C"/>
    <w:rsid w:val="00F45FB1"/>
    <w:rsid w:val="00F478E8"/>
    <w:rsid w:val="00F52A82"/>
    <w:rsid w:val="00F6050B"/>
    <w:rsid w:val="00F63481"/>
    <w:rsid w:val="00F644BD"/>
    <w:rsid w:val="00F700A5"/>
    <w:rsid w:val="00F7033F"/>
    <w:rsid w:val="00F71537"/>
    <w:rsid w:val="00F71C33"/>
    <w:rsid w:val="00F71F36"/>
    <w:rsid w:val="00F72EDF"/>
    <w:rsid w:val="00F81448"/>
    <w:rsid w:val="00F8398B"/>
    <w:rsid w:val="00F83B7D"/>
    <w:rsid w:val="00FA74B3"/>
    <w:rsid w:val="00FB05FE"/>
    <w:rsid w:val="00FB0B17"/>
    <w:rsid w:val="00FB217D"/>
    <w:rsid w:val="00FB27F7"/>
    <w:rsid w:val="00FB2FA1"/>
    <w:rsid w:val="00FB5EB0"/>
    <w:rsid w:val="00FB769C"/>
    <w:rsid w:val="00FC3790"/>
    <w:rsid w:val="00FC53DE"/>
    <w:rsid w:val="00FC561A"/>
    <w:rsid w:val="00FC683F"/>
    <w:rsid w:val="00FD1331"/>
    <w:rsid w:val="00FD409E"/>
    <w:rsid w:val="00FD5DD1"/>
    <w:rsid w:val="00FD6C8B"/>
    <w:rsid w:val="00FE298A"/>
    <w:rsid w:val="00FE6C9E"/>
    <w:rsid w:val="00FE7FE0"/>
    <w:rsid w:val="00FF381C"/>
    <w:rsid w:val="00FF6F19"/>
    <w:rsid w:val="00FF7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D1A872"/>
  <w15:chartTrackingRefBased/>
  <w15:docId w15:val="{12EB8F50-CD4C-45BD-BCE2-AD025C60E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0F46"/>
    <w:pPr>
      <w:spacing w:after="0" w:line="240" w:lineRule="auto"/>
      <w:jc w:val="center"/>
    </w:pPr>
  </w:style>
  <w:style w:type="paragraph" w:styleId="Heading1">
    <w:name w:val="heading 1"/>
    <w:basedOn w:val="Normal"/>
    <w:next w:val="Normal"/>
    <w:link w:val="Heading1Char"/>
    <w:uiPriority w:val="9"/>
    <w:qFormat/>
    <w:rsid w:val="002C7613"/>
    <w:pPr>
      <w:keepNext/>
      <w:keepLines/>
      <w:numPr>
        <w:numId w:val="3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7613"/>
    <w:pPr>
      <w:keepNext/>
      <w:keepLines/>
      <w:numPr>
        <w:ilvl w:val="1"/>
        <w:numId w:val="3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7613"/>
    <w:pPr>
      <w:keepNext/>
      <w:keepLines/>
      <w:numPr>
        <w:ilvl w:val="2"/>
        <w:numId w:val="3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2C7613"/>
    <w:pPr>
      <w:numPr>
        <w:ilvl w:val="3"/>
        <w:numId w:val="3"/>
      </w:numPr>
      <w:spacing w:line="270" w:lineRule="atLeast"/>
      <w:outlineLvl w:val="3"/>
    </w:pPr>
    <w:rPr>
      <w:rFonts w:ascii="Georgia" w:eastAsia="Times New Roman" w:hAnsi="Georgia" w:cs="Times New Roman"/>
      <w:color w:val="333333"/>
      <w:sz w:val="21"/>
      <w:szCs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7613"/>
    <w:pPr>
      <w:keepNext/>
      <w:keepLines/>
      <w:numPr>
        <w:ilvl w:val="4"/>
        <w:numId w:val="3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7613"/>
    <w:pPr>
      <w:keepNext/>
      <w:keepLines/>
      <w:numPr>
        <w:ilvl w:val="5"/>
        <w:numId w:val="3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7613"/>
    <w:pPr>
      <w:keepNext/>
      <w:keepLines/>
      <w:numPr>
        <w:ilvl w:val="6"/>
        <w:numId w:val="3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7613"/>
    <w:pPr>
      <w:keepNext/>
      <w:keepLines/>
      <w:numPr>
        <w:ilvl w:val="7"/>
        <w:numId w:val="3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7613"/>
    <w:pPr>
      <w:keepNext/>
      <w:keepLines/>
      <w:numPr>
        <w:ilvl w:val="8"/>
        <w:numId w:val="3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List"/>
    <w:uiPriority w:val="99"/>
    <w:unhideWhenUsed/>
    <w:qFormat/>
    <w:rsid w:val="00567D5B"/>
    <w:pPr>
      <w:numPr>
        <w:numId w:val="1"/>
      </w:numPr>
      <w:spacing w:before="40" w:after="40"/>
    </w:pPr>
    <w:rPr>
      <w:rFonts w:ascii="Tahoma" w:eastAsia="Times New Roman" w:hAnsi="Tahoma" w:cs="Arial"/>
      <w:color w:val="FF0000"/>
      <w:sz w:val="18"/>
      <w:lang w:val="en-GB" w:eastAsia="en-US"/>
    </w:rPr>
  </w:style>
  <w:style w:type="paragraph" w:styleId="List">
    <w:name w:val="List"/>
    <w:basedOn w:val="Normal"/>
    <w:uiPriority w:val="99"/>
    <w:semiHidden/>
    <w:unhideWhenUsed/>
    <w:rsid w:val="00567D5B"/>
    <w:pPr>
      <w:ind w:left="283" w:hanging="283"/>
      <w:contextualSpacing/>
    </w:pPr>
  </w:style>
  <w:style w:type="numbering" w:customStyle="1" w:styleId="Style1">
    <w:name w:val="Style1"/>
    <w:uiPriority w:val="99"/>
    <w:rsid w:val="00F52A82"/>
    <w:pPr>
      <w:numPr>
        <w:numId w:val="2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2C76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C761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761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C7613"/>
    <w:rPr>
      <w:rFonts w:ascii="Georgia" w:eastAsia="Times New Roman" w:hAnsi="Georgia" w:cs="Times New Roman"/>
      <w:color w:val="333333"/>
      <w:sz w:val="21"/>
      <w:szCs w:val="2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7613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761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761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761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761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EndNoteBibliography">
    <w:name w:val="EndNote Bibliography"/>
    <w:basedOn w:val="Normal"/>
    <w:link w:val="EndNoteBibliographyChar"/>
    <w:qFormat/>
    <w:rsid w:val="002C7613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C7613"/>
    <w:rPr>
      <w:rFonts w:ascii="Calibri" w:hAnsi="Calibri" w:cs="Calibri"/>
      <w:noProof/>
    </w:rPr>
  </w:style>
  <w:style w:type="paragraph" w:styleId="ListParagraph">
    <w:name w:val="List Paragraph"/>
    <w:basedOn w:val="Normal"/>
    <w:qFormat/>
    <w:rsid w:val="002C7613"/>
    <w:pPr>
      <w:ind w:left="720"/>
      <w:contextualSpacing/>
    </w:pPr>
  </w:style>
  <w:style w:type="table" w:styleId="TableGrid">
    <w:name w:val="Table Grid"/>
    <w:basedOn w:val="TableNormal"/>
    <w:uiPriority w:val="39"/>
    <w:rsid w:val="002C7613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2">
    <w:name w:val="Style2"/>
    <w:basedOn w:val="TableNormal"/>
    <w:uiPriority w:val="99"/>
    <w:rsid w:val="002C7613"/>
    <w:pPr>
      <w:spacing w:after="0" w:line="240" w:lineRule="auto"/>
    </w:pPr>
    <w:tblPr>
      <w:tblBorders>
        <w:insideH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2C761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2C76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C761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7613"/>
  </w:style>
  <w:style w:type="paragraph" w:styleId="Footer">
    <w:name w:val="footer"/>
    <w:basedOn w:val="Normal"/>
    <w:link w:val="FooterChar"/>
    <w:uiPriority w:val="99"/>
    <w:unhideWhenUsed/>
    <w:rsid w:val="002C761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7613"/>
  </w:style>
  <w:style w:type="table" w:customStyle="1" w:styleId="TableGrid2">
    <w:name w:val="Table Grid2"/>
    <w:basedOn w:val="TableNormal"/>
    <w:next w:val="TableGrid"/>
    <w:uiPriority w:val="39"/>
    <w:rsid w:val="002C76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156A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4A0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A0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B6598"/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6598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4EE849-013D-464F-84D4-03DF987E77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7</Pages>
  <Words>1373</Words>
  <Characters>8147</Characters>
  <Application>Microsoft Office Word</Application>
  <DocSecurity>0</DocSecurity>
  <Lines>543</Lines>
  <Paragraphs>4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ahun Kebede Beyera</dc:creator>
  <cp:keywords/>
  <dc:description/>
  <cp:lastModifiedBy>Getahun Beyera</cp:lastModifiedBy>
  <cp:revision>56</cp:revision>
  <dcterms:created xsi:type="dcterms:W3CDTF">2019-10-09T03:40:00Z</dcterms:created>
  <dcterms:modified xsi:type="dcterms:W3CDTF">2019-10-09T06:28:00Z</dcterms:modified>
</cp:coreProperties>
</file>